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24A19" w14:textId="2619A560" w:rsidR="008C6F6E" w:rsidRDefault="00B8229E" w:rsidP="001128FF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4 </w:t>
      </w:r>
      <w:r w:rsidR="001B3454">
        <w:rPr>
          <w:rFonts w:ascii="Times New Roman" w:hAnsi="Times New Roman" w:cs="Times New Roman"/>
          <w:b/>
          <w:bCs/>
          <w:szCs w:val="24"/>
        </w:rPr>
        <w:t xml:space="preserve">Dataset: </w:t>
      </w:r>
      <w:r w:rsidR="008C6F6E" w:rsidRPr="008C6F6E">
        <w:rPr>
          <w:rFonts w:ascii="Times New Roman" w:hAnsi="Times New Roman" w:cs="Times New Roman"/>
          <w:b/>
          <w:bCs/>
          <w:szCs w:val="24"/>
        </w:rPr>
        <w:t>Comprehensive List of Included and Excluded Studies with</w:t>
      </w:r>
      <w:r w:rsidR="008C6F6E" w:rsidRPr="008C6F6E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Reasons</w:t>
      </w:r>
    </w:p>
    <w:p w14:paraId="08F8511B" w14:textId="77777777" w:rsidR="000700F9" w:rsidRDefault="000700F9" w:rsidP="001128FF">
      <w:pPr>
        <w:rPr>
          <w:rFonts w:ascii="Times New Roman" w:hAnsi="Times New Roman" w:cs="Times New Roman"/>
          <w:szCs w:val="24"/>
        </w:rPr>
      </w:pPr>
      <w:r w:rsidRPr="000700F9">
        <w:rPr>
          <w:rFonts w:ascii="Times New Roman" w:hAnsi="Times New Roman" w:cs="Times New Roman"/>
          <w:szCs w:val="24"/>
        </w:rPr>
        <w:t>This dataset provides a comprehensive overview of all studies screened following duplication removal, including both included studies and excluded studies with the reasons for their exclusion.</w:t>
      </w:r>
    </w:p>
    <w:p w14:paraId="386E93A9" w14:textId="77777777" w:rsidR="000700F9" w:rsidRPr="000700F9" w:rsidRDefault="000700F9" w:rsidP="001128FF">
      <w:pPr>
        <w:rPr>
          <w:rFonts w:ascii="Times New Roman" w:hAnsi="Times New Roman" w:cs="Times New Roman"/>
          <w:szCs w:val="24"/>
        </w:rPr>
      </w:pPr>
    </w:p>
    <w:p w14:paraId="241C1A60" w14:textId="2EDA54EA" w:rsidR="001128FF" w:rsidRPr="008C6F6E" w:rsidRDefault="001128FF" w:rsidP="001128FF">
      <w:pPr>
        <w:rPr>
          <w:rFonts w:ascii="Times New Roman" w:hAnsi="Times New Roman" w:cs="Times New Roman"/>
          <w:b/>
          <w:bCs/>
          <w:szCs w:val="24"/>
        </w:rPr>
      </w:pPr>
      <w:r w:rsidRPr="008C6F6E">
        <w:rPr>
          <w:rFonts w:ascii="Times New Roman" w:hAnsi="Times New Roman" w:cs="Times New Roman"/>
          <w:b/>
          <w:bCs/>
          <w:szCs w:val="24"/>
        </w:rPr>
        <w:t xml:space="preserve">Excluded from title and abstract screening </w:t>
      </w:r>
    </w:p>
    <w:p w14:paraId="68AB701B" w14:textId="6209916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'13th International Conference on Malignant Lymphoma, 13 ICML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33 (2015 2015).</w:t>
      </w:r>
    </w:p>
    <w:p w14:paraId="13F8A5D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proofErr w:type="gramStart"/>
      <w:r w:rsidRPr="008C6F6E">
        <w:rPr>
          <w:rFonts w:ascii="Times New Roman" w:hAnsi="Times New Roman" w:cs="Times New Roman"/>
          <w:szCs w:val="24"/>
        </w:rPr>
        <w:t>A,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LEVY, et al., Concurrent irradiation with the anti-programmed cell death ligand-1 immune checkpoint blocker durvalumab: Single </w:t>
      </w:r>
      <w:proofErr w:type="spellStart"/>
      <w:r w:rsidRPr="008C6F6E">
        <w:rPr>
          <w:rFonts w:ascii="Times New Roman" w:hAnsi="Times New Roman" w:cs="Times New Roman"/>
          <w:szCs w:val="24"/>
        </w:rPr>
        <w:t>centr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subset analysis from a phase 1/2 trial (68; England, 2016) 156-62.</w:t>
      </w:r>
    </w:p>
    <w:p w14:paraId="44FEB70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ABDULLA, M., et al., 'PD-L1 and IDO1 are potential targets for treatment in patients with primary diffuse large B-cell lymphoma of the CNS', Acta Oncol., 60/4 (2021 2021), 531-38.</w:t>
      </w:r>
    </w:p>
    <w:p w14:paraId="7AC0F29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ABELE, M., et al., 'Primary lung carcinoma in children and adolescents: An analysis of the European Cooperative Study Group on </w:t>
      </w:r>
      <w:proofErr w:type="spellStart"/>
      <w:r w:rsidRPr="008C6F6E">
        <w:rPr>
          <w:rFonts w:ascii="Times New Roman" w:hAnsi="Times New Roman" w:cs="Times New Roman"/>
          <w:szCs w:val="24"/>
        </w:rPr>
        <w:t>Paediatric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Rare </w:t>
      </w:r>
      <w:proofErr w:type="spellStart"/>
      <w:r w:rsidRPr="008C6F6E">
        <w:rPr>
          <w:rFonts w:ascii="Times New Roman" w:hAnsi="Times New Roman" w:cs="Times New Roman"/>
          <w:szCs w:val="24"/>
        </w:rPr>
        <w:t>Tumour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8C6F6E">
        <w:rPr>
          <w:rFonts w:ascii="Times New Roman" w:hAnsi="Times New Roman" w:cs="Times New Roman"/>
          <w:szCs w:val="24"/>
        </w:rPr>
        <w:t>EXPeRT</w:t>
      </w:r>
      <w:proofErr w:type="spellEnd"/>
      <w:r w:rsidRPr="008C6F6E">
        <w:rPr>
          <w:rFonts w:ascii="Times New Roman" w:hAnsi="Times New Roman" w:cs="Times New Roman"/>
          <w:szCs w:val="24"/>
        </w:rPr>
        <w:t>)', Eur. J. Cancer, 175 (2022 2022), 19-30.</w:t>
      </w:r>
    </w:p>
    <w:p w14:paraId="572783A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AKBULUT, D., et al., 'Immune checkpoint molecule (PD-1, PD-L1, PD-l</w:t>
      </w:r>
      <w:proofErr w:type="gramStart"/>
      <w:r w:rsidRPr="008C6F6E">
        <w:rPr>
          <w:rFonts w:ascii="Times New Roman" w:hAnsi="Times New Roman" w:cs="Times New Roman"/>
          <w:szCs w:val="24"/>
        </w:rPr>
        <w:t>2 )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expression, 9p24.1 gene locus alterations and tumor microenvironment status of primary central nervous system lymphoma and their clinical relevance: A quantitative analysis', Lab. </w:t>
      </w:r>
      <w:proofErr w:type="spellStart"/>
      <w:r w:rsidRPr="008C6F6E">
        <w:rPr>
          <w:rFonts w:ascii="Times New Roman" w:hAnsi="Times New Roman" w:cs="Times New Roman"/>
          <w:szCs w:val="24"/>
        </w:rPr>
        <w:t>Investig</w:t>
      </w:r>
      <w:proofErr w:type="spellEnd"/>
      <w:r w:rsidRPr="008C6F6E">
        <w:rPr>
          <w:rFonts w:ascii="Times New Roman" w:hAnsi="Times New Roman" w:cs="Times New Roman"/>
          <w:szCs w:val="24"/>
        </w:rPr>
        <w:t>., 101 (2021 2021), 796-97.</w:t>
      </w:r>
    </w:p>
    <w:p w14:paraId="21F1FCE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ALIMONTI, P. AND GONZALEZ CASTRO, L.N., 'The Current Landscape of Immune Checkpoint Inhibitor Immunotherapy for Primary and Metastatic Brain Tumors', Antibodies, 12/2 (2023 2023).</w:t>
      </w:r>
    </w:p>
    <w:p w14:paraId="5B80DB7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ANAGNOSTOU, T. AND ANSELL, S.M., 'Immunomodulators in Lymphoma', Curr. Treat. Options Oncol., 21/4 (2020 2020).</w:t>
      </w:r>
    </w:p>
    <w:p w14:paraId="7970A6D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ANDREA, M.L., et al., 'Rituximab treatment in B-cell NHL children in two Brazilian institutions', Br. J. </w:t>
      </w:r>
      <w:proofErr w:type="spellStart"/>
      <w:r w:rsidRPr="008C6F6E">
        <w:rPr>
          <w:rFonts w:ascii="Times New Roman" w:hAnsi="Times New Roman" w:cs="Times New Roman"/>
          <w:szCs w:val="24"/>
        </w:rPr>
        <w:t>Haematol</w:t>
      </w:r>
      <w:proofErr w:type="spellEnd"/>
      <w:r w:rsidRPr="008C6F6E">
        <w:rPr>
          <w:rFonts w:ascii="Times New Roman" w:hAnsi="Times New Roman" w:cs="Times New Roman"/>
          <w:szCs w:val="24"/>
        </w:rPr>
        <w:t>., 171 (2015 2015), 81.</w:t>
      </w:r>
    </w:p>
    <w:p w14:paraId="71BC956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APOSTOLIDIS, J., et al., 'Current clinical applications and future perspectives of immune checkpoint inhibitors in non-Hodgkin lymphoma', J. Immunol. Res., 2020 (2020 2020).</w:t>
      </w:r>
    </w:p>
    <w:p w14:paraId="6ABCD62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ARDESHNA, K., et al., 'Study of AUTO3, the first bicistronic chimeric antigen receptor (CAR) targeting CD19 and CD22, followed by anti-PD1 consolidation in patients with relapsed/refractory (R/R) diffuse large B cell lymphoma (DLBCL): Alexander study', Blood, 132 (2018 2018).</w:t>
      </w:r>
    </w:p>
    <w:p w14:paraId="69707D7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ARDIZZONI, A., et al., 'Primary results from TAIL: A global single-arm safety study of atezolizumab monotherapy in a diverse population of patients with previously treated advanced non-small cell lung cancer', J. </w:t>
      </w:r>
      <w:proofErr w:type="spellStart"/>
      <w:r w:rsidRPr="008C6F6E">
        <w:rPr>
          <w:rFonts w:ascii="Times New Roman" w:hAnsi="Times New Roman" w:cs="Times New Roman"/>
          <w:szCs w:val="24"/>
        </w:rPr>
        <w:t>Immunother</w:t>
      </w:r>
      <w:proofErr w:type="spellEnd"/>
      <w:r w:rsidRPr="008C6F6E">
        <w:rPr>
          <w:rFonts w:ascii="Times New Roman" w:hAnsi="Times New Roman" w:cs="Times New Roman"/>
          <w:szCs w:val="24"/>
        </w:rPr>
        <w:t>. Cancer, 9/3 (2021 2021).</w:t>
      </w:r>
    </w:p>
    <w:p w14:paraId="1B8B371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AUTIER, L., et al., 'Cerebrospinal fluid interleukin-10 may be a useful biomarker for atypical primary central nervous system lymphoma relapse', Rev. Neurol., 177/4 (2021 2021), 436-39.</w:t>
      </w:r>
    </w:p>
    <w:p w14:paraId="46CE6CC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BARDEN, M.M. AND OMURO, A.M., 'Top advances of the year: Neuro-oncology', Cancer, 129/10 (2023 2023), 1467-72.</w:t>
      </w:r>
    </w:p>
    <w:p w14:paraId="782F602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BARTA, S.K., et al., 'Pembrolizumab and </w:t>
      </w:r>
      <w:proofErr w:type="spellStart"/>
      <w:r w:rsidRPr="008C6F6E">
        <w:rPr>
          <w:rFonts w:ascii="Times New Roman" w:hAnsi="Times New Roman" w:cs="Times New Roman"/>
          <w:szCs w:val="24"/>
        </w:rPr>
        <w:t>Copanlisi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for the Treatment of Relapsed or Refractory Mature T-Cell Lymphomas', Blood, 134 (2019 2019), 4031.</w:t>
      </w:r>
    </w:p>
    <w:p w14:paraId="4C87FCC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BATLEVI, C., et al., 'Distinctive genomic alterations in testicular diffuse large B cell lymphoma', Blood, 126/23 (2015 2015), 3655.</w:t>
      </w:r>
    </w:p>
    <w:p w14:paraId="17F82A1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BELLUR, S., et al., 'Management of Brain Metastases: A Review of Novel Therapies', Semin. Neurol., 43/6 (2023 2023), 845-58.</w:t>
      </w:r>
    </w:p>
    <w:p w14:paraId="2673941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BENEVOLO SAVELLI, C., et al., 'Chimeric Antigen Receptor-T Cell Therapy for Lymphoma: New Settings and Future Directions', Cancers, 16/1 (2024 2024).</w:t>
      </w:r>
    </w:p>
    <w:p w14:paraId="3B05FB9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BENNANI, N.N., et al., '</w:t>
      </w:r>
      <w:proofErr w:type="spellStart"/>
      <w:r w:rsidRPr="008C6F6E">
        <w:rPr>
          <w:rFonts w:ascii="Times New Roman" w:hAnsi="Times New Roman" w:cs="Times New Roman"/>
          <w:szCs w:val="24"/>
        </w:rPr>
        <w:t>Copanlisi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in Combination with Nivolumab in Subjects with Relapsed/Refractory Diffuse Large B-Cell Lymphoma and Primary Mediastinal Large B-Cell Lymphoma: A Phase 2 Study', Blood, 134 (2019 2019), 4090.</w:t>
      </w:r>
    </w:p>
    <w:p w14:paraId="6F92C97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BERGHOFF, A.S., et al., 'Predictive molecular markers in metastases to the central nervous system: recent advances and future avenues', Acta </w:t>
      </w:r>
      <w:proofErr w:type="spellStart"/>
      <w:r w:rsidRPr="008C6F6E">
        <w:rPr>
          <w:rFonts w:ascii="Times New Roman" w:hAnsi="Times New Roman" w:cs="Times New Roman"/>
          <w:szCs w:val="24"/>
        </w:rPr>
        <w:t>Neuropathol</w:t>
      </w:r>
      <w:proofErr w:type="spellEnd"/>
      <w:r w:rsidRPr="008C6F6E">
        <w:rPr>
          <w:rFonts w:ascii="Times New Roman" w:hAnsi="Times New Roman" w:cs="Times New Roman"/>
          <w:szCs w:val="24"/>
        </w:rPr>
        <w:t>., 128/6 (2014 2014), 879-91.</w:t>
      </w:r>
    </w:p>
    <w:p w14:paraId="6D48D29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BOUMAZA, X., et al., 'Progressive Multifocal Leukoencephalopathy Treated by Immune Checkpoint Inhibitors', Ann. Neurol., 93/2 (2023 2023), 257-70.</w:t>
      </w:r>
    </w:p>
    <w:p w14:paraId="1DC3F9B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BREZINA, T., et al., 'First-line high-dose therapy and autologous blood stem cell transplantation in patients with primary CNS non-</w:t>
      </w:r>
      <w:proofErr w:type="spellStart"/>
      <w:r w:rsidRPr="008C6F6E">
        <w:rPr>
          <w:rFonts w:ascii="Times New Roman" w:hAnsi="Times New Roman" w:cs="Times New Roman"/>
          <w:szCs w:val="24"/>
        </w:rPr>
        <w:t>hodgkin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ymphomas', Bone Marrow Transplant., 53 (2019 2019), 609.</w:t>
      </w:r>
    </w:p>
    <w:p w14:paraId="0250D6D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BS, GEURTS, et al., 'Efficacy, safety and biomarker analysis of durvalumab in patients with mismatch-repair deficient or microsatellite instability-high solid </w:t>
      </w:r>
      <w:proofErr w:type="spellStart"/>
      <w:r w:rsidRPr="008C6F6E">
        <w:rPr>
          <w:rFonts w:ascii="Times New Roman" w:hAnsi="Times New Roman" w:cs="Times New Roman"/>
          <w:szCs w:val="24"/>
        </w:rPr>
        <w:t>tumours</w:t>
      </w:r>
      <w:proofErr w:type="spellEnd"/>
      <w:r w:rsidRPr="008C6F6E">
        <w:rPr>
          <w:rFonts w:ascii="Times New Roman" w:hAnsi="Times New Roman" w:cs="Times New Roman"/>
          <w:szCs w:val="24"/>
        </w:rPr>
        <w:t>', BMC cancer, 23/1 (2023-3-4 2023), 205.</w:t>
      </w:r>
    </w:p>
    <w:p w14:paraId="724F211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, BALDINI, et al., '[Not Available]', Bulletin du cancer, 105 (2018-12 2018), S59-S67.</w:t>
      </w:r>
    </w:p>
    <w:p w14:paraId="60B55C8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ALIMERI, T., STEFFANONI, S., AND BATCHELOR, T.T., 'Innovative Therapeutic Strategies for Primary CNS Lymphoma', Curr. Treat. Options Neurol., 23/4 (2021 2021).</w:t>
      </w:r>
    </w:p>
    <w:p w14:paraId="28AB8A7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CARPIO, C., et al., 'Trial in Progress: Phase 1 Trial Evaluating the Safety and Tolerability of </w:t>
      </w:r>
      <w:proofErr w:type="spellStart"/>
      <w:r w:rsidRPr="008C6F6E">
        <w:rPr>
          <w:rFonts w:ascii="Times New Roman" w:hAnsi="Times New Roman" w:cs="Times New Roman"/>
          <w:szCs w:val="24"/>
        </w:rPr>
        <w:t>Odronexta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in Combination with </w:t>
      </w:r>
      <w:proofErr w:type="spellStart"/>
      <w:r w:rsidRPr="008C6F6E">
        <w:rPr>
          <w:rFonts w:ascii="Times New Roman" w:hAnsi="Times New Roman" w:cs="Times New Roman"/>
          <w:szCs w:val="24"/>
        </w:rPr>
        <w:t>Cemipli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in Relapsed/Refractory Aggressive B-Cell Non-Hodgkin Lymphoma', Blood, 142 (2023 2023), 3100.</w:t>
      </w:r>
    </w:p>
    <w:p w14:paraId="57EC1F3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CASTEL, M., et al., 'Primary central nervous system lymphoma following immunotherapy for metastatic melanoma', </w:t>
      </w:r>
      <w:proofErr w:type="spellStart"/>
      <w:r w:rsidRPr="008C6F6E">
        <w:rPr>
          <w:rFonts w:ascii="Times New Roman" w:hAnsi="Times New Roman" w:cs="Times New Roman"/>
          <w:szCs w:val="24"/>
        </w:rPr>
        <w:t>Lymphom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cérébra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primitif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après </w:t>
      </w:r>
      <w:proofErr w:type="spellStart"/>
      <w:r w:rsidRPr="008C6F6E">
        <w:rPr>
          <w:rFonts w:ascii="Times New Roman" w:hAnsi="Times New Roman" w:cs="Times New Roman"/>
          <w:szCs w:val="24"/>
        </w:rPr>
        <w:t>immunothérapi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d'un </w:t>
      </w:r>
      <w:proofErr w:type="spellStart"/>
      <w:r w:rsidRPr="008C6F6E">
        <w:rPr>
          <w:rFonts w:ascii="Times New Roman" w:hAnsi="Times New Roman" w:cs="Times New Roman"/>
          <w:szCs w:val="24"/>
        </w:rPr>
        <w:t>mélanom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métastatique</w:t>
      </w:r>
      <w:proofErr w:type="spellEnd"/>
      <w:r w:rsidRPr="008C6F6E">
        <w:rPr>
          <w:rFonts w:ascii="Times New Roman" w:hAnsi="Times New Roman" w:cs="Times New Roman"/>
          <w:szCs w:val="24"/>
        </w:rPr>
        <w:t>, 146/10 (2019 2019), 634-39.</w:t>
      </w:r>
    </w:p>
    <w:p w14:paraId="18768A5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CHAMBERLAIN, M.C., et al., 'Systemic therapy of brain metastases: </w:t>
      </w:r>
      <w:proofErr w:type="gramStart"/>
      <w:r w:rsidRPr="008C6F6E">
        <w:rPr>
          <w:rFonts w:ascii="Times New Roman" w:hAnsi="Times New Roman" w:cs="Times New Roman"/>
          <w:szCs w:val="24"/>
        </w:rPr>
        <w:t>Non-small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cell lung cancer, breast cancer, and melanoma', Neuro-Oncology, 19/1 (2017 2017), i1-i24.</w:t>
      </w:r>
    </w:p>
    <w:p w14:paraId="16A569F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HAN, T.S.Y., et al., '</w:t>
      </w:r>
      <w:proofErr w:type="gramStart"/>
      <w:r w:rsidRPr="008C6F6E">
        <w:rPr>
          <w:rFonts w:ascii="Times New Roman" w:hAnsi="Times New Roman" w:cs="Times New Roman"/>
          <w:szCs w:val="24"/>
        </w:rPr>
        <w:t>Low-dose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nivolumab induced durable complete response in relapsed primary central nervous system diffuse large B cell lymphoma', Ann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, 98/9 (2019 2019), 2227-30.</w:t>
      </w:r>
    </w:p>
    <w:p w14:paraId="62DF246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HAPUY, B., et al., 'Actionable genetic features of primary testicular and primary central nervous system lymphomas', Blood, 124/21 (2014 2014).</w:t>
      </w:r>
    </w:p>
    <w:p w14:paraId="2585B24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CHEN, J.P., 'Immunotherapy application for advanced cancers: One institution </w:t>
      </w:r>
      <w:proofErr w:type="gramStart"/>
      <w:r w:rsidRPr="008C6F6E">
        <w:rPr>
          <w:rFonts w:ascii="Times New Roman" w:hAnsi="Times New Roman" w:cs="Times New Roman"/>
          <w:szCs w:val="24"/>
        </w:rPr>
        <w:t>experiences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8C6F6E">
        <w:rPr>
          <w:rFonts w:ascii="Times New Roman" w:hAnsi="Times New Roman" w:cs="Times New Roman"/>
          <w:szCs w:val="24"/>
        </w:rPr>
        <w:t>since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2016 to 2019', Ann. Oncol., 30 (2019 2019), ix105.</w:t>
      </w:r>
    </w:p>
    <w:p w14:paraId="1514521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HEN, X., et al., 'PD-1 Blockade Combined with R-CHOP in Patients with Newly Diagnosed EBV-Positive Diffuse Large B-Cell Lymphoma: A Retrospective Analysis', Blood, 142 (2023 2023), 4506.</w:t>
      </w:r>
    </w:p>
    <w:p w14:paraId="479DF41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HEN, X., et al., '</w:t>
      </w:r>
      <w:proofErr w:type="spellStart"/>
      <w:r w:rsidRPr="008C6F6E">
        <w:rPr>
          <w:rFonts w:ascii="Times New Roman" w:hAnsi="Times New Roman" w:cs="Times New Roman"/>
          <w:szCs w:val="24"/>
        </w:rPr>
        <w:t>Toripali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plus lenalidomide for central nervous system recurrence in refractory CD5+ diffuse large B-cell lymphoma with MYD88 and CD79B </w:t>
      </w:r>
      <w:proofErr w:type="spellStart"/>
      <w:r w:rsidRPr="008C6F6E">
        <w:rPr>
          <w:rFonts w:ascii="Times New Roman" w:hAnsi="Times New Roman" w:cs="Times New Roman"/>
          <w:szCs w:val="24"/>
        </w:rPr>
        <w:t>comutation</w:t>
      </w:r>
      <w:proofErr w:type="spellEnd"/>
      <w:r w:rsidRPr="008C6F6E">
        <w:rPr>
          <w:rFonts w:ascii="Times New Roman" w:hAnsi="Times New Roman" w:cs="Times New Roman"/>
          <w:szCs w:val="24"/>
        </w:rPr>
        <w:t>: a case report', Transl. Cancer Res., 13/2 (2024 2024), 1188-95.</w:t>
      </w:r>
    </w:p>
    <w:p w14:paraId="11AA68A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CHENG, C.-L., et al., 'Clinicopathologic analysis of programmed cell death 1 and its ligands PD-L1/PD-L2 expressions in primary central nervous system lymphoma', </w:t>
      </w:r>
      <w:proofErr w:type="spellStart"/>
      <w:r w:rsidRPr="008C6F6E">
        <w:rPr>
          <w:rFonts w:ascii="Times New Roman" w:hAnsi="Times New Roman" w:cs="Times New Roman"/>
          <w:szCs w:val="24"/>
        </w:rPr>
        <w:t>HemaSphere</w:t>
      </w:r>
      <w:proofErr w:type="spellEnd"/>
      <w:r w:rsidRPr="008C6F6E">
        <w:rPr>
          <w:rFonts w:ascii="Times New Roman" w:hAnsi="Times New Roman" w:cs="Times New Roman"/>
          <w:szCs w:val="24"/>
        </w:rPr>
        <w:t>, 2 (2018 2018), 92.</w:t>
      </w:r>
    </w:p>
    <w:p w14:paraId="517EAFE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CHERKASHINA, I.V., et al., 'Treatment of primary central nervous system lymphomas', </w:t>
      </w:r>
      <w:proofErr w:type="spellStart"/>
      <w:r w:rsidRPr="008C6F6E">
        <w:rPr>
          <w:rFonts w:ascii="Times New Roman" w:hAnsi="Times New Roman" w:cs="Times New Roman"/>
          <w:szCs w:val="24"/>
        </w:rPr>
        <w:t>Oncogematologiya</w:t>
      </w:r>
      <w:proofErr w:type="spellEnd"/>
      <w:r w:rsidRPr="008C6F6E">
        <w:rPr>
          <w:rFonts w:ascii="Times New Roman" w:hAnsi="Times New Roman" w:cs="Times New Roman"/>
          <w:szCs w:val="24"/>
        </w:rPr>
        <w:t>, 16/2 (2021 2021), 10-20.</w:t>
      </w:r>
    </w:p>
    <w:p w14:paraId="7AB3C29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CHO, H., et al., 'Programmed cell death 1 expression is associated with inferior survival in patients with primary central nervous system lymphoma', </w:t>
      </w:r>
      <w:proofErr w:type="spellStart"/>
      <w:r w:rsidRPr="008C6F6E">
        <w:rPr>
          <w:rFonts w:ascii="Times New Roman" w:hAnsi="Times New Roman" w:cs="Times New Roman"/>
          <w:szCs w:val="24"/>
        </w:rPr>
        <w:t>Oncotarget</w:t>
      </w:r>
      <w:proofErr w:type="spellEnd"/>
      <w:r w:rsidRPr="008C6F6E">
        <w:rPr>
          <w:rFonts w:ascii="Times New Roman" w:hAnsi="Times New Roman" w:cs="Times New Roman"/>
          <w:szCs w:val="24"/>
        </w:rPr>
        <w:t>, 8/50 (2017 2017), 87317-28.</w:t>
      </w:r>
    </w:p>
    <w:p w14:paraId="5D3E4ED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HO, I., et al., 'PD-L1 Expression in Patients with Primary Central Nervous System Diffuse Large B-Cell Lymphoma: Its Correlation with Serum Levels of Soluble Programmed Death-Ligand 1 (sPD-L1)', Blood, 134 (2019 2019), 1601.</w:t>
      </w:r>
    </w:p>
    <w:p w14:paraId="3A644CE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HO, I., et al., 'Serum levels of soluble programmed death-ligand 1 (sPD-L1) in patients with primary central nervous system diffuse large B-cell lymphoma', BMC Cancer, 20/1 (2020 2020).</w:t>
      </w:r>
    </w:p>
    <w:p w14:paraId="34E7F55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CHRISTIAN, B., 'Checkpoint inhibition in CNS lymphoma', Blood, 129/23 (2017 2017), 3045-46.</w:t>
      </w:r>
    </w:p>
    <w:p w14:paraId="41BCE5C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CHUKWUEKE, U.N. AND NAYAK, L., 'Central Nervous System Lymphoma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 Clin. North Am., 33/4 (2019 2019), 597-611.</w:t>
      </w:r>
    </w:p>
    <w:p w14:paraId="06C6BEF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HUKWUEKE, U., et al., 'A PHASE 1B STUDY OF PEMBROLIZUMAB, IBRUTINIB AND RITUXIMAB IN RECURRENT/REFRACTORY (RR) PRIMARY CENTRAL NERVOUS SYSTEM LYMPHOMA (PCNSL)', Neuro-Oncology, 25 (2023 2023), v71-v72.</w:t>
      </w:r>
    </w:p>
    <w:p w14:paraId="119980E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OHEN, Y.I., et al., 'Long-Term Results with Thiotepa-Containing Conditioning Regimens for Autologous Stem Cell Transplantation', Transplant. Cell. Ther, 29/8 (2023 2023), 505.e1-</w:t>
      </w:r>
      <w:proofErr w:type="gramStart"/>
      <w:r w:rsidRPr="008C6F6E">
        <w:rPr>
          <w:rFonts w:ascii="Times New Roman" w:hAnsi="Times New Roman" w:cs="Times New Roman"/>
          <w:szCs w:val="24"/>
        </w:rPr>
        <w:t>05.e</w:t>
      </w:r>
      <w:proofErr w:type="gramEnd"/>
      <w:r w:rsidRPr="008C6F6E">
        <w:rPr>
          <w:rFonts w:ascii="Times New Roman" w:hAnsi="Times New Roman" w:cs="Times New Roman"/>
          <w:szCs w:val="24"/>
        </w:rPr>
        <w:t>8.</w:t>
      </w:r>
    </w:p>
    <w:p w14:paraId="48F39A2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RESPO, M., et al., 'Reversal of immune tolerance and increased anti tumoral immune response in a mouse model of CNS B cell lymphoma after combined XPO1 and BCR inhibition', Cancer Res., 78/13 (2018 2018).</w:t>
      </w:r>
    </w:p>
    <w:p w14:paraId="446CA6E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UNNINGHAM, J., IYENGAR, S., AND SHARMA, B., 'Evolution of lymphoma staging and response evaluation: Current limitations and future directions', Nat. Rev. Clin. Oncol., 14/10 (2017 2017), 631-45.</w:t>
      </w:r>
    </w:p>
    <w:p w14:paraId="174BA74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D, WEI, et al., 'Recognizing encephalopathy in immune checkpoint inhibitor therapy: A single-center experience', Cancer medicine, 10/9 (2021-5 2021), 2978-86.</w:t>
      </w:r>
    </w:p>
    <w:p w14:paraId="4C5C89C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D, POUESSEL, et al., </w:t>
      </w:r>
      <w:proofErr w:type="spellStart"/>
      <w:r w:rsidRPr="008C6F6E">
        <w:rPr>
          <w:rFonts w:ascii="Times New Roman" w:hAnsi="Times New Roman" w:cs="Times New Roman"/>
          <w:szCs w:val="24"/>
        </w:rPr>
        <w:t>Hypofractionated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Stereotactic Re-irradiation and </w:t>
      </w:r>
    </w:p>
    <w:p w14:paraId="151EB2B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Anti-PDL1 Durvalumab Combination in Recurrent Glioblastoma: STERIMGLI Phase I Results (28; England, 2023) 825-e17.</w:t>
      </w:r>
    </w:p>
    <w:p w14:paraId="55BA25D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D, WANG, et al., 'Dynamics of tumor in situ fluid circulating tumor DNA in recurrent glioblastomas forecasts treatment efficacy of immune checkpoint blockade coupled with low-dose bevacizumab', Journal of cancer research and clinical oncology, 150/10 (2024-10-18 2024), 466.</w:t>
      </w:r>
    </w:p>
    <w:p w14:paraId="614B68E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DAGOGO-JACK, I., et al., 'Treatment of brain metastases in the modern genomic era', </w:t>
      </w:r>
      <w:proofErr w:type="spellStart"/>
      <w:r w:rsidRPr="008C6F6E">
        <w:rPr>
          <w:rFonts w:ascii="Times New Roman" w:hAnsi="Times New Roman" w:cs="Times New Roman"/>
          <w:szCs w:val="24"/>
        </w:rPr>
        <w:t>Pharmacol</w:t>
      </w:r>
      <w:proofErr w:type="spellEnd"/>
      <w:r w:rsidRPr="008C6F6E">
        <w:rPr>
          <w:rFonts w:ascii="Times New Roman" w:hAnsi="Times New Roman" w:cs="Times New Roman"/>
          <w:szCs w:val="24"/>
        </w:rPr>
        <w:t>. Ther., 170 (2017 2017), 64-72.</w:t>
      </w:r>
    </w:p>
    <w:p w14:paraId="250422B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DAVALOS, V. AND ESTELLER, M., 'Cancer epigenetics in clinical practice', CA Cancer J. Clin., 73/4 (2023 2023), 376-424.</w:t>
      </w:r>
    </w:p>
    <w:p w14:paraId="2AB3795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DAVIS, K.L., et al., 'Nivolumab in children and young adults with relapsed or refractory solid </w:t>
      </w:r>
      <w:proofErr w:type="spellStart"/>
      <w:r w:rsidRPr="008C6F6E">
        <w:rPr>
          <w:rFonts w:ascii="Times New Roman" w:hAnsi="Times New Roman" w:cs="Times New Roman"/>
          <w:szCs w:val="24"/>
        </w:rPr>
        <w:t>tumour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or lymphoma (ADVL1412): a </w:t>
      </w:r>
      <w:proofErr w:type="spellStart"/>
      <w:r w:rsidRPr="008C6F6E">
        <w:rPr>
          <w:rFonts w:ascii="Times New Roman" w:hAnsi="Times New Roman" w:cs="Times New Roman"/>
          <w:szCs w:val="24"/>
        </w:rPr>
        <w:t>multicentre</w:t>
      </w:r>
      <w:proofErr w:type="spellEnd"/>
      <w:r w:rsidRPr="008C6F6E">
        <w:rPr>
          <w:rFonts w:ascii="Times New Roman" w:hAnsi="Times New Roman" w:cs="Times New Roman"/>
          <w:szCs w:val="24"/>
        </w:rPr>
        <w:t>, open-label, single-arm, phase 1–2 trial', Lancet Oncol., 21/4 (2020 2020), 541-50.</w:t>
      </w:r>
    </w:p>
    <w:p w14:paraId="4242589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DE-LA-FUENTE, C., et al., 'Pembrolizumab for refractory primary mediastinal B-cell lymphoma with central nervous system involvement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39/3 (2021 2021), 419-22.</w:t>
      </w:r>
    </w:p>
    <w:p w14:paraId="064E7BB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DELATTRE, J.-Y., 'Improving diagnosis and management of primary brain tumors', Curr. </w:t>
      </w:r>
      <w:proofErr w:type="spellStart"/>
      <w:r w:rsidRPr="008C6F6E">
        <w:rPr>
          <w:rFonts w:ascii="Times New Roman" w:hAnsi="Times New Roman" w:cs="Times New Roman"/>
          <w:szCs w:val="24"/>
        </w:rPr>
        <w:t>Opin</w:t>
      </w:r>
      <w:proofErr w:type="spellEnd"/>
      <w:r w:rsidRPr="008C6F6E">
        <w:rPr>
          <w:rFonts w:ascii="Times New Roman" w:hAnsi="Times New Roman" w:cs="Times New Roman"/>
          <w:szCs w:val="24"/>
        </w:rPr>
        <w:t>. Neurol., 30/6 (2017 2017), 639-42.</w:t>
      </w:r>
    </w:p>
    <w:p w14:paraId="0BECFEE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DESAI, A.V., et al., 'Updated </w:t>
      </w:r>
      <w:proofErr w:type="spellStart"/>
      <w:r w:rsidRPr="008C6F6E">
        <w:rPr>
          <w:rFonts w:ascii="Times New Roman" w:hAnsi="Times New Roman" w:cs="Times New Roman"/>
          <w:szCs w:val="24"/>
        </w:rPr>
        <w:t>entrectini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data from a phase 1/2 trial in children and adolescents with recurrent or refractory solid tumors, including primary central nervous system (CNS) tumors', </w:t>
      </w:r>
      <w:proofErr w:type="spellStart"/>
      <w:r w:rsidRPr="008C6F6E">
        <w:rPr>
          <w:rFonts w:ascii="Times New Roman" w:hAnsi="Times New Roman" w:cs="Times New Roman"/>
          <w:szCs w:val="24"/>
        </w:rPr>
        <w:t>Pediatr</w:t>
      </w:r>
      <w:proofErr w:type="spellEnd"/>
      <w:r w:rsidRPr="008C6F6E">
        <w:rPr>
          <w:rFonts w:ascii="Times New Roman" w:hAnsi="Times New Roman" w:cs="Times New Roman"/>
          <w:szCs w:val="24"/>
        </w:rPr>
        <w:t>. Blood Cancer, 67 (2020 2020).</w:t>
      </w:r>
    </w:p>
    <w:p w14:paraId="1DFC0BE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DI BLASI, R., et al., 'Outcome of relapsed/refractory aggressive b-cell lymphoma patients relapsing after anti-CD19 car t-cells and enrolled in the </w:t>
      </w:r>
      <w:proofErr w:type="spellStart"/>
      <w:r w:rsidRPr="008C6F6E">
        <w:rPr>
          <w:rFonts w:ascii="Times New Roman" w:hAnsi="Times New Roman" w:cs="Times New Roman"/>
          <w:szCs w:val="24"/>
        </w:rPr>
        <w:t>descar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-t </w:t>
      </w:r>
      <w:proofErr w:type="spellStart"/>
      <w:r w:rsidRPr="008C6F6E">
        <w:rPr>
          <w:rFonts w:ascii="Times New Roman" w:hAnsi="Times New Roman" w:cs="Times New Roman"/>
          <w:szCs w:val="24"/>
        </w:rPr>
        <w:t>french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national registry', Blood, 138 (2021 2021), 885.</w:t>
      </w:r>
    </w:p>
    <w:p w14:paraId="6961A64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DI CINTIO, F., et al., 'The Molecular and Microenvironmental Landscape of Glioblastomas: Implications for the Novel Treatment Choices', Front. </w:t>
      </w:r>
      <w:proofErr w:type="spellStart"/>
      <w:r w:rsidRPr="008C6F6E">
        <w:rPr>
          <w:rFonts w:ascii="Times New Roman" w:hAnsi="Times New Roman" w:cs="Times New Roman"/>
          <w:szCs w:val="24"/>
        </w:rPr>
        <w:t>Neurosci</w:t>
      </w:r>
      <w:proofErr w:type="spellEnd"/>
      <w:r w:rsidRPr="008C6F6E">
        <w:rPr>
          <w:rFonts w:ascii="Times New Roman" w:hAnsi="Times New Roman" w:cs="Times New Roman"/>
          <w:szCs w:val="24"/>
        </w:rPr>
        <w:t>., 14 (2020 2020).</w:t>
      </w:r>
    </w:p>
    <w:p w14:paraId="6234302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DZIADZIUSZKO, R., et al., 'Blood First Assay Screening Trial (BFAST) in Treatment-Naive Advanced or Metastatic NSCLC: Initial Results of the Phase 2 ALK-Positive Cohort', J. </w:t>
      </w:r>
      <w:proofErr w:type="spellStart"/>
      <w:r w:rsidRPr="008C6F6E">
        <w:rPr>
          <w:rFonts w:ascii="Times New Roman" w:hAnsi="Times New Roman" w:cs="Times New Roman"/>
          <w:szCs w:val="24"/>
        </w:rPr>
        <w:t>Thorac</w:t>
      </w:r>
      <w:proofErr w:type="spellEnd"/>
      <w:r w:rsidRPr="008C6F6E">
        <w:rPr>
          <w:rFonts w:ascii="Times New Roman" w:hAnsi="Times New Roman" w:cs="Times New Roman"/>
          <w:szCs w:val="24"/>
        </w:rPr>
        <w:t>. Oncol., 16/12 (2021 2021), 2040-50.</w:t>
      </w:r>
    </w:p>
    <w:p w14:paraId="072843E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EBRAHIMI, S., et al., 'Immune checkpoint inhibitors therapy as the game-changing approach for pediatric lymphoma: A brief landscape', Crit. Rev. Oncol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, 193 (2024 2024).</w:t>
      </w:r>
    </w:p>
    <w:p w14:paraId="2EC0BDF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ECKBURG, A., JOHN, J., AND KUMTHEKAR, P., 'Investigating the impact of NGS data availability on clinical decision-making in brain cancer', J. Clin. Oncol., 40/16 (2022 2022).</w:t>
      </w:r>
    </w:p>
    <w:p w14:paraId="3343B10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EL-TAWAB, R., et al., 'Promising Effect of PDL1 Inhibitors in the Front-Line Management of Primary Aggressive Central Nervous System Lymphoma: A Case Report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8C6F6E">
        <w:rPr>
          <w:rFonts w:ascii="Times New Roman" w:hAnsi="Times New Roman" w:cs="Times New Roman"/>
          <w:szCs w:val="24"/>
        </w:rPr>
        <w:t>Oncolog</w:t>
      </w:r>
      <w:proofErr w:type="spellEnd"/>
      <w:r w:rsidRPr="008C6F6E">
        <w:rPr>
          <w:rFonts w:ascii="Times New Roman" w:hAnsi="Times New Roman" w:cs="Times New Roman"/>
          <w:szCs w:val="24"/>
        </w:rPr>
        <w:t>. Stem Cell Ther., 16/2 (2023 2023), 151-53.</w:t>
      </w:r>
    </w:p>
    <w:p w14:paraId="46EB114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EUSKIRCHEN, P. AND PEYRE, M., 'Management of meningioma', Presse Med., 47/11 (2018 2018), e245-e52.</w:t>
      </w:r>
    </w:p>
    <w:p w14:paraId="4303231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FALCHOOK, G.S., et al., 'A first-in-human phase I dose-escalation trial of the B7-H6/CD3 T-cell engager BI 765049 ± </w:t>
      </w:r>
      <w:proofErr w:type="spellStart"/>
      <w:r w:rsidRPr="008C6F6E">
        <w:rPr>
          <w:rFonts w:ascii="Times New Roman" w:hAnsi="Times New Roman" w:cs="Times New Roman"/>
          <w:szCs w:val="24"/>
        </w:rPr>
        <w:t>ezabenli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(BI 754091) in patients with advanced solid tumors expressing B7-H6', J. Clin. Oncol., 40/16 (2022 2022).</w:t>
      </w:r>
    </w:p>
    <w:p w14:paraId="6A670A9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FEI, F., WANG, K., AND PEKER, D., 'Characterization of cancer immune landscape in primary central nervous system lymphoma', </w:t>
      </w:r>
      <w:proofErr w:type="spellStart"/>
      <w:r w:rsidRPr="008C6F6E">
        <w:rPr>
          <w:rFonts w:ascii="Times New Roman" w:hAnsi="Times New Roman" w:cs="Times New Roman"/>
          <w:szCs w:val="24"/>
        </w:rPr>
        <w:t>Erciyes</w:t>
      </w:r>
      <w:proofErr w:type="spellEnd"/>
      <w:r w:rsidRPr="008C6F6E">
        <w:rPr>
          <w:rFonts w:ascii="Times New Roman" w:hAnsi="Times New Roman" w:cs="Times New Roman"/>
          <w:szCs w:val="24"/>
        </w:rPr>
        <w:t>. med. J., 43/5 (2021 2021), 487-93.</w:t>
      </w:r>
    </w:p>
    <w:p w14:paraId="0E0D404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FENG, L., et al., 'BTK inhibitor combined with anti-PD-1 monoclonal antibody for the treatment of CD20-negative primary central nervous system lymphoma: A case report', Oncol. Lett., 25/2 (2023 2023).</w:t>
      </w:r>
    </w:p>
    <w:p w14:paraId="2D66E6D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FERRERI, A.J.M., et al., 'Primary central nervous system lymphomas: EHA–ESMO Clinical Practice Guideline for diagnosis, treatment and follow-up</w:t>
      </w:r>
      <w:r w:rsidRPr="008C6F6E">
        <w:rPr>
          <w:rFonts w:ascii="Segoe UI Symbol" w:hAnsi="Segoe UI Symbol" w:cs="Segoe UI Symbol"/>
          <w:szCs w:val="24"/>
        </w:rPr>
        <w:t>☆</w:t>
      </w:r>
      <w:r w:rsidRPr="008C6F6E">
        <w:rPr>
          <w:rFonts w:ascii="Times New Roman" w:hAnsi="Times New Roman" w:cs="Times New Roman"/>
          <w:szCs w:val="24"/>
        </w:rPr>
        <w:t>', Ann. Oncol., 35/6 (2024 2024), 491-507.</w:t>
      </w:r>
    </w:p>
    <w:p w14:paraId="5FB1944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FROSCH, Z.A., et al., 'Outcomes for Double Hit Lymphoma Patients Identified Via Routine Vs Selective Testing for MYC Rearrangement', Blood, 134 (2019 2019), 1607.</w:t>
      </w:r>
    </w:p>
    <w:p w14:paraId="3A93268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FURUSE, M., et al., 'Immunotherapy of nivolumab with dendritic cell vaccination is effective against intractable recurrent primary central nervous system lymphoma: A case report', Neurol. Med.-</w:t>
      </w:r>
      <w:proofErr w:type="spellStart"/>
      <w:r w:rsidRPr="008C6F6E">
        <w:rPr>
          <w:rFonts w:ascii="Times New Roman" w:hAnsi="Times New Roman" w:cs="Times New Roman"/>
          <w:szCs w:val="24"/>
        </w:rPr>
        <w:t>Chir</w:t>
      </w:r>
      <w:proofErr w:type="spellEnd"/>
      <w:r w:rsidRPr="008C6F6E">
        <w:rPr>
          <w:rFonts w:ascii="Times New Roman" w:hAnsi="Times New Roman" w:cs="Times New Roman"/>
          <w:szCs w:val="24"/>
        </w:rPr>
        <w:t>., 57/4 (2017 2017), 191-97.</w:t>
      </w:r>
    </w:p>
    <w:p w14:paraId="3A3A4A6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G, TAPIA RICO, et al., 'Metastatic myxopapillary ependymoma treated with immunotherapy achieving durable response', (13; England2020).</w:t>
      </w:r>
    </w:p>
    <w:p w14:paraId="6946570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GANDHI, M.K., et al., 'The impact of EBV upon the tumor microenvironment and mutational profile of primary CNS lymphoma in PTLD', Blood, 130 (2017 2017).</w:t>
      </w:r>
    </w:p>
    <w:p w14:paraId="4A862F3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GANDHI, M.K., et al., 'EBV+ CNS lymphomas have a distinctive tumor microenvironment and genetic profile, which is amenable to combination 3rd party EBV-specific CTL and ibrutinib therapy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37 (2019 2019), 130-32.</w:t>
      </w:r>
    </w:p>
    <w:p w14:paraId="18CE323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GATSON, N.T., et al., 'Immuno-oncotherapy (IO) provoked encephalitis and metastatic mimicry: Patient with history of renal cell carcinoma on IO presents with seizure, field cut, and brain mass', Neuro-Oncology, 21 (2019 2019), vi182.</w:t>
      </w:r>
    </w:p>
    <w:p w14:paraId="396A1F2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GEOERGER, B., et al., 'KEYNOTE-051: An update on the phase 2 results of pembrolizumab (</w:t>
      </w:r>
      <w:proofErr w:type="spellStart"/>
      <w:r w:rsidRPr="008C6F6E">
        <w:rPr>
          <w:rFonts w:ascii="Times New Roman" w:hAnsi="Times New Roman" w:cs="Times New Roman"/>
          <w:szCs w:val="24"/>
        </w:rPr>
        <w:t>pembro</w:t>
      </w:r>
      <w:proofErr w:type="spellEnd"/>
      <w:r w:rsidRPr="008C6F6E">
        <w:rPr>
          <w:rFonts w:ascii="Times New Roman" w:hAnsi="Times New Roman" w:cs="Times New Roman"/>
          <w:szCs w:val="24"/>
        </w:rPr>
        <w:t>) in pediatric patients (pts) with advanced melanoma or a PD-L1-positive advanced, relapsed or refractory solid tumor or lymphoma', J. Clin. Oncol., 36/15 (2018 2018).</w:t>
      </w:r>
    </w:p>
    <w:p w14:paraId="373A28E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GHAFOURI, S., et al., '</w:t>
      </w:r>
      <w:proofErr w:type="spellStart"/>
      <w:r w:rsidRPr="008C6F6E">
        <w:rPr>
          <w:rFonts w:ascii="Times New Roman" w:hAnsi="Times New Roman" w:cs="Times New Roman"/>
          <w:szCs w:val="24"/>
        </w:rPr>
        <w:t>Axicabtagen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Ciloleuce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CAR T-cell therapy for relapsed/refractory secondary CNS non-Hodgkin lymphoma: comparable outcomes and toxicities, but shorter remissions may warrant alternative consolidative strategies?', Bone Marrow Transplant., 56/4 (2021 2021), 974-77.</w:t>
      </w:r>
    </w:p>
    <w:p w14:paraId="4D4125C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GONG, J., et al., 'Squamous cell transformation of primary lung adenocarcinoma in a patient with EML4-ALK fusion variant 5 </w:t>
      </w:r>
      <w:proofErr w:type="gramStart"/>
      <w:r w:rsidRPr="008C6F6E">
        <w:rPr>
          <w:rFonts w:ascii="Times New Roman" w:hAnsi="Times New Roman" w:cs="Times New Roman"/>
          <w:szCs w:val="24"/>
        </w:rPr>
        <w:t>refractory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to ALK inhibitors', JNCCN J. Nat. </w:t>
      </w:r>
      <w:proofErr w:type="spellStart"/>
      <w:r w:rsidRPr="008C6F6E">
        <w:rPr>
          <w:rFonts w:ascii="Times New Roman" w:hAnsi="Times New Roman" w:cs="Times New Roman"/>
          <w:szCs w:val="24"/>
        </w:rPr>
        <w:t>Compr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. Cancer </w:t>
      </w:r>
      <w:proofErr w:type="spellStart"/>
      <w:r w:rsidRPr="008C6F6E">
        <w:rPr>
          <w:rFonts w:ascii="Times New Roman" w:hAnsi="Times New Roman" w:cs="Times New Roman"/>
          <w:szCs w:val="24"/>
        </w:rPr>
        <w:t>Netw</w:t>
      </w:r>
      <w:proofErr w:type="spellEnd"/>
      <w:r w:rsidRPr="008C6F6E">
        <w:rPr>
          <w:rFonts w:ascii="Times New Roman" w:hAnsi="Times New Roman" w:cs="Times New Roman"/>
          <w:szCs w:val="24"/>
        </w:rPr>
        <w:t>., 17/4 (2019 2019), 297-301.</w:t>
      </w:r>
    </w:p>
    <w:p w14:paraId="57530BA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GOTFRIT, J., et al., 'Determinants of the Cancer Drug Funding Process in Canada', Curr. Oncol., 29/3 (2022 2022), 1997-2007.</w:t>
      </w:r>
    </w:p>
    <w:p w14:paraId="27F3B12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GRAHAM, M.S. AND DEANGELIS, L.M., 'Improving outcomes in primary CNS lymphoma', Best </w:t>
      </w:r>
      <w:proofErr w:type="spellStart"/>
      <w:r w:rsidRPr="008C6F6E">
        <w:rPr>
          <w:rFonts w:ascii="Times New Roman" w:hAnsi="Times New Roman" w:cs="Times New Roman"/>
          <w:szCs w:val="24"/>
        </w:rPr>
        <w:t>Pract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. Res. Clin. </w:t>
      </w:r>
      <w:proofErr w:type="spellStart"/>
      <w:r w:rsidRPr="008C6F6E">
        <w:rPr>
          <w:rFonts w:ascii="Times New Roman" w:hAnsi="Times New Roman" w:cs="Times New Roman"/>
          <w:szCs w:val="24"/>
        </w:rPr>
        <w:t>Haematol</w:t>
      </w:r>
      <w:proofErr w:type="spellEnd"/>
      <w:r w:rsidRPr="008C6F6E">
        <w:rPr>
          <w:rFonts w:ascii="Times New Roman" w:hAnsi="Times New Roman" w:cs="Times New Roman"/>
          <w:szCs w:val="24"/>
        </w:rPr>
        <w:t>., 31/3 (2018 2018), 262-69.</w:t>
      </w:r>
    </w:p>
    <w:p w14:paraId="4AE0260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GROMMES, C., et al., 'Introduction of novel agents in the treatment of primary CNS lymphoma', Neuro-Oncology, 21/3 (2019 2019), 306-13.</w:t>
      </w:r>
    </w:p>
    <w:p w14:paraId="14205E0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GROMMES, C., 'Central Nervous System Lymphomas', CONTINUUM Lifelong Learn. Neurol., 26/6 (2020 2020), 1476-94.</w:t>
      </w:r>
    </w:p>
    <w:p w14:paraId="48BC004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H, PENG, X, HE, AND Q, WANG, 'Immune checkpoint blockades in gynecological cancers: A review of clinical trials', Acta </w:t>
      </w:r>
      <w:proofErr w:type="spellStart"/>
      <w:r w:rsidRPr="008C6F6E">
        <w:rPr>
          <w:rFonts w:ascii="Times New Roman" w:hAnsi="Times New Roman" w:cs="Times New Roman"/>
          <w:szCs w:val="24"/>
        </w:rPr>
        <w:t>obstetricia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et </w:t>
      </w:r>
      <w:proofErr w:type="spellStart"/>
      <w:r w:rsidRPr="008C6F6E">
        <w:rPr>
          <w:rFonts w:ascii="Times New Roman" w:hAnsi="Times New Roman" w:cs="Times New Roman"/>
          <w:szCs w:val="24"/>
        </w:rPr>
        <w:t>gynecologica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Scandinavica, 101/9 (2022-9 2022), 941-51.</w:t>
      </w:r>
    </w:p>
    <w:p w14:paraId="6F639C9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H, HIKINO, et al., '[A Case of Breast Cancer Brain Metastases Successfully Treated with Pembrolizumab Therapy after Disease Progression with Atezolizumab Therapy]', (50; Japan2023), 1456-58.</w:t>
      </w:r>
    </w:p>
    <w:p w14:paraId="5B7AAC1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HADDAD, R., et al., 'Solitary Primary Central Nervous System Lymphoma Mimicking Third Ventricular Colloid Cyst—Case Report and Review of Literature', World </w:t>
      </w:r>
      <w:proofErr w:type="spellStart"/>
      <w:r w:rsidRPr="008C6F6E">
        <w:rPr>
          <w:rFonts w:ascii="Times New Roman" w:hAnsi="Times New Roman" w:cs="Times New Roman"/>
          <w:szCs w:val="24"/>
        </w:rPr>
        <w:t>Neurosurg</w:t>
      </w:r>
      <w:proofErr w:type="spellEnd"/>
      <w:r w:rsidRPr="008C6F6E">
        <w:rPr>
          <w:rFonts w:ascii="Times New Roman" w:hAnsi="Times New Roman" w:cs="Times New Roman"/>
          <w:szCs w:val="24"/>
        </w:rPr>
        <w:t>., 123 (2019 2019), 286-94.</w:t>
      </w:r>
    </w:p>
    <w:p w14:paraId="0C299FF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HAN, C.H. AND BATCHELOR, T.T., 'Diagnosis and management of primary central nervous system lymphoma', Cancer, 123/22 (2017 2017), 4314-24.</w:t>
      </w:r>
    </w:p>
    <w:p w14:paraId="33EB836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HATIC, H., SAMPAT, D., AND GOYAL, G., 'Immune checkpoint inhibitors in lymphoma: challenges and opportunities', Ann. Transl. Med., 9/12 (2021 2021).</w:t>
      </w:r>
    </w:p>
    <w:p w14:paraId="6D1BEB3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HAWKES, E.A., et al., '</w:t>
      </w:r>
      <w:proofErr w:type="spellStart"/>
      <w:r w:rsidRPr="008C6F6E">
        <w:rPr>
          <w:rFonts w:ascii="Times New Roman" w:hAnsi="Times New Roman" w:cs="Times New Roman"/>
          <w:szCs w:val="24"/>
        </w:rPr>
        <w:t>AvR</w:t>
      </w:r>
      <w:proofErr w:type="spellEnd"/>
      <w:r w:rsidRPr="008C6F6E">
        <w:rPr>
          <w:rFonts w:ascii="Times New Roman" w:hAnsi="Times New Roman" w:cs="Times New Roman"/>
          <w:szCs w:val="24"/>
        </w:rPr>
        <w:t>-CHOP: Feasibility Study of Induction and Maintenance Avelumab Plus R-CHOP in Patients with Diffuse Large B-Cell Lymphoma (DLBCL)', Blood, 134 (2019 2019), 5332.</w:t>
      </w:r>
    </w:p>
    <w:p w14:paraId="631C7C8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HAYANO, A., et al., 'Programmed cell death ligand 1 expression in primary central nervous system lymphomas: A clinicopathological study', Anticancer Res., 37/10 (2017 2017), 5655-66.</w:t>
      </w:r>
    </w:p>
    <w:p w14:paraId="56E2C43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HEPNER, A., et al., 'Serum neurofilament light, glial fibrillary acidic protein and tau are possible serum biomarkers for activity of brain metastases and gliomas', World J. Oncol., 10/4 (2019 2019), 169-75.</w:t>
      </w:r>
    </w:p>
    <w:p w14:paraId="548EB5D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HERNÁNDEZ, P.N., et al., 'A rare gastrointestinal tumor: primary gastric melanoma', Rev. Esp. </w:t>
      </w:r>
      <w:proofErr w:type="spellStart"/>
      <w:r w:rsidRPr="008C6F6E">
        <w:rPr>
          <w:rFonts w:ascii="Times New Roman" w:hAnsi="Times New Roman" w:cs="Times New Roman"/>
          <w:szCs w:val="24"/>
        </w:rPr>
        <w:t>Enferm</w:t>
      </w:r>
      <w:proofErr w:type="spellEnd"/>
      <w:r w:rsidRPr="008C6F6E">
        <w:rPr>
          <w:rFonts w:ascii="Times New Roman" w:hAnsi="Times New Roman" w:cs="Times New Roman"/>
          <w:szCs w:val="24"/>
        </w:rPr>
        <w:t>. Dig., 115/5 (2023 2023), 278-79.</w:t>
      </w:r>
    </w:p>
    <w:p w14:paraId="01E2F1F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proofErr w:type="spellStart"/>
      <w:r w:rsidRPr="008C6F6E">
        <w:rPr>
          <w:rFonts w:ascii="Times New Roman" w:hAnsi="Times New Roman" w:cs="Times New Roman"/>
          <w:szCs w:val="24"/>
        </w:rPr>
        <w:t>HEß</w:t>
      </w:r>
      <w:proofErr w:type="spellEnd"/>
      <w:r w:rsidRPr="008C6F6E">
        <w:rPr>
          <w:rFonts w:ascii="Times New Roman" w:hAnsi="Times New Roman" w:cs="Times New Roman"/>
          <w:szCs w:val="24"/>
        </w:rPr>
        <w:t>, G., 'Checkpoint Inhibition in Non-Hodgkin's Lymphoma', Oncol. Res. Treat., 40/11 (2017 2017), 662-72.</w:t>
      </w:r>
    </w:p>
    <w:p w14:paraId="7A696A0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HIDA, T., et al., 'Atezolizumab in Japanese Patients </w:t>
      </w:r>
      <w:proofErr w:type="gramStart"/>
      <w:r w:rsidRPr="008C6F6E">
        <w:rPr>
          <w:rFonts w:ascii="Times New Roman" w:hAnsi="Times New Roman" w:cs="Times New Roman"/>
          <w:szCs w:val="24"/>
        </w:rPr>
        <w:t>With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Previously Treated Advanced Non–Small-Cell Lung Cancer: A Subgroup Analysis of the Phase 3 OAK Study', Clin. Lung Cancer, 19/4 (2018 2018), e405-e15.</w:t>
      </w:r>
    </w:p>
    <w:p w14:paraId="3916159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HILAL, T., 'Primary central nervous system lymphoma: Consensus, controversies, and future directions', </w:t>
      </w:r>
      <w:proofErr w:type="spellStart"/>
      <w:r w:rsidRPr="008C6F6E">
        <w:rPr>
          <w:rFonts w:ascii="Times New Roman" w:hAnsi="Times New Roman" w:cs="Times New Roman"/>
          <w:szCs w:val="24"/>
        </w:rPr>
        <w:t>Adv.Cel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Gene Ther., 3/3 (2020 2020).</w:t>
      </w:r>
    </w:p>
    <w:p w14:paraId="1F48354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HOLDHOFF, M., WAGNER-JOHNSTON, N., AND ROSCHEWSKI, M., 'Systemic approach to recurrent primary </w:t>
      </w:r>
      <w:proofErr w:type="spellStart"/>
      <w:r w:rsidRPr="008C6F6E">
        <w:rPr>
          <w:rFonts w:ascii="Times New Roman" w:hAnsi="Times New Roman" w:cs="Times New Roman"/>
          <w:szCs w:val="24"/>
        </w:rPr>
        <w:t>cn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ymphoma: Perspective on current and emerging treatment strategies', </w:t>
      </w:r>
      <w:proofErr w:type="spellStart"/>
      <w:r w:rsidRPr="008C6F6E">
        <w:rPr>
          <w:rFonts w:ascii="Times New Roman" w:hAnsi="Times New Roman" w:cs="Times New Roman"/>
          <w:szCs w:val="24"/>
        </w:rPr>
        <w:t>OncoTarget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Ther., 13 (2020 2020), 8323-35.</w:t>
      </w:r>
    </w:p>
    <w:p w14:paraId="3030A75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HÖLLEIN, A., et al., 'Characteristics and outcomes of patients with cancer and COVID-19: results from a cohort study', Acta Oncol., 60/1 (2021 2021), 24-27.</w:t>
      </w:r>
    </w:p>
    <w:p w14:paraId="559026B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HOUDA, I., et al., 'New systemic treatment paradigms in </w:t>
      </w:r>
      <w:proofErr w:type="spellStart"/>
      <w:r w:rsidRPr="008C6F6E">
        <w:rPr>
          <w:rFonts w:ascii="Times New Roman" w:hAnsi="Times New Roman" w:cs="Times New Roman"/>
          <w:szCs w:val="24"/>
        </w:rPr>
        <w:t>resectabl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non-small cell lung cancer and variations in patient access across Europe', Lancet. Reg. Health. Eur., 38 (2024 2024).</w:t>
      </w:r>
    </w:p>
    <w:p w14:paraId="162B301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HU, Z., et al., 'Nivolumab and ipilimumab population pharmacokinetics in support of pediatric dose recommendations—Going beyond the body-size effect', CPT Pharmacometrics Syst. </w:t>
      </w:r>
      <w:proofErr w:type="spellStart"/>
      <w:r w:rsidRPr="008C6F6E">
        <w:rPr>
          <w:rFonts w:ascii="Times New Roman" w:hAnsi="Times New Roman" w:cs="Times New Roman"/>
          <w:szCs w:val="24"/>
        </w:rPr>
        <w:t>Pharmacol</w:t>
      </w:r>
      <w:proofErr w:type="spellEnd"/>
      <w:r w:rsidRPr="008C6F6E">
        <w:rPr>
          <w:rFonts w:ascii="Times New Roman" w:hAnsi="Times New Roman" w:cs="Times New Roman"/>
          <w:szCs w:val="24"/>
        </w:rPr>
        <w:t>., 13/3 (2024 2024), 476-93.</w:t>
      </w:r>
    </w:p>
    <w:p w14:paraId="11E015B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HUTCHINGS, M., et al., 'ESMO consensus conference on Malignant lymphoma: Management of ‘ultra-</w:t>
      </w:r>
      <w:proofErr w:type="gramStart"/>
      <w:r w:rsidRPr="008C6F6E">
        <w:rPr>
          <w:rFonts w:ascii="Times New Roman" w:hAnsi="Times New Roman" w:cs="Times New Roman"/>
          <w:szCs w:val="24"/>
        </w:rPr>
        <w:t>high-risk</w:t>
      </w:r>
      <w:proofErr w:type="gramEnd"/>
      <w:r w:rsidRPr="008C6F6E">
        <w:rPr>
          <w:rFonts w:ascii="Times New Roman" w:hAnsi="Times New Roman" w:cs="Times New Roman"/>
          <w:szCs w:val="24"/>
        </w:rPr>
        <w:t>’ patients', Ann. Oncol., 29/8 (2018 2018), 1687-700.</w:t>
      </w:r>
    </w:p>
    <w:p w14:paraId="5CAD7B3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HUTCHINGS, M., et al., '</w:t>
      </w:r>
      <w:proofErr w:type="spellStart"/>
      <w:r w:rsidRPr="008C6F6E">
        <w:rPr>
          <w:rFonts w:ascii="Times New Roman" w:hAnsi="Times New Roman" w:cs="Times New Roman"/>
          <w:szCs w:val="24"/>
        </w:rPr>
        <w:t>Glofita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8C6F6E">
        <w:rPr>
          <w:rFonts w:ascii="Times New Roman" w:hAnsi="Times New Roman" w:cs="Times New Roman"/>
          <w:szCs w:val="24"/>
        </w:rPr>
        <w:t>Glofit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) in Combination with </w:t>
      </w:r>
      <w:proofErr w:type="spellStart"/>
      <w:r w:rsidRPr="008C6F6E">
        <w:rPr>
          <w:rFonts w:ascii="Times New Roman" w:hAnsi="Times New Roman" w:cs="Times New Roman"/>
          <w:szCs w:val="24"/>
        </w:rPr>
        <w:t>Polatuzu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Vedotin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(Pola): Phase </w:t>
      </w:r>
      <w:proofErr w:type="spellStart"/>
      <w:r w:rsidRPr="008C6F6E">
        <w:rPr>
          <w:rFonts w:ascii="Times New Roman" w:hAnsi="Times New Roman" w:cs="Times New Roman"/>
          <w:szCs w:val="24"/>
        </w:rPr>
        <w:t>Ib</w:t>
      </w:r>
      <w:proofErr w:type="spellEnd"/>
      <w:r w:rsidRPr="008C6F6E">
        <w:rPr>
          <w:rFonts w:ascii="Times New Roman" w:hAnsi="Times New Roman" w:cs="Times New Roman"/>
          <w:szCs w:val="24"/>
        </w:rPr>
        <w:t>/II Preliminary Data Support Manageable Safety and Encouraging Efficacy in Relapsed/Refractory (R/R) Diffuse Large B-Cell Lymphoma (DLBCL)', Blood, 138 (2021 2021), 525.</w:t>
      </w:r>
    </w:p>
    <w:p w14:paraId="065C211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ILLERHAUS, G., SCHORB, E., AND KASENDA, B., 'Novel agents for primary central nervous system lymphoma: Evidence and perspectives', Blood, 132/7 (2018 2018), 681-88.</w:t>
      </w:r>
    </w:p>
    <w:p w14:paraId="176DD60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ILLERHAUS, G., 'Targeted therapy in central nervous system lymphoma', Oncol. Res. Treat., 43 (2020 2020), 20-21.</w:t>
      </w:r>
    </w:p>
    <w:p w14:paraId="6BB8BB9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INFANTE, J.R., et al., 'PEGylated human IL-10 (AM0010) in advanced solid tumors', Mol. Cancer Ther., 14/12 (2015 2015).</w:t>
      </w:r>
    </w:p>
    <w:p w14:paraId="29022D2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ISABELLE, C., et al., 'Therapeutic Potential and Role of CD38 in Cutaneous T-Cell Lymphoma Pathogenesis', Blood, 140 (2022 2022), 9216-18.</w:t>
      </w:r>
    </w:p>
    <w:p w14:paraId="538C31E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JACOBSON, C.A., 'Pilot Data on </w:t>
      </w:r>
      <w:proofErr w:type="spellStart"/>
      <w:r w:rsidRPr="008C6F6E">
        <w:rPr>
          <w:rFonts w:ascii="Times New Roman" w:hAnsi="Times New Roman" w:cs="Times New Roman"/>
          <w:szCs w:val="24"/>
        </w:rPr>
        <w:t>Axicabtagen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Ciloleuce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for CNS Lymphoma', Clin. Adv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22/6 (2024 2024), 268-70.</w:t>
      </w:r>
    </w:p>
    <w:p w14:paraId="4464205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JAEGER, U., et al., 'Portia: A phase 1b study evaluating safety and efficacy of </w:t>
      </w:r>
      <w:proofErr w:type="spellStart"/>
      <w:r w:rsidRPr="008C6F6E">
        <w:rPr>
          <w:rFonts w:ascii="Times New Roman" w:hAnsi="Times New Roman" w:cs="Times New Roman"/>
          <w:szCs w:val="24"/>
        </w:rPr>
        <w:t>tisagenlecleuce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and pembrolizumab in patients with relapsed/refractory diffuse large B-cell lymphoma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37 (2019 2019), 560.</w:t>
      </w:r>
    </w:p>
    <w:p w14:paraId="503ABD1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JEUNG, H.-C., OH, S.E., AND KIM, J.H., 'Immune-related Adverse Events: Overview and Management Strategies for the Use of Immune Checkpoint Inhibitors', J. Rheum. Dis., 26/4 (2019 2019), 221-34.</w:t>
      </w:r>
    </w:p>
    <w:p w14:paraId="567F27CB" w14:textId="6CCA8167" w:rsidR="00DE2D9D" w:rsidRPr="008C6F6E" w:rsidRDefault="00DE2D9D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JIA, L., et al., 'Refractory primary central nervous system lymphoma treated with programmed death⁃1 monoclonal antibody and Bruton tyrosine kinase inhibitor combined with rituximab: report of 1 case and review of literature', </w:t>
      </w:r>
      <w:proofErr w:type="spellStart"/>
      <w:r w:rsidRPr="008C6F6E">
        <w:rPr>
          <w:rFonts w:ascii="Times New Roman" w:eastAsia="MS Gothic" w:hAnsi="Times New Roman" w:cs="Times New Roman"/>
          <w:szCs w:val="24"/>
        </w:rPr>
        <w:t>程序性死亡受体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1 </w:t>
      </w:r>
      <w:proofErr w:type="spellStart"/>
      <w:r w:rsidRPr="008C6F6E">
        <w:rPr>
          <w:rFonts w:ascii="Times New Roman" w:eastAsia="Microsoft JhengHei" w:hAnsi="Times New Roman" w:cs="Times New Roman"/>
          <w:szCs w:val="24"/>
        </w:rPr>
        <w:t>单抗及布鲁顿酪氨酸激酶抑制剂</w:t>
      </w:r>
      <w:r w:rsidRPr="008C6F6E">
        <w:rPr>
          <w:rFonts w:ascii="Times New Roman" w:eastAsia="Microsoft JhengHei" w:hAnsi="Times New Roman" w:cs="Times New Roman"/>
          <w:szCs w:val="24"/>
        </w:rPr>
        <w:lastRenderedPageBreak/>
        <w:t>联合利妥昔单抗治疗难治原发中枢神经系统淋巴瘤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1 </w:t>
      </w:r>
      <w:proofErr w:type="spellStart"/>
      <w:r w:rsidRPr="008C6F6E">
        <w:rPr>
          <w:rFonts w:ascii="Times New Roman" w:eastAsia="MS Gothic" w:hAnsi="Times New Roman" w:cs="Times New Roman"/>
          <w:szCs w:val="24"/>
        </w:rPr>
        <w:t>例并文献复</w:t>
      </w:r>
      <w:r w:rsidRPr="008C6F6E">
        <w:rPr>
          <w:rFonts w:ascii="Times New Roman" w:eastAsia="Microsoft JhengHei" w:hAnsi="Times New Roman" w:cs="Times New Roman"/>
          <w:szCs w:val="24"/>
        </w:rPr>
        <w:t>习</w:t>
      </w:r>
      <w:proofErr w:type="spellEnd"/>
      <w:r w:rsidRPr="008C6F6E">
        <w:rPr>
          <w:rFonts w:ascii="Times New Roman" w:hAnsi="Times New Roman" w:cs="Times New Roman"/>
          <w:szCs w:val="24"/>
        </w:rPr>
        <w:t>, 31/12 (2022 2022), 734-37.</w:t>
      </w:r>
    </w:p>
    <w:p w14:paraId="787520B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JIMÉNEZ, I., et al., 'Repolarization of tumor infiltrating macrophages and increased survival in mouse primary CNS lymphomas after XPO1 and BTK inhibition', J. Neuro-Oncol., 149/1 (2020 2020), 13-25.</w:t>
      </w:r>
    </w:p>
    <w:p w14:paraId="407565B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JIN, Q.-Q., et al., 'Whole Exome Sequencing Reveals Gene Mutation Characteristics of Primary Central Nervous System Lymphoma', </w:t>
      </w:r>
      <w:proofErr w:type="spellStart"/>
      <w:r w:rsidRPr="008C6F6E">
        <w:rPr>
          <w:rFonts w:ascii="Times New Roman" w:hAnsi="Times New Roman" w:cs="Times New Roman"/>
          <w:szCs w:val="24"/>
        </w:rPr>
        <w:t>Zhongguo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Shi Yan Xue Ye Xue Za Zhi, 32/3 (2024 2024), 756-62.</w:t>
      </w:r>
    </w:p>
    <w:p w14:paraId="7C6FFB4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JORDAN, B., et al., 'Successful use of an immune checkpoint inhibitor in a patient with myasthenia gravis in remission', Muscle Nerve, 60/1 (2019 2019), E7-E8.</w:t>
      </w:r>
    </w:p>
    <w:p w14:paraId="6F06CDF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JOSHI, M. AND ANSELL, S.M., 'Activating the Antitumor Immune Response in Non-Hodgkin Lymphoma Using Immune Checkpoint Inhibitors', J. Immunol. Res., 2020 (2020 2020).</w:t>
      </w:r>
    </w:p>
    <w:p w14:paraId="731794F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AHL, B.S., et al., 'The </w:t>
      </w:r>
      <w:proofErr w:type="spellStart"/>
      <w:r w:rsidRPr="008C6F6E">
        <w:rPr>
          <w:rFonts w:ascii="Times New Roman" w:hAnsi="Times New Roman" w:cs="Times New Roman"/>
          <w:szCs w:val="24"/>
        </w:rPr>
        <w:t>VcR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-CVAD regimen produces a high complete response rate in untreated mantle cell lymphoma (MCL): First analysis of E1405 - A phase II study of </w:t>
      </w:r>
      <w:proofErr w:type="spellStart"/>
      <w:r w:rsidRPr="008C6F6E">
        <w:rPr>
          <w:rFonts w:ascii="Times New Roman" w:hAnsi="Times New Roman" w:cs="Times New Roman"/>
          <w:szCs w:val="24"/>
        </w:rPr>
        <w:t>VcR</w:t>
      </w:r>
      <w:proofErr w:type="spellEnd"/>
      <w:r w:rsidRPr="008C6F6E">
        <w:rPr>
          <w:rFonts w:ascii="Times New Roman" w:hAnsi="Times New Roman" w:cs="Times New Roman"/>
          <w:szCs w:val="24"/>
        </w:rPr>
        <w:t>-CVAD with maintenance rituximab for MCL', Blood, 114/22 (2009 2009).</w:t>
      </w:r>
    </w:p>
    <w:p w14:paraId="6ABA3EF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AHL, B.S., et al., 'Mature results from </w:t>
      </w:r>
      <w:proofErr w:type="spellStart"/>
      <w:r w:rsidRPr="008C6F6E">
        <w:rPr>
          <w:rFonts w:ascii="Times New Roman" w:hAnsi="Times New Roman" w:cs="Times New Roman"/>
          <w:szCs w:val="24"/>
        </w:rPr>
        <w:t>ecog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study E1405-a phase II study of VCR-CVAD with maintenance rituximab for previously untreated mantle cell lymphoma', Blood, 120/21 (2012 2012).</w:t>
      </w:r>
    </w:p>
    <w:p w14:paraId="060E59F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ALASAUSKAS, D., et al., 'Beyond Glioma: The Utility of Radiomic Analysis for Non-Glial Intracranial Tumors', Cancers, 14/3 (2022 2022).</w:t>
      </w:r>
    </w:p>
    <w:p w14:paraId="6F9EBA4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AMABU, L.K., et al., 'Primary malignant melanoma, an atypical presentation in the cervical spine: a case report', J. Med. Case Rep., 17/1 (2023 2023).</w:t>
      </w:r>
    </w:p>
    <w:p w14:paraId="375C928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ARAMCHANDANI, J., et al., 'Primary T-cell lymphoma of the CNS expressing PD-1, a marker of germinal center T-cells', J. </w:t>
      </w:r>
      <w:proofErr w:type="spellStart"/>
      <w:r w:rsidRPr="008C6F6E">
        <w:rPr>
          <w:rFonts w:ascii="Times New Roman" w:hAnsi="Times New Roman" w:cs="Times New Roman"/>
          <w:szCs w:val="24"/>
        </w:rPr>
        <w:t>Neuropathol</w:t>
      </w:r>
      <w:proofErr w:type="spellEnd"/>
      <w:r w:rsidRPr="008C6F6E">
        <w:rPr>
          <w:rFonts w:ascii="Times New Roman" w:hAnsi="Times New Roman" w:cs="Times New Roman"/>
          <w:szCs w:val="24"/>
        </w:rPr>
        <w:t>. Exp. Neurol., 68/5 (2009 2009), 589-90.</w:t>
      </w:r>
    </w:p>
    <w:p w14:paraId="756D239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ARSCHNIA, P., et al., 'Car t‐cells for </w:t>
      </w:r>
      <w:proofErr w:type="spellStart"/>
      <w:r w:rsidRPr="008C6F6E">
        <w:rPr>
          <w:rFonts w:ascii="Times New Roman" w:hAnsi="Times New Roman" w:cs="Times New Roman"/>
          <w:szCs w:val="24"/>
        </w:rPr>
        <w:t>cn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ymphoma: Driving into new terrain?', Cancers, 13/10 (2021 2021).</w:t>
      </w:r>
    </w:p>
    <w:p w14:paraId="76FA878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ASI, P.M., BLOCK, M.S., AND ANSELL, S.M., 'Treatment of HIV/AIDS associated cancers with immunotherapy targeting PD-1/PD-L1 instead of chemotherapy', Med. Hypotheses, 86 (2016 2016), 129-31.</w:t>
      </w:r>
    </w:p>
    <w:p w14:paraId="042E510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ASSA, C., et al., 'Successful nivolumab therapy in an allogeneic stem cell transplant child with post-transplant lymphoproliferative disorder', </w:t>
      </w:r>
      <w:proofErr w:type="spellStart"/>
      <w:r w:rsidRPr="008C6F6E">
        <w:rPr>
          <w:rFonts w:ascii="Times New Roman" w:hAnsi="Times New Roman" w:cs="Times New Roman"/>
          <w:szCs w:val="24"/>
        </w:rPr>
        <w:t>Pediatr</w:t>
      </w:r>
      <w:proofErr w:type="spellEnd"/>
      <w:r w:rsidRPr="008C6F6E">
        <w:rPr>
          <w:rFonts w:ascii="Times New Roman" w:hAnsi="Times New Roman" w:cs="Times New Roman"/>
          <w:szCs w:val="24"/>
        </w:rPr>
        <w:t>. Transplant., 22/8 (2018 2018).</w:t>
      </w:r>
    </w:p>
    <w:p w14:paraId="7FE79E0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AULEN, L.D., et al., 'Intraventricular immune checkpoint inhibition with nivolumab in relapsed primary central nervous system lymphoma', </w:t>
      </w:r>
      <w:proofErr w:type="spellStart"/>
      <w:r w:rsidRPr="008C6F6E">
        <w:rPr>
          <w:rFonts w:ascii="Times New Roman" w:hAnsi="Times New Roman" w:cs="Times New Roman"/>
          <w:szCs w:val="24"/>
        </w:rPr>
        <w:t>NeuroOncol</w:t>
      </w:r>
      <w:proofErr w:type="spellEnd"/>
      <w:r w:rsidRPr="008C6F6E">
        <w:rPr>
          <w:rFonts w:ascii="Times New Roman" w:hAnsi="Times New Roman" w:cs="Times New Roman"/>
          <w:szCs w:val="24"/>
        </w:rPr>
        <w:t>. Adv., 4/1 (2022 2022).</w:t>
      </w:r>
    </w:p>
    <w:p w14:paraId="73A5A77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KAULEN, L.D. AND BAEHRING, J.M., 'Treatment Options for Recurrent Primary CNS Lymphoma', Curr. Treat. Options Oncol., 23/11 (2022 2022), 1548-65.</w:t>
      </w:r>
    </w:p>
    <w:p w14:paraId="35165A1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HANG, M., BINDRA, R.S., AND MARK SALTZMAN, W., 'Intrathecal delivery and its applications in leptomeningeal disease', Adv. Drug Deliv. Rev., 186 (2022 2022).</w:t>
      </w:r>
    </w:p>
    <w:p w14:paraId="358A364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HWAJA, J. AND CWYNARSKI, K., 'The Treatment of Primary and Secondary CNS Lymphoma', Clin. Lymphoma Myeloma Leukemia, 23 (2023 2023), S119-S22.</w:t>
      </w:r>
    </w:p>
    <w:p w14:paraId="12516EE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IM, S., et al., 'High tumoral PD-L1 expression and low PD-1+ or CD8+ tumor-infiltrating lymphocytes are predictive of a poor prognosis in primary diffuse large B-cell lymphoma of the central nervous system', </w:t>
      </w:r>
      <w:proofErr w:type="spellStart"/>
      <w:r w:rsidRPr="008C6F6E">
        <w:rPr>
          <w:rFonts w:ascii="Times New Roman" w:hAnsi="Times New Roman" w:cs="Times New Roman"/>
          <w:szCs w:val="24"/>
        </w:rPr>
        <w:t>OncoImmunology</w:t>
      </w:r>
      <w:proofErr w:type="spellEnd"/>
      <w:r w:rsidRPr="008C6F6E">
        <w:rPr>
          <w:rFonts w:ascii="Times New Roman" w:hAnsi="Times New Roman" w:cs="Times New Roman"/>
          <w:szCs w:val="24"/>
        </w:rPr>
        <w:t>, 8/9 (2019 2019).</w:t>
      </w:r>
    </w:p>
    <w:p w14:paraId="591777D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IM, T.M., et al., 'A Phase 1 Study of ALX148, a CD47 Blocker, in Combination with Rituximab in Patients with Non-Hodgkin Lymphoma', Blood, 134 (2019 2019), 1953.</w:t>
      </w:r>
    </w:p>
    <w:p w14:paraId="745D659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IM, S., et al., 'Comparative analysis of clinicopathologic features and tumor </w:t>
      </w:r>
      <w:proofErr w:type="gramStart"/>
      <w:r w:rsidRPr="008C6F6E">
        <w:rPr>
          <w:rFonts w:ascii="Times New Roman" w:hAnsi="Times New Roman" w:cs="Times New Roman"/>
          <w:szCs w:val="24"/>
        </w:rPr>
        <w:t>immune-microenvironment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of primary diffuse large B cell lymphoma of the central nervous system according to molecular classification', Cancer Res., 83/7 (2023 2023).</w:t>
      </w:r>
    </w:p>
    <w:p w14:paraId="3E0F670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IM, S.H., et al., 'The role of local ablative therapy in patients with advanced invasive mucinous adenocarcinoma of the lung', J. Cancer Res. Clin. Oncol., 150/9 (2024 2024).</w:t>
      </w:r>
    </w:p>
    <w:p w14:paraId="6FF0B6F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LEINSCHMIDT-DEMASTERS, B.K. AND GILANI, A., 'Secondary parenchymal CNS involvement by lymphoma including rare types: Follicular and EBV-positive NK/T cell lymphoma, nasal type', Ann. </w:t>
      </w:r>
      <w:proofErr w:type="spellStart"/>
      <w:r w:rsidRPr="008C6F6E">
        <w:rPr>
          <w:rFonts w:ascii="Times New Roman" w:hAnsi="Times New Roman" w:cs="Times New Roman"/>
          <w:szCs w:val="24"/>
        </w:rPr>
        <w:t>Diagn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8C6F6E">
        <w:rPr>
          <w:rFonts w:ascii="Times New Roman" w:hAnsi="Times New Roman" w:cs="Times New Roman"/>
          <w:szCs w:val="24"/>
        </w:rPr>
        <w:t>Pathol</w:t>
      </w:r>
      <w:proofErr w:type="spellEnd"/>
      <w:r w:rsidRPr="008C6F6E">
        <w:rPr>
          <w:rFonts w:ascii="Times New Roman" w:hAnsi="Times New Roman" w:cs="Times New Roman"/>
          <w:szCs w:val="24"/>
        </w:rPr>
        <w:t>., 53 (2021 2021).</w:t>
      </w:r>
    </w:p>
    <w:p w14:paraId="00A8BEE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OGURE, Y., HASHIMOTO, H., AND OKI, M., 'A Randomized Phase III Study of Pembrolizumab Versus Pembrolizumab-Carboplatin-Pemetrexed for Locally Advanced or Metastatic </w:t>
      </w:r>
      <w:proofErr w:type="spellStart"/>
      <w:r w:rsidRPr="008C6F6E">
        <w:rPr>
          <w:rFonts w:ascii="Times New Roman" w:hAnsi="Times New Roman" w:cs="Times New Roman"/>
          <w:szCs w:val="24"/>
        </w:rPr>
        <w:t>Nonsquamou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Non-small-cell Lung Cancer with PD-L1 50% or more (LAPLACE-50): Study Protocol', Clin. Lung Cancer, 22/6 (2021 2021), e921-e24.</w:t>
      </w:r>
    </w:p>
    <w:p w14:paraId="64B0B0B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ORFEL, A., 'A focus on pharmacotherapy for primary central nervous system lymphoma', Expert Rev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, 8/5 (2015 2015), 559-62.</w:t>
      </w:r>
    </w:p>
    <w:p w14:paraId="6977F53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ORFEL, A. AND SCHLEGEL, U., 'Identifying targetable genetic features in primary CNS lymphoma', Int. J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5/3 (2016 2016), 93-96.</w:t>
      </w:r>
    </w:p>
    <w:p w14:paraId="3A06D54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ORFEL, A., 'Targeted therapy in CNS lymphoma', Oncol. Res. Treat., 39 (2016 2016), 17.</w:t>
      </w:r>
    </w:p>
    <w:p w14:paraId="3332167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ORFEL, A., et al., 'Case-based review: Primary central nervous system lymphoma', Neuro-Oncol. </w:t>
      </w:r>
      <w:proofErr w:type="spellStart"/>
      <w:r w:rsidRPr="008C6F6E">
        <w:rPr>
          <w:rFonts w:ascii="Times New Roman" w:hAnsi="Times New Roman" w:cs="Times New Roman"/>
          <w:szCs w:val="24"/>
        </w:rPr>
        <w:t>Pract</w:t>
      </w:r>
      <w:proofErr w:type="spellEnd"/>
      <w:r w:rsidRPr="008C6F6E">
        <w:rPr>
          <w:rFonts w:ascii="Times New Roman" w:hAnsi="Times New Roman" w:cs="Times New Roman"/>
          <w:szCs w:val="24"/>
        </w:rPr>
        <w:t>., 4/1 (2017 2017), 46-59.</w:t>
      </w:r>
    </w:p>
    <w:p w14:paraId="2395644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ORFEL, A., '"Wonder drugs" in central nervous system lymphoma', Transl. Cancer Res., 6 (2017 2017), S1158-S62.</w:t>
      </w:r>
    </w:p>
    <w:p w14:paraId="3534810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KOROLEVA, D.A., et al., 'SUCCESSFUL TREATMENT OF RELAPSES OF PRIMARY MEDIASTINAL LARGE B-CELL LYMPHOMA WITH CENTRAL NERVOUS SYSTEM INVOLVEMENT', </w:t>
      </w:r>
      <w:proofErr w:type="spellStart"/>
      <w:r w:rsidRPr="008C6F6E">
        <w:rPr>
          <w:rFonts w:ascii="Times New Roman" w:hAnsi="Times New Roman" w:cs="Times New Roman"/>
          <w:szCs w:val="24"/>
        </w:rPr>
        <w:t>Gemato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8C6F6E">
        <w:rPr>
          <w:rFonts w:ascii="Times New Roman" w:hAnsi="Times New Roman" w:cs="Times New Roman"/>
          <w:szCs w:val="24"/>
        </w:rPr>
        <w:t>Transfusiologiya</w:t>
      </w:r>
      <w:proofErr w:type="spellEnd"/>
      <w:r w:rsidRPr="008C6F6E">
        <w:rPr>
          <w:rFonts w:ascii="Times New Roman" w:hAnsi="Times New Roman" w:cs="Times New Roman"/>
          <w:szCs w:val="24"/>
        </w:rPr>
        <w:t>, 68/3 (2023 2023), 398-409.</w:t>
      </w:r>
    </w:p>
    <w:p w14:paraId="3A4610A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REIDIEH, F.Y. AND TAWBI, H.A., 'Current and Emerging Options for Patients </w:t>
      </w:r>
      <w:proofErr w:type="gramStart"/>
      <w:r w:rsidRPr="008C6F6E">
        <w:rPr>
          <w:rFonts w:ascii="Times New Roman" w:hAnsi="Times New Roman" w:cs="Times New Roman"/>
          <w:szCs w:val="24"/>
        </w:rPr>
        <w:t>With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Melanoma Brain Metastases', Clin. Adv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20/10 (2022 2022), 610-27.</w:t>
      </w:r>
    </w:p>
    <w:p w14:paraId="2CFAACB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KUHNL, A., et al., 'Real-World Data of High-Grade Lymphoma Patients Treated with CD19 CAR-T in England', Blood, 134 (2019 2019), 767.</w:t>
      </w:r>
    </w:p>
    <w:p w14:paraId="27C0C99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UMAR, A., SAGAR, S., AND KUMAR, K., 'Correspondence to C-reactive protein levels, the prognostic nutritional index, and the lactate dehydrogenase-to-lymphocyte ratio are important prognostic factors in primary central nervous system lymphoma: a single-center study of 223 patients', </w:t>
      </w:r>
      <w:proofErr w:type="spellStart"/>
      <w:r w:rsidRPr="008C6F6E">
        <w:rPr>
          <w:rFonts w:ascii="Times New Roman" w:hAnsi="Times New Roman" w:cs="Times New Roman"/>
          <w:szCs w:val="24"/>
        </w:rPr>
        <w:t>Neurosurg</w:t>
      </w:r>
      <w:proofErr w:type="spellEnd"/>
      <w:r w:rsidRPr="008C6F6E">
        <w:rPr>
          <w:rFonts w:ascii="Times New Roman" w:hAnsi="Times New Roman" w:cs="Times New Roman"/>
          <w:szCs w:val="24"/>
        </w:rPr>
        <w:t>. Rev., 47/1 (2024 2024).</w:t>
      </w:r>
    </w:p>
    <w:p w14:paraId="2A0268E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KVOPKA, M., LAKE, S.R., AND SMITH, J.R., 'Intraocular chemotherapy for vitreoretinal lymphoma: A review', Clin. Exp. </w:t>
      </w:r>
      <w:proofErr w:type="spellStart"/>
      <w:r w:rsidRPr="008C6F6E">
        <w:rPr>
          <w:rFonts w:ascii="Times New Roman" w:hAnsi="Times New Roman" w:cs="Times New Roman"/>
          <w:szCs w:val="24"/>
        </w:rPr>
        <w:t>Ophthalmol</w:t>
      </w:r>
      <w:proofErr w:type="spellEnd"/>
      <w:r w:rsidRPr="008C6F6E">
        <w:rPr>
          <w:rFonts w:ascii="Times New Roman" w:hAnsi="Times New Roman" w:cs="Times New Roman"/>
          <w:szCs w:val="24"/>
        </w:rPr>
        <w:t>., 48/2 (2020 2020), 240-48.</w:t>
      </w:r>
    </w:p>
    <w:p w14:paraId="397FC8A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ACASCE, A., 'Treatment Approach to AYA Patients </w:t>
      </w:r>
      <w:proofErr w:type="gramStart"/>
      <w:r w:rsidRPr="008C6F6E">
        <w:rPr>
          <w:rFonts w:ascii="Times New Roman" w:hAnsi="Times New Roman" w:cs="Times New Roman"/>
          <w:szCs w:val="24"/>
        </w:rPr>
        <w:t>With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Lymphoma', Clin. Lymphoma Myeloma Leukemia, 23 (2023 2023), S8-S10.</w:t>
      </w:r>
    </w:p>
    <w:p w14:paraId="76417AD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AKSHMANAN, A. AND BYRD, J.C., 'spotlight on ibrutinib in PCNSL: Adding another feather to its cap', Cancer </w:t>
      </w:r>
      <w:proofErr w:type="spellStart"/>
      <w:r w:rsidRPr="008C6F6E">
        <w:rPr>
          <w:rFonts w:ascii="Times New Roman" w:hAnsi="Times New Roman" w:cs="Times New Roman"/>
          <w:szCs w:val="24"/>
        </w:rPr>
        <w:t>Discov</w:t>
      </w:r>
      <w:proofErr w:type="spellEnd"/>
      <w:r w:rsidRPr="008C6F6E">
        <w:rPr>
          <w:rFonts w:ascii="Times New Roman" w:hAnsi="Times New Roman" w:cs="Times New Roman"/>
          <w:szCs w:val="24"/>
        </w:rPr>
        <w:t>., 7/9 (2017 2017), 940-42.</w:t>
      </w:r>
    </w:p>
    <w:p w14:paraId="49138C6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LANG, F., et al., Molecular biology of EBV in relationship to HIV/AIDS-associated oncogenesis (177; E.S. Robertson, 3610 Hamilton Walk, 201E Johnson Pavilion, Philadelphia, PA, United States, 2019) 81-103.</w:t>
      </w:r>
    </w:p>
    <w:p w14:paraId="0DFF6CD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LAU, L.M.S., et al., 'In vitro and in vivo drug screens of tumor cells identify novel therapies for high-risk child cancer', EMBO Mol. Med., 14/4 (2022 2022).</w:t>
      </w:r>
    </w:p>
    <w:p w14:paraId="1AFF713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AVIE, D., et al., 'Open-Label, Randomized, Phase 3 Study of </w:t>
      </w:r>
      <w:proofErr w:type="spellStart"/>
      <w:r w:rsidRPr="008C6F6E">
        <w:rPr>
          <w:rFonts w:ascii="Times New Roman" w:hAnsi="Times New Roman" w:cs="Times New Roman"/>
          <w:szCs w:val="24"/>
        </w:rPr>
        <w:t>Coformulated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Favezeli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and Pembrolizumab Versus Chemotherapy in Patients with Relapsed or Refractory Classical Hodgkin Lymphoma Refractory to Anti-PD-1 Therapy: Keyform-008', Blood, 142 (2023 2023), 3082.</w:t>
      </w:r>
    </w:p>
    <w:p w14:paraId="54A7F1A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EI, M., et al., 'Evaluation of the impact of thyroiditis development in patients receiving immunotherapy with programmed cell death-1 inhibitors', J. Oncol. Pharm. </w:t>
      </w:r>
      <w:proofErr w:type="spellStart"/>
      <w:r w:rsidRPr="008C6F6E">
        <w:rPr>
          <w:rFonts w:ascii="Times New Roman" w:hAnsi="Times New Roman" w:cs="Times New Roman"/>
          <w:szCs w:val="24"/>
        </w:rPr>
        <w:t>Pract</w:t>
      </w:r>
      <w:proofErr w:type="spellEnd"/>
      <w:r w:rsidRPr="008C6F6E">
        <w:rPr>
          <w:rFonts w:ascii="Times New Roman" w:hAnsi="Times New Roman" w:cs="Times New Roman"/>
          <w:szCs w:val="24"/>
        </w:rPr>
        <w:t>., 25/6 (2019 2019), 1402-11.</w:t>
      </w:r>
    </w:p>
    <w:p w14:paraId="49EF3C6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EPIK, K.V., et al., 'Immune checkpoint inhibitor salvage therapy in patient with refractory primary central nervous system lymphoma', </w:t>
      </w:r>
      <w:proofErr w:type="spellStart"/>
      <w:r w:rsidRPr="008C6F6E">
        <w:rPr>
          <w:rFonts w:ascii="Times New Roman" w:hAnsi="Times New Roman" w:cs="Times New Roman"/>
          <w:szCs w:val="24"/>
        </w:rPr>
        <w:t>Vopr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8C6F6E">
        <w:rPr>
          <w:rFonts w:ascii="Times New Roman" w:hAnsi="Times New Roman" w:cs="Times New Roman"/>
          <w:szCs w:val="24"/>
        </w:rPr>
        <w:t>Onkol</w:t>
      </w:r>
      <w:proofErr w:type="spellEnd"/>
      <w:r w:rsidRPr="008C6F6E">
        <w:rPr>
          <w:rFonts w:ascii="Times New Roman" w:hAnsi="Times New Roman" w:cs="Times New Roman"/>
          <w:szCs w:val="24"/>
        </w:rPr>
        <w:t>., 65/2 (2019 2019), 294-97.</w:t>
      </w:r>
    </w:p>
    <w:p w14:paraId="79EC60D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EWIS, K.L., et al., 'Outcomes for Patients with Primary or Secondary Central System Lymphoma Treated with Ibrutinib: A </w:t>
      </w:r>
      <w:proofErr w:type="spellStart"/>
      <w:r w:rsidRPr="008C6F6E">
        <w:rPr>
          <w:rFonts w:ascii="Times New Roman" w:hAnsi="Times New Roman" w:cs="Times New Roman"/>
          <w:szCs w:val="24"/>
        </w:rPr>
        <w:t>Multicentr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Retrospective Analysis', Blood, 134 (2019 2019), 1620.</w:t>
      </w:r>
    </w:p>
    <w:p w14:paraId="7C4B8E1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LI, X.-D., et al., 'Clinical and correlative analysis of a phase 2 study of lenalidomide and rituximab in previously untreated indolent non-</w:t>
      </w:r>
      <w:proofErr w:type="spellStart"/>
      <w:r w:rsidRPr="008C6F6E">
        <w:rPr>
          <w:rFonts w:ascii="Times New Roman" w:hAnsi="Times New Roman" w:cs="Times New Roman"/>
          <w:szCs w:val="24"/>
        </w:rPr>
        <w:t>hodgkin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ymphoma', Blood, 124/21 (2014 2014).</w:t>
      </w:r>
    </w:p>
    <w:p w14:paraId="7995EF2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LI, C., et al., 'Novel CD19-Specific γ/δ TCR-T Cells in Relapsed or Refractory Diffuse Large B-Cell Lymphoma', Blood, 138 (2021 2021), 826.</w:t>
      </w:r>
    </w:p>
    <w:p w14:paraId="08038D7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LI, L., et al., 'Combination of Selinexor with BTK Inhibitor for Central Nervous System Diffuse Large B-Cell Lymphoma, Possible Mechanisms and Therapeutic Potential Exploration', Blood, 142 (2023 2023), 3010.</w:t>
      </w:r>
    </w:p>
    <w:p w14:paraId="0B561AC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I, S., et al., 'Signaling pathways in brain tumors and therapeutic interventions', Signal </w:t>
      </w:r>
      <w:proofErr w:type="spellStart"/>
      <w:r w:rsidRPr="008C6F6E">
        <w:rPr>
          <w:rFonts w:ascii="Times New Roman" w:hAnsi="Times New Roman" w:cs="Times New Roman"/>
          <w:szCs w:val="24"/>
        </w:rPr>
        <w:t>Transduct</w:t>
      </w:r>
      <w:proofErr w:type="spellEnd"/>
      <w:r w:rsidRPr="008C6F6E">
        <w:rPr>
          <w:rFonts w:ascii="Times New Roman" w:hAnsi="Times New Roman" w:cs="Times New Roman"/>
          <w:szCs w:val="24"/>
        </w:rPr>
        <w:t>. Target. Ther., 8/1 (2023 2023).</w:t>
      </w:r>
    </w:p>
    <w:p w14:paraId="014DAE9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IN, J.J., et al., 'Clinical activity of </w:t>
      </w:r>
      <w:proofErr w:type="spellStart"/>
      <w:r w:rsidRPr="008C6F6E">
        <w:rPr>
          <w:rFonts w:ascii="Times New Roman" w:hAnsi="Times New Roman" w:cs="Times New Roman"/>
          <w:szCs w:val="24"/>
        </w:rPr>
        <w:t>alectini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in advanced RET-rearranged non-small cell lung cancer', J. </w:t>
      </w:r>
      <w:proofErr w:type="spellStart"/>
      <w:r w:rsidRPr="008C6F6E">
        <w:rPr>
          <w:rFonts w:ascii="Times New Roman" w:hAnsi="Times New Roman" w:cs="Times New Roman"/>
          <w:szCs w:val="24"/>
        </w:rPr>
        <w:t>Thorac</w:t>
      </w:r>
      <w:proofErr w:type="spellEnd"/>
      <w:r w:rsidRPr="008C6F6E">
        <w:rPr>
          <w:rFonts w:ascii="Times New Roman" w:hAnsi="Times New Roman" w:cs="Times New Roman"/>
          <w:szCs w:val="24"/>
        </w:rPr>
        <w:t>. Oncol., 11/11 (2016 2016), 2027-32.</w:t>
      </w:r>
    </w:p>
    <w:p w14:paraId="1C2EB09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LIN, N., SONG, Y., AND ZHU, J., 'Immune checkpoint inhibitors in malignant lymphoma: Advances and perspectives', Chin. J. Cancer Res., 32/3 (2020 2020), 303-18.</w:t>
      </w:r>
    </w:p>
    <w:p w14:paraId="4639685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LIU, Y., YAO, Q., AND ZHANG, F., 'Diagnosis, prognosis and treatment of primary central nervous system lymphoma in the elderly population (Review)', Int. J. Oncol., 58/3 (2021 2021), 371-87.</w:t>
      </w:r>
    </w:p>
    <w:p w14:paraId="2365EFD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IU, B., et al., 'Correlation study of PD-L1, CD4, CD8, and PD-1 in primary diffuse large B-cell lymphoma of the central nervous system', </w:t>
      </w:r>
      <w:proofErr w:type="spellStart"/>
      <w:r w:rsidRPr="008C6F6E">
        <w:rPr>
          <w:rFonts w:ascii="Times New Roman" w:hAnsi="Times New Roman" w:cs="Times New Roman"/>
          <w:szCs w:val="24"/>
        </w:rPr>
        <w:t>Patho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. Res. </w:t>
      </w:r>
      <w:proofErr w:type="spellStart"/>
      <w:r w:rsidRPr="008C6F6E">
        <w:rPr>
          <w:rFonts w:ascii="Times New Roman" w:hAnsi="Times New Roman" w:cs="Times New Roman"/>
          <w:szCs w:val="24"/>
        </w:rPr>
        <w:t>Pract</w:t>
      </w:r>
      <w:proofErr w:type="spellEnd"/>
      <w:r w:rsidRPr="008C6F6E">
        <w:rPr>
          <w:rFonts w:ascii="Times New Roman" w:hAnsi="Times New Roman" w:cs="Times New Roman"/>
          <w:szCs w:val="24"/>
        </w:rPr>
        <w:t>., 239 (2022 2022).</w:t>
      </w:r>
    </w:p>
    <w:p w14:paraId="18AF263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IU, Z., et al., 'ACT001 inhibits primary central nervous system lymphoma tumor growth by enhancing the anti-tumor effect of T cells', Biomed. </w:t>
      </w:r>
      <w:proofErr w:type="spellStart"/>
      <w:r w:rsidRPr="008C6F6E">
        <w:rPr>
          <w:rFonts w:ascii="Times New Roman" w:hAnsi="Times New Roman" w:cs="Times New Roman"/>
          <w:szCs w:val="24"/>
        </w:rPr>
        <w:t>Pharmacother</w:t>
      </w:r>
      <w:proofErr w:type="spellEnd"/>
      <w:r w:rsidRPr="008C6F6E">
        <w:rPr>
          <w:rFonts w:ascii="Times New Roman" w:hAnsi="Times New Roman" w:cs="Times New Roman"/>
          <w:szCs w:val="24"/>
        </w:rPr>
        <w:t>., 178 (2024 2024).</w:t>
      </w:r>
    </w:p>
    <w:p w14:paraId="125998F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OCKE, F.L., et al., 'Zuma-6: Phase 1-2 multicenter study evaluating safety and efficacy of </w:t>
      </w:r>
      <w:proofErr w:type="spellStart"/>
      <w:r w:rsidRPr="008C6F6E">
        <w:rPr>
          <w:rFonts w:ascii="Times New Roman" w:hAnsi="Times New Roman" w:cs="Times New Roman"/>
          <w:szCs w:val="24"/>
        </w:rPr>
        <w:t>axicabtagen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ciloleuce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8C6F6E">
        <w:rPr>
          <w:rFonts w:ascii="Times New Roman" w:hAnsi="Times New Roman" w:cs="Times New Roman"/>
          <w:szCs w:val="24"/>
        </w:rPr>
        <w:t>axi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-cel; KTE-C19) in combination with atezolizumab in patients with refractory </w:t>
      </w:r>
      <w:proofErr w:type="spellStart"/>
      <w:r w:rsidRPr="008C6F6E">
        <w:rPr>
          <w:rFonts w:ascii="Times New Roman" w:hAnsi="Times New Roman" w:cs="Times New Roman"/>
          <w:szCs w:val="24"/>
        </w:rPr>
        <w:t>difius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arge b-cell lymphoma (DLBCL)', J. Clin. Oncol., 35/15 (2017 2017).</w:t>
      </w:r>
    </w:p>
    <w:p w14:paraId="124D3FA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LÖW, S. AND BATCHELOR, T.T., 'Primary Central Nervous System Lymphoma', Semin. Neurol., 38/1 (2018 2018), 86-94.</w:t>
      </w:r>
    </w:p>
    <w:p w14:paraId="388FA4F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LUKAS, R.V., et al., 'Primary central nervous system lymphoma: Part 2: Modern therapeutic management and future directions', ONCOLOGY, 32/2 (2018 2018), e11-e19.</w:t>
      </w:r>
    </w:p>
    <w:p w14:paraId="79B758A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LUNA, L.P., et al., 'Arterial spin labeling clinical applications for brain tumors and tumor treatment complications: A comprehensive case-based review', </w:t>
      </w:r>
      <w:proofErr w:type="spellStart"/>
      <w:r w:rsidRPr="008C6F6E">
        <w:rPr>
          <w:rFonts w:ascii="Times New Roman" w:hAnsi="Times New Roman" w:cs="Times New Roman"/>
          <w:szCs w:val="24"/>
        </w:rPr>
        <w:t>Neuroradiol</w:t>
      </w:r>
      <w:proofErr w:type="spellEnd"/>
      <w:r w:rsidRPr="008C6F6E">
        <w:rPr>
          <w:rFonts w:ascii="Times New Roman" w:hAnsi="Times New Roman" w:cs="Times New Roman"/>
          <w:szCs w:val="24"/>
        </w:rPr>
        <w:t>. J., 36/2 (2023 2023), 129-41.</w:t>
      </w:r>
    </w:p>
    <w:p w14:paraId="09D1448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LURAIN, K., et al., 'Radiation-sparing treatment of HIV-related primary central nervous system lymphoma with antiretroviral therapy, rituximab and high-dose methotrexate', Blood, 132 (2018 2018).</w:t>
      </w:r>
    </w:p>
    <w:p w14:paraId="3C3FCA7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M, BARTOLETTI, et al., 'An Exceptional Response to </w:t>
      </w:r>
      <w:proofErr w:type="spellStart"/>
      <w:r w:rsidRPr="008C6F6E">
        <w:rPr>
          <w:rFonts w:ascii="Times New Roman" w:hAnsi="Times New Roman" w:cs="Times New Roman"/>
          <w:szCs w:val="24"/>
        </w:rPr>
        <w:t>Dostarli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in Mismatch Repair Deficient, Microsatellite Instability-High and Platinum Refractory Endometrial Cancer', (29; Switzerland2022), 5209-12.</w:t>
      </w:r>
    </w:p>
    <w:p w14:paraId="7647DB2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A, L. AND GONG, Q., 'Recent advances and challenges in primary central nervous system lymphoma: a narrative review', Transl. Cancer Res., 12/5 (2023 2023), 1335-52.</w:t>
      </w:r>
    </w:p>
    <w:p w14:paraId="3DAF346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ADABHAVI, I.V., et al., 'Sanctuary site central nervous system relapse-refractory DLBCL responding to nivolumab and lenalidomide', Oral Oncol., 93 (2019 2019), 122-24.</w:t>
      </w:r>
    </w:p>
    <w:p w14:paraId="057AD13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MADDISON, K., et al., 'Low </w:t>
      </w:r>
      <w:proofErr w:type="spellStart"/>
      <w:r w:rsidRPr="008C6F6E">
        <w:rPr>
          <w:rFonts w:ascii="Times New Roman" w:hAnsi="Times New Roman" w:cs="Times New Roman"/>
          <w:szCs w:val="24"/>
        </w:rPr>
        <w:t>tumour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-infiltrating lymphocyte density in primary and recurrent glioblastoma', </w:t>
      </w:r>
      <w:proofErr w:type="spellStart"/>
      <w:r w:rsidRPr="008C6F6E">
        <w:rPr>
          <w:rFonts w:ascii="Times New Roman" w:hAnsi="Times New Roman" w:cs="Times New Roman"/>
          <w:szCs w:val="24"/>
        </w:rPr>
        <w:t>Oncotarget</w:t>
      </w:r>
      <w:proofErr w:type="spellEnd"/>
      <w:r w:rsidRPr="008C6F6E">
        <w:rPr>
          <w:rFonts w:ascii="Times New Roman" w:hAnsi="Times New Roman" w:cs="Times New Roman"/>
          <w:szCs w:val="24"/>
        </w:rPr>
        <w:t>, 12/21 (2021 2021), 2177-87.</w:t>
      </w:r>
    </w:p>
    <w:p w14:paraId="53B873A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AJOR, A., et al., 'Efficacy of checkpoint inhibition after CAR-T failure in aggressive B-cell lymphomas: outcomes from 15 US institutions', Blood Adv., 7/16 (2023 2023), 4528-38.</w:t>
      </w:r>
    </w:p>
    <w:p w14:paraId="663AD87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MANOS, K., et al., 'Phase </w:t>
      </w:r>
      <w:proofErr w:type="spellStart"/>
      <w:r w:rsidRPr="008C6F6E">
        <w:rPr>
          <w:rFonts w:ascii="Times New Roman" w:hAnsi="Times New Roman" w:cs="Times New Roman"/>
          <w:szCs w:val="24"/>
        </w:rPr>
        <w:t>i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Dose Escalation Study of Radiotherapy and Durvalumab (MEDI4736) in Relapsed or Refractory Diffuse Large B-cell Lymphoma (DLBCL): The </w:t>
      </w:r>
      <w:proofErr w:type="spellStart"/>
      <w:r w:rsidRPr="008C6F6E">
        <w:rPr>
          <w:rFonts w:ascii="Times New Roman" w:hAnsi="Times New Roman" w:cs="Times New Roman"/>
          <w:szCs w:val="24"/>
        </w:rPr>
        <w:t>RaDD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Study', Cancer Res., 81/13 (2021 2021).</w:t>
      </w:r>
    </w:p>
    <w:p w14:paraId="7A8F298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MARCELIS, L., et al., 'In-depth characterization of the tumor microenvironment in central nervous system lymphoma reveals implications for immune-checkpoint therapy', Cancer Immunol. </w:t>
      </w:r>
      <w:proofErr w:type="spellStart"/>
      <w:r w:rsidRPr="008C6F6E">
        <w:rPr>
          <w:rFonts w:ascii="Times New Roman" w:hAnsi="Times New Roman" w:cs="Times New Roman"/>
          <w:szCs w:val="24"/>
        </w:rPr>
        <w:t>Immunother</w:t>
      </w:r>
      <w:proofErr w:type="spellEnd"/>
      <w:r w:rsidRPr="008C6F6E">
        <w:rPr>
          <w:rFonts w:ascii="Times New Roman" w:hAnsi="Times New Roman" w:cs="Times New Roman"/>
          <w:szCs w:val="24"/>
        </w:rPr>
        <w:t>., 69/9 (2020 2020), 1751-66.</w:t>
      </w:r>
    </w:p>
    <w:p w14:paraId="61398AF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ARCUCCI, F., CORTI, A., AND FERRERI, A.J.M., 'Breaching the blood–brain tumor barrier for tumor therapy', Cancers, 13/10 (2021 2021).</w:t>
      </w:r>
    </w:p>
    <w:p w14:paraId="77942A7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ENGOLI, M.C., et al., 'ALK-positive adenocarcinoma of the lung expressing neuroendocrine markers and presenting as a "pituitary adenoma"', Pathologica, 109/4 (2017 2017), 408-11.</w:t>
      </w:r>
    </w:p>
    <w:p w14:paraId="0A2E458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ERRYMAN, R.W., et al., 'Checkpoint blockade in Hodgkin and non-Hodgkin lymphoma', Blood Adv, 1/26 (2017 2017), 2643-54.</w:t>
      </w:r>
    </w:p>
    <w:p w14:paraId="2C2D9F9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ERRYMAN, R.W., et al., 'Immune and cell therapy in non-</w:t>
      </w:r>
      <w:proofErr w:type="spellStart"/>
      <w:r w:rsidRPr="008C6F6E">
        <w:rPr>
          <w:rFonts w:ascii="Times New Roman" w:hAnsi="Times New Roman" w:cs="Times New Roman"/>
          <w:szCs w:val="24"/>
        </w:rPr>
        <w:t>hodgkin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ymphoma', Cancer J., 26/3 (2020 2020), 269-77.</w:t>
      </w:r>
    </w:p>
    <w:p w14:paraId="6D51088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ILES, D., et al., 'IMpassion131: A phase III study comparing 1L atezolizumab with paclitaxel vs placebo with paclitaxel in treatment-naive patients with inoperable locally advanced or metastatic triple negative breast cancer (TNBC)', Cancer Res., 78/4 (2018 2018).</w:t>
      </w:r>
    </w:p>
    <w:p w14:paraId="58C0E94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MILLIGAN, M.G., et al., 'Stereotactic Radiation Therapy </w:t>
      </w:r>
      <w:proofErr w:type="gramStart"/>
      <w:r w:rsidRPr="008C6F6E">
        <w:rPr>
          <w:rFonts w:ascii="Times New Roman" w:hAnsi="Times New Roman" w:cs="Times New Roman"/>
          <w:szCs w:val="24"/>
        </w:rPr>
        <w:t>With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Concurrent Immune Checkpoint Inhibitor Therapy in Patients With Relapsed or Refractory Central Nervous System Lymphoma', Int. J. </w:t>
      </w:r>
      <w:proofErr w:type="spellStart"/>
      <w:r w:rsidRPr="008C6F6E">
        <w:rPr>
          <w:rFonts w:ascii="Times New Roman" w:hAnsi="Times New Roman" w:cs="Times New Roman"/>
          <w:szCs w:val="24"/>
        </w:rPr>
        <w:t>Radiat</w:t>
      </w:r>
      <w:proofErr w:type="spellEnd"/>
      <w:r w:rsidRPr="008C6F6E">
        <w:rPr>
          <w:rFonts w:ascii="Times New Roman" w:hAnsi="Times New Roman" w:cs="Times New Roman"/>
          <w:szCs w:val="24"/>
        </w:rPr>
        <w:t>. Oncol. Biol. Phys., 111/3 (2021 2021), e300-e01.</w:t>
      </w:r>
    </w:p>
    <w:p w14:paraId="7BC11DB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MINNITI, G., et al., 'Leptomeningeal disease and brain control after postoperative stereotactic radiosurgery with or without immunotherapy for resected brain metastases', J. </w:t>
      </w:r>
      <w:proofErr w:type="spellStart"/>
      <w:r w:rsidRPr="008C6F6E">
        <w:rPr>
          <w:rFonts w:ascii="Times New Roman" w:hAnsi="Times New Roman" w:cs="Times New Roman"/>
          <w:szCs w:val="24"/>
        </w:rPr>
        <w:t>Immunother</w:t>
      </w:r>
      <w:proofErr w:type="spellEnd"/>
      <w:r w:rsidRPr="008C6F6E">
        <w:rPr>
          <w:rFonts w:ascii="Times New Roman" w:hAnsi="Times New Roman" w:cs="Times New Roman"/>
          <w:szCs w:val="24"/>
        </w:rPr>
        <w:t>. Cancer, 9/12 (2021 2021).</w:t>
      </w:r>
    </w:p>
    <w:p w14:paraId="3A9E74D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MISYURINA, A., et al., 'Modified r-</w:t>
      </w:r>
      <w:proofErr w:type="spellStart"/>
      <w:r w:rsidRPr="008C6F6E">
        <w:rPr>
          <w:rFonts w:ascii="Times New Roman" w:hAnsi="Times New Roman" w:cs="Times New Roman"/>
          <w:szCs w:val="24"/>
        </w:rPr>
        <w:t>bfm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immunochemotherpy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results higher frequency of complete remission than r-</w:t>
      </w:r>
      <w:proofErr w:type="spellStart"/>
      <w:r w:rsidRPr="008C6F6E">
        <w:rPr>
          <w:rFonts w:ascii="Times New Roman" w:hAnsi="Times New Roman" w:cs="Times New Roman"/>
          <w:szCs w:val="24"/>
        </w:rPr>
        <w:t>daepoch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/ r-chop in patients with high-grade b-cell lymphoma double-hit transformed from follicular lymphoma', </w:t>
      </w:r>
      <w:proofErr w:type="spellStart"/>
      <w:r w:rsidRPr="008C6F6E">
        <w:rPr>
          <w:rFonts w:ascii="Times New Roman" w:hAnsi="Times New Roman" w:cs="Times New Roman"/>
          <w:szCs w:val="24"/>
        </w:rPr>
        <w:t>HemaSphere</w:t>
      </w:r>
      <w:proofErr w:type="spellEnd"/>
      <w:r w:rsidRPr="008C6F6E">
        <w:rPr>
          <w:rFonts w:ascii="Times New Roman" w:hAnsi="Times New Roman" w:cs="Times New Roman"/>
          <w:szCs w:val="24"/>
        </w:rPr>
        <w:t>, 5 (2021 2021), 247-48.</w:t>
      </w:r>
    </w:p>
    <w:p w14:paraId="6BF510C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IYAO, K., YOKOTA, H., AND SAKEMURA, R.L., 'Is CD19-directed chimeric antigen receptor T cell therapy a smart strategy to combat central nervous system lymphoma?', Front. Oncol., 12 (2023 2023).</w:t>
      </w:r>
    </w:p>
    <w:p w14:paraId="339196B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MIZUSHINA, Y., et al., 'Clinical case of lung spindle cell carcinoma markedly responsive to pembrolizumab', </w:t>
      </w:r>
      <w:proofErr w:type="spellStart"/>
      <w:r w:rsidRPr="008C6F6E">
        <w:rPr>
          <w:rFonts w:ascii="Times New Roman" w:hAnsi="Times New Roman" w:cs="Times New Roman"/>
          <w:szCs w:val="24"/>
        </w:rPr>
        <w:t>Thorac</w:t>
      </w:r>
      <w:proofErr w:type="spellEnd"/>
      <w:r w:rsidRPr="008C6F6E">
        <w:rPr>
          <w:rFonts w:ascii="Times New Roman" w:hAnsi="Times New Roman" w:cs="Times New Roman"/>
          <w:szCs w:val="24"/>
        </w:rPr>
        <w:t>. Cancer, 12/16 (2021 2021), 2279-82.</w:t>
      </w:r>
    </w:p>
    <w:p w14:paraId="7350684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O, S.S., CLEVELAND, J., AND RUBENSTEIN, J.L., 'Primary CNS lymphoma: update on molecular pathogenesis and therapy', Leuk. Lymphoma, 64/1 (2023 2023), 57-65.</w:t>
      </w:r>
    </w:p>
    <w:p w14:paraId="6EBCB47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OK, T., et al., 'Updated overall survival and final progression-free survival data for patients with treatment-naive advanced ALK-positive non-small-cell lung cancer in the ALEX study', Annals of Oncology, 31/8 (2020 2020), 1056-64.</w:t>
      </w:r>
    </w:p>
    <w:p w14:paraId="5865442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MONABATI, A., et al., 'Research paper: Immune checkpoint molecules in primary diffuse large b-cell lymphoma of the central nervous system', Basic Clin. </w:t>
      </w:r>
      <w:proofErr w:type="spellStart"/>
      <w:r w:rsidRPr="008C6F6E">
        <w:rPr>
          <w:rFonts w:ascii="Times New Roman" w:hAnsi="Times New Roman" w:cs="Times New Roman"/>
          <w:szCs w:val="24"/>
        </w:rPr>
        <w:t>Neurosci</w:t>
      </w:r>
      <w:proofErr w:type="spellEnd"/>
      <w:r w:rsidRPr="008C6F6E">
        <w:rPr>
          <w:rFonts w:ascii="Times New Roman" w:hAnsi="Times New Roman" w:cs="Times New Roman"/>
          <w:szCs w:val="24"/>
        </w:rPr>
        <w:t>., 11/4 (2020 2020), 491-98.</w:t>
      </w:r>
    </w:p>
    <w:p w14:paraId="3FF55CA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MONDELLO, P., MIAN, M., AND BERTONI, F., 'Primary central nervous system lymphoma: Novel precision therapies', Crit. Rev. Oncol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, 141 (2019 2019), 139-45.</w:t>
      </w:r>
    </w:p>
    <w:p w14:paraId="42F102A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MONTILLO, M., et al., 'A multicenter, open label, uncontrolled, phase II clinical trial evaluating the safety and efficacy of </w:t>
      </w:r>
      <w:proofErr w:type="spellStart"/>
      <w:r w:rsidRPr="008C6F6E">
        <w:rPr>
          <w:rFonts w:ascii="Times New Roman" w:hAnsi="Times New Roman" w:cs="Times New Roman"/>
          <w:szCs w:val="24"/>
        </w:rPr>
        <w:t>venetoclax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in combination with atezolizumab and </w:t>
      </w:r>
      <w:proofErr w:type="spellStart"/>
      <w:r w:rsidRPr="008C6F6E">
        <w:rPr>
          <w:rFonts w:ascii="Times New Roman" w:hAnsi="Times New Roman" w:cs="Times New Roman"/>
          <w:szCs w:val="24"/>
        </w:rPr>
        <w:t>obinutuzu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in </w:t>
      </w:r>
      <w:proofErr w:type="spellStart"/>
      <w:r w:rsidRPr="008C6F6E">
        <w:rPr>
          <w:rFonts w:ascii="Times New Roman" w:hAnsi="Times New Roman" w:cs="Times New Roman"/>
          <w:szCs w:val="24"/>
        </w:rPr>
        <w:t>richter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transformation of CLL', J. Clin. Oncol., 37 (2019 2019).</w:t>
      </w:r>
    </w:p>
    <w:p w14:paraId="32FFCE8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MOSKOP, A., TOWER, R., AND HARKER-MURRAY, P., 'Residual disease detected by pet/</w:t>
      </w:r>
      <w:proofErr w:type="spellStart"/>
      <w:r w:rsidRPr="008C6F6E">
        <w:rPr>
          <w:rFonts w:ascii="Times New Roman" w:hAnsi="Times New Roman" w:cs="Times New Roman"/>
          <w:szCs w:val="24"/>
        </w:rPr>
        <w:t>mri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in </w:t>
      </w:r>
      <w:proofErr w:type="spellStart"/>
      <w:r w:rsidRPr="008C6F6E">
        <w:rPr>
          <w:rFonts w:ascii="Times New Roman" w:hAnsi="Times New Roman" w:cs="Times New Roman"/>
          <w:szCs w:val="24"/>
        </w:rPr>
        <w:t>cn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relapse of primary mediastinal b cell lymphoma', </w:t>
      </w:r>
      <w:proofErr w:type="spellStart"/>
      <w:r w:rsidRPr="008C6F6E">
        <w:rPr>
          <w:rFonts w:ascii="Times New Roman" w:hAnsi="Times New Roman" w:cs="Times New Roman"/>
          <w:szCs w:val="24"/>
        </w:rPr>
        <w:t>Pediatr</w:t>
      </w:r>
      <w:proofErr w:type="spellEnd"/>
      <w:r w:rsidRPr="008C6F6E">
        <w:rPr>
          <w:rFonts w:ascii="Times New Roman" w:hAnsi="Times New Roman" w:cs="Times New Roman"/>
          <w:szCs w:val="24"/>
        </w:rPr>
        <w:t>. Blood Cancer, 67 (2020 2020).</w:t>
      </w:r>
    </w:p>
    <w:p w14:paraId="1AA2252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N, GALLDIKS, P, LOHMANN, AND KJ, LANGEN, Imaging challenges following newer treatment options: are companion diagnostics required in </w:t>
      </w:r>
      <w:proofErr w:type="spellStart"/>
      <w:r w:rsidRPr="008C6F6E">
        <w:rPr>
          <w:rFonts w:ascii="Times New Roman" w:hAnsi="Times New Roman" w:cs="Times New Roman"/>
          <w:szCs w:val="24"/>
        </w:rPr>
        <w:t>neurooncology</w:t>
      </w:r>
      <w:proofErr w:type="spellEnd"/>
      <w:r w:rsidRPr="008C6F6E">
        <w:rPr>
          <w:rFonts w:ascii="Times New Roman" w:hAnsi="Times New Roman" w:cs="Times New Roman"/>
          <w:szCs w:val="24"/>
        </w:rPr>
        <w:t>? (20; England, 2020) 651-52.</w:t>
      </w:r>
    </w:p>
    <w:p w14:paraId="5977E71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N, GIRAUD, et al., 'Positron-emission tomography-guided radiation therapy: Ongoing projects and future hopes', Cancer </w:t>
      </w:r>
      <w:proofErr w:type="spellStart"/>
      <w:proofErr w:type="gramStart"/>
      <w:r w:rsidRPr="008C6F6E">
        <w:rPr>
          <w:rFonts w:ascii="Times New Roman" w:hAnsi="Times New Roman" w:cs="Times New Roman"/>
          <w:szCs w:val="24"/>
        </w:rPr>
        <w:t>radiotherapi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: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journal de la Societe </w:t>
      </w:r>
      <w:proofErr w:type="spellStart"/>
      <w:r w:rsidRPr="008C6F6E">
        <w:rPr>
          <w:rFonts w:ascii="Times New Roman" w:hAnsi="Times New Roman" w:cs="Times New Roman"/>
          <w:szCs w:val="24"/>
        </w:rPr>
        <w:t>francais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de </w:t>
      </w:r>
      <w:proofErr w:type="spellStart"/>
      <w:r w:rsidRPr="008C6F6E">
        <w:rPr>
          <w:rFonts w:ascii="Times New Roman" w:hAnsi="Times New Roman" w:cs="Times New Roman"/>
          <w:szCs w:val="24"/>
        </w:rPr>
        <w:t>radiotherapi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oncologique</w:t>
      </w:r>
      <w:proofErr w:type="spellEnd"/>
      <w:r w:rsidRPr="008C6F6E">
        <w:rPr>
          <w:rFonts w:ascii="Times New Roman" w:hAnsi="Times New Roman" w:cs="Times New Roman"/>
          <w:szCs w:val="24"/>
        </w:rPr>
        <w:t>, 24/5 (2020-8 2020), 437-43.</w:t>
      </w:r>
    </w:p>
    <w:p w14:paraId="67E83CD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NAKAHARA, Y., et al., 'Intracranial response to nivolumab in a patient with PD-L1-negative lung adenocarcinoma', Intern. Med., 57/21 (2018 2018), 3149-52.</w:t>
      </w:r>
    </w:p>
    <w:p w14:paraId="53739AE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NAYAK, L. AND IWAMOTO, F., 'Treatment of recurrent primary central nervous system lymphoma patients with anti-PD1 antibody nivolumab', Neurology, 86/16 (2016 2016).</w:t>
      </w:r>
    </w:p>
    <w:p w14:paraId="150AD86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NIETO, Y., et al., 'Phase 2 trial of high-dose gemcitabine, busulfan and melphalan with autologous stem cell transplant (ASCT) for patients with refractory </w:t>
      </w:r>
      <w:proofErr w:type="spellStart"/>
      <w:r w:rsidRPr="008C6F6E">
        <w:rPr>
          <w:rFonts w:ascii="Times New Roman" w:hAnsi="Times New Roman" w:cs="Times New Roman"/>
          <w:szCs w:val="24"/>
        </w:rPr>
        <w:t>hodgkin'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ymphoma (HL)', Bone Marrow Transplant., 49 (2014 2014), S166.</w:t>
      </w:r>
    </w:p>
    <w:p w14:paraId="5C1DAA2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NIZAMUDDIN, I., et al., ABCL-607 Trial in Progress: Phase 1 Study </w:t>
      </w:r>
      <w:proofErr w:type="gramStart"/>
      <w:r w:rsidRPr="008C6F6E">
        <w:rPr>
          <w:rFonts w:ascii="Times New Roman" w:hAnsi="Times New Roman" w:cs="Times New Roman"/>
          <w:szCs w:val="24"/>
        </w:rPr>
        <w:t>With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Dose Expansion of Acalabrutinib and Durvalumab (MEDI 4736) in Primary Central Nervous System Lymphoma (24, 2024) S485-S86.</w:t>
      </w:r>
    </w:p>
    <w:p w14:paraId="7914C0B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OK, C.Y. AND YOUNG, K.H., 'Targeting the programmed death-1 pathway in lymphoid neoplasms', Cancer Treat. Rev., 54 (2017 2017), 99-109.</w:t>
      </w:r>
    </w:p>
    <w:p w14:paraId="2C3197E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OULEE, A., XU, L., AND WORSWICK, S., 'Primary Retroperitoneal Malignant Melanoma with Involvement of Iliac Artery and Vein', Case Rep. Med., 2021 (2021 2021).</w:t>
      </w:r>
    </w:p>
    <w:p w14:paraId="059C482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PAGES-GELI, C., et al., 'Macrophages Play a Key Role in Controlling Tumor Growth and Response to Immunotherapy in Primary Central Nervous System Lymphoma', Blood, 142 (2023 2023), 1642.</w:t>
      </w:r>
    </w:p>
    <w:p w14:paraId="57893A4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PARK, S.I., et al., 'High-Dose Methotrexate Containing Induction Chemotherapy Followed </w:t>
      </w:r>
      <w:proofErr w:type="gramStart"/>
      <w:r w:rsidRPr="008C6F6E">
        <w:rPr>
          <w:rFonts w:ascii="Times New Roman" w:hAnsi="Times New Roman" w:cs="Times New Roman"/>
          <w:szCs w:val="24"/>
        </w:rPr>
        <w:t>By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Nivolumab Consolidation in Older (≥ 65) Patients with Previously Untreated Primary CNS Lymphoma', Blood, 142 (2023 2023), 1723.</w:t>
      </w:r>
    </w:p>
    <w:p w14:paraId="468E0A3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PARKHI, M., et al., 'Prognostic implications of the tumor immune microenvironment and immune checkpoint pathway in primary central nervous system diffuse large B-cell lymphoma in the North Indian population', APMIS, 130/2 (2022 2022), 82-94.</w:t>
      </w:r>
    </w:p>
    <w:p w14:paraId="522AB7F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PEIĆ, A.K., COHA, B., AND CANJKO, I., 'CASE REPORT OF SUCCESFUL MULTIDISIPLINARY TREATMENT FOR PATIENT WITH METASTATIC LUNG CANCER AND RELAPSED/REFRACTORY CHRONIC LYMPHATIC LEUKEMIA/SMALL LYMPHOCYTIC LYMPHOMA', Libri Oncol., 51 (2023 2023), 30-31.</w:t>
      </w:r>
    </w:p>
    <w:p w14:paraId="4BDFA23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PENSATO, U., et al., 'Fulminant cerebral edema following CAR T-cell therapy: case report and pathophysiological insights from literature review', J. Neurol., 269/8 (2022 2022), 4560-63.</w:t>
      </w:r>
    </w:p>
    <w:p w14:paraId="5D5E257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PENSATO, U., et al., 'CAR t-cell therapy in </w:t>
      </w:r>
      <w:proofErr w:type="spellStart"/>
      <w:r w:rsidRPr="008C6F6E">
        <w:rPr>
          <w:rFonts w:ascii="Times New Roman" w:hAnsi="Times New Roman" w:cs="Times New Roman"/>
          <w:szCs w:val="24"/>
        </w:rPr>
        <w:t>BOlogNa</w:t>
      </w:r>
      <w:proofErr w:type="spellEnd"/>
      <w:r w:rsidRPr="008C6F6E">
        <w:rPr>
          <w:rFonts w:ascii="Times New Roman" w:hAnsi="Times New Roman" w:cs="Times New Roman"/>
          <w:szCs w:val="24"/>
        </w:rPr>
        <w:t>–</w:t>
      </w:r>
      <w:proofErr w:type="spellStart"/>
      <w:r w:rsidRPr="008C6F6E">
        <w:rPr>
          <w:rFonts w:ascii="Times New Roman" w:hAnsi="Times New Roman" w:cs="Times New Roman"/>
          <w:szCs w:val="24"/>
        </w:rPr>
        <w:t>NEUrotoxicity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TReatment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and Assessment in Lymphoma (CARBON–NEUTRAL): proposed protocol and results from an Italian study', J. Neurol., 270/5 (2023 2023), 2659-73.</w:t>
      </w:r>
    </w:p>
    <w:p w14:paraId="7FD117A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PINCHA, R., et al., 'Refractory Primary Mediastinal B-Cell Lymphoma: A Case Report of Conventional Chemotherapies, Immune Checkpoint Inhibitors, </w:t>
      </w:r>
      <w:proofErr w:type="spellStart"/>
      <w:r w:rsidRPr="008C6F6E">
        <w:rPr>
          <w:rFonts w:ascii="Times New Roman" w:hAnsi="Times New Roman" w:cs="Times New Roman"/>
          <w:szCs w:val="24"/>
        </w:rPr>
        <w:t>Polatuzu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Vedotin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, Transplantation, and Post-Transplant Large Granular Lymphocytosis', Indian J. Med. </w:t>
      </w:r>
      <w:proofErr w:type="spellStart"/>
      <w:r w:rsidRPr="008C6F6E">
        <w:rPr>
          <w:rFonts w:ascii="Times New Roman" w:hAnsi="Times New Roman" w:cs="Times New Roman"/>
          <w:szCs w:val="24"/>
        </w:rPr>
        <w:t>Paediatr</w:t>
      </w:r>
      <w:proofErr w:type="spellEnd"/>
      <w:r w:rsidRPr="008C6F6E">
        <w:rPr>
          <w:rFonts w:ascii="Times New Roman" w:hAnsi="Times New Roman" w:cs="Times New Roman"/>
          <w:szCs w:val="24"/>
        </w:rPr>
        <w:t>. Oncol., 43/6 (2022 2022), 523-27.</w:t>
      </w:r>
    </w:p>
    <w:p w14:paraId="138478E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PM, ROUSSEAU, et al., 'First case of cutaneous sarcoidosis within tattoos under durvalumab', (58; England2019), e168-e70.</w:t>
      </w:r>
    </w:p>
    <w:p w14:paraId="5C1FABE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PRIMEAUX, B., et al., 'Characterizing second line and beyond therapies for primary central nervous system lymphomas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42/6 (2024 2024).</w:t>
      </w:r>
    </w:p>
    <w:p w14:paraId="4612C9A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PRO, S., et al., 'Peripheral nervous system involvement in non-primary pediatric cancer: From neurotoxicity to possible etiologies', J. Clin. Med., 10/14 (2021 2021).</w:t>
      </w:r>
    </w:p>
    <w:p w14:paraId="59CE2A5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RACHDI, A., et al., 'Recent advances in the diagnosis and the treatment of primary CNS lymphoma', Rev. Neurol., 179/5 (2023 2023), 481-89.</w:t>
      </w:r>
    </w:p>
    <w:p w14:paraId="553B00F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RAMADAN, S., et al., 'Advances in therapeutic strategies for primary CNS B-cell lymphomas', Expert Rev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, 15/4 (2022 2022), 295-304.</w:t>
      </w:r>
    </w:p>
    <w:p w14:paraId="53A0771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RAMAKRISHNAN, A., et al., 'Phase 1 alexander study of AUTO3 the first bicistronic chimeric antigen receptor (CAR) targeting cd19 and CD22 with pembrolizumab in patients with relapsed/refractory diffuse large b cell lymphoma', </w:t>
      </w:r>
      <w:proofErr w:type="spellStart"/>
      <w:r w:rsidRPr="008C6F6E">
        <w:rPr>
          <w:rFonts w:ascii="Times New Roman" w:hAnsi="Times New Roman" w:cs="Times New Roman"/>
          <w:szCs w:val="24"/>
        </w:rPr>
        <w:t>HemaSphere</w:t>
      </w:r>
      <w:proofErr w:type="spellEnd"/>
      <w:r w:rsidRPr="008C6F6E">
        <w:rPr>
          <w:rFonts w:ascii="Times New Roman" w:hAnsi="Times New Roman" w:cs="Times New Roman"/>
          <w:szCs w:val="24"/>
        </w:rPr>
        <w:t>, 4 (2020 2020), 80.</w:t>
      </w:r>
    </w:p>
    <w:p w14:paraId="4E04ACA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RAMIREZ, A., et al., 'NIVOLUMAB-INDUCED CNS DEMYELINATION IN A 15-YEAR-OLD WITH CLASSIC HODGKIN LYMPHOMA', Neuro-Oncology, 25 (2023 2023), i53.</w:t>
      </w:r>
    </w:p>
    <w:p w14:paraId="245F741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RAMIREZ-GAMERO, A., et al., '</w:t>
      </w:r>
      <w:proofErr w:type="spellStart"/>
      <w:r w:rsidRPr="008C6F6E">
        <w:rPr>
          <w:rFonts w:ascii="Times New Roman" w:hAnsi="Times New Roman" w:cs="Times New Roman"/>
          <w:szCs w:val="24"/>
        </w:rPr>
        <w:t>Plasmablastic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ymphoma: 2024 update on diagnosis, risk stratification, and management', Am. J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, 99/8 (2024 2024), 1586-94.</w:t>
      </w:r>
    </w:p>
    <w:p w14:paraId="7CF50A1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RIBRAG, V., et al., 'An open-label, multicohort Phase </w:t>
      </w:r>
      <w:proofErr w:type="spellStart"/>
      <w:r w:rsidRPr="008C6F6E">
        <w:rPr>
          <w:rFonts w:ascii="Times New Roman" w:hAnsi="Times New Roman" w:cs="Times New Roman"/>
          <w:szCs w:val="24"/>
        </w:rPr>
        <w:t>I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trial of pembrolizumab (MK-3475) for advanced hematologic malignancies: KEYNOTE-013', J. </w:t>
      </w:r>
      <w:proofErr w:type="spellStart"/>
      <w:r w:rsidRPr="008C6F6E">
        <w:rPr>
          <w:rFonts w:ascii="Times New Roman" w:hAnsi="Times New Roman" w:cs="Times New Roman"/>
          <w:szCs w:val="24"/>
        </w:rPr>
        <w:t>Immunother</w:t>
      </w:r>
      <w:proofErr w:type="spellEnd"/>
      <w:r w:rsidRPr="008C6F6E">
        <w:rPr>
          <w:rFonts w:ascii="Times New Roman" w:hAnsi="Times New Roman" w:cs="Times New Roman"/>
          <w:szCs w:val="24"/>
        </w:rPr>
        <w:t>. Cancer, 3 (2015 2015).</w:t>
      </w:r>
    </w:p>
    <w:p w14:paraId="5F90101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ROCHATE, D., et al., 'Autonomic dysfunction as manifestation of ICANS: A case report', Medicine, 103/36 (2024 2024), e38659.</w:t>
      </w:r>
    </w:p>
    <w:p w14:paraId="34C6C53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RODDIE, C., et al., 'SAFETY AND EFFICACY FINDINGS OF AUTO1, A FAST-OFF RATE CD19 CAR, IN RELAPSED/REFRACTORY PRIMARY CNS LYMPHOMA', </w:t>
      </w:r>
      <w:proofErr w:type="spellStart"/>
      <w:r w:rsidRPr="008C6F6E">
        <w:rPr>
          <w:rFonts w:ascii="Times New Roman" w:hAnsi="Times New Roman" w:cs="Times New Roman"/>
          <w:szCs w:val="24"/>
        </w:rPr>
        <w:t>HemaSphere</w:t>
      </w:r>
      <w:proofErr w:type="spellEnd"/>
      <w:r w:rsidRPr="008C6F6E">
        <w:rPr>
          <w:rFonts w:ascii="Times New Roman" w:hAnsi="Times New Roman" w:cs="Times New Roman"/>
          <w:szCs w:val="24"/>
        </w:rPr>
        <w:t>, 6 (2022 2022), 2560-61.</w:t>
      </w:r>
    </w:p>
    <w:p w14:paraId="4889581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ROSCHEWSKI, M. AND HODSON, D.J., 'Diffuse large B-cell lymphoma involving the central nervous system: biologic rationale for targeted therapy', </w:t>
      </w:r>
      <w:proofErr w:type="spellStart"/>
      <w:r w:rsidRPr="008C6F6E">
        <w:rPr>
          <w:rFonts w:ascii="Times New Roman" w:hAnsi="Times New Roman" w:cs="Times New Roman"/>
          <w:szCs w:val="24"/>
        </w:rPr>
        <w:t>Haematologica</w:t>
      </w:r>
      <w:proofErr w:type="spellEnd"/>
      <w:r w:rsidRPr="008C6F6E">
        <w:rPr>
          <w:rFonts w:ascii="Times New Roman" w:hAnsi="Times New Roman" w:cs="Times New Roman"/>
          <w:szCs w:val="24"/>
        </w:rPr>
        <w:t>, 109/2 (2024 2024), 388-400.</w:t>
      </w:r>
    </w:p>
    <w:p w14:paraId="5804C37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RÖSLER, W., et al., 'CAR T-cell Infusion Following Checkpoint Inhibition Can Induce Remission in </w:t>
      </w:r>
      <w:proofErr w:type="spellStart"/>
      <w:r w:rsidRPr="008C6F6E">
        <w:rPr>
          <w:rFonts w:ascii="Times New Roman" w:hAnsi="Times New Roman" w:cs="Times New Roman"/>
          <w:szCs w:val="24"/>
        </w:rPr>
        <w:t>Chemorefractory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Post-transplant Lymphoproliferative Disorder of the CNS', </w:t>
      </w:r>
      <w:proofErr w:type="spellStart"/>
      <w:r w:rsidRPr="008C6F6E">
        <w:rPr>
          <w:rFonts w:ascii="Times New Roman" w:hAnsi="Times New Roman" w:cs="Times New Roman"/>
          <w:szCs w:val="24"/>
        </w:rPr>
        <w:t>HemaSphere</w:t>
      </w:r>
      <w:proofErr w:type="spellEnd"/>
      <w:r w:rsidRPr="008C6F6E">
        <w:rPr>
          <w:rFonts w:ascii="Times New Roman" w:hAnsi="Times New Roman" w:cs="Times New Roman"/>
          <w:szCs w:val="24"/>
        </w:rPr>
        <w:t>, 6/7 (2022 2022).</w:t>
      </w:r>
    </w:p>
    <w:p w14:paraId="49CBA204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ROZENBLUM, L., et al., 'Role of Positron Emission Tomography in Primary Central Nervous System Lymphoma', Cancers, 14/17 (2022 2022).</w:t>
      </w:r>
    </w:p>
    <w:p w14:paraId="241361F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RUBENSTEIN, J.L., 'Biology of CNS lymphoma and the potential of novel agents', Hematology, 2017/1 (2017 2017), 556-64.</w:t>
      </w:r>
    </w:p>
    <w:p w14:paraId="16A2643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---, 'Can rituximab unlock the innate potential of checkpoint blockade in the CNS?', Leuk. Lymphoma, 60/2 (2019 2019), 281-83.</w:t>
      </w:r>
    </w:p>
    <w:p w14:paraId="6EEBC59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S, CHIA, et al., A Phase </w:t>
      </w:r>
      <w:proofErr w:type="spellStart"/>
      <w:r w:rsidRPr="008C6F6E">
        <w:rPr>
          <w:rFonts w:ascii="Times New Roman" w:hAnsi="Times New Roman" w:cs="Times New Roman"/>
          <w:szCs w:val="24"/>
        </w:rPr>
        <w:t>I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Trial of Durvalumab in Combination with Trastuzumab in HER2-Positive Metastatic Breast Cancer (CCTG IND.229) (24; England, 2019) 1439-45.</w:t>
      </w:r>
    </w:p>
    <w:p w14:paraId="6607CE0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ALEM, P.A., et al., 'Personalized multimodality therapy (ICT) with immune checkpoint inhibitors (ICI), chemotherapy (CT), and targeted treatment (TT), in advanced/refractory cancer', J. Clin. Oncol., 38/15 (2020 2020).</w:t>
      </w:r>
    </w:p>
    <w:p w14:paraId="5477C7C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AUSEN, D.G., BASITH, A., AND MUQEEMUDDIN, S., 'EBV and Lymphomagenesis', Cancers, 15/7 (2023 2023).</w:t>
      </w:r>
    </w:p>
    <w:p w14:paraId="1237B99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CHAFF, L.R. AND GROMMES, C., 'Updates on Primary Central Nervous System Lymphoma', Curr. Oncol. Rep., 20/2 (2018 2018).</w:t>
      </w:r>
    </w:p>
    <w:p w14:paraId="7ED8AF3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---, 'Update on novel therapeutics for primary </w:t>
      </w:r>
      <w:proofErr w:type="spellStart"/>
      <w:r w:rsidRPr="008C6F6E">
        <w:rPr>
          <w:rFonts w:ascii="Times New Roman" w:hAnsi="Times New Roman" w:cs="Times New Roman"/>
          <w:szCs w:val="24"/>
        </w:rPr>
        <w:t>cn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ymphoma', Cancers, 13/21 (2021 2021).</w:t>
      </w:r>
    </w:p>
    <w:p w14:paraId="59C6185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CHAFF, L.R. AND MELLINGHOFF, I.K., 'Glioblastoma and Other Primary Brain Malignancies in Adults: A Review', JAMA, 329/7 (2023 2023), 574-87.</w:t>
      </w:r>
    </w:p>
    <w:p w14:paraId="1FA068C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CHLIFFKE, S., et al., 'Immunophenotyping of tumor-infiltrating t cells in primary CNS lymphoma', Neuro-Oncology, 23 (2021 2021), ii57.</w:t>
      </w:r>
    </w:p>
    <w:p w14:paraId="67E10D8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CHWARTZ, M.S., et al., 'A phase I/II study of blinatumomab in combination with pembrolizumab for adults with relapsed refractory B-lineage acute lymphoblastic leukemia: University of California Hematologic Malignancies Consortium Study 1504', J. Clin. Oncol., 37 (2019 2019).</w:t>
      </w:r>
    </w:p>
    <w:p w14:paraId="3FD0254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ETHI, T.K., et al., 'Clinicopathologic correlates of MYD88 L265P mutation and programmed cell death (PD-1) pathway in primary central nervous system lymphoma', Leuk. Lymphoma, 60/12 (2019 2019), 2880-89.</w:t>
      </w:r>
    </w:p>
    <w:p w14:paraId="2F338BC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EVERINSEN, R.S.D., et al., 'Patients with Primary Central Nervous System Lymphoma Have High Levels of Soluble Programmed Cell Death Protein 1 in Their Pretherapeutic Cerebrospinal Fluid', Blood, 138 (2021 2021), 1334.</w:t>
      </w:r>
    </w:p>
    <w:p w14:paraId="67855F5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SHI, H., et al., 'Targeting the tumor microenvironment in primary central nervous system lymphoma: Implications for prognosis', J. Clin. </w:t>
      </w:r>
      <w:proofErr w:type="spellStart"/>
      <w:r w:rsidRPr="008C6F6E">
        <w:rPr>
          <w:rFonts w:ascii="Times New Roman" w:hAnsi="Times New Roman" w:cs="Times New Roman"/>
          <w:szCs w:val="24"/>
        </w:rPr>
        <w:t>Neurosci</w:t>
      </w:r>
      <w:proofErr w:type="spellEnd"/>
      <w:r w:rsidRPr="008C6F6E">
        <w:rPr>
          <w:rFonts w:ascii="Times New Roman" w:hAnsi="Times New Roman" w:cs="Times New Roman"/>
          <w:szCs w:val="24"/>
        </w:rPr>
        <w:t>., 124 (2024 2024), 36-46.</w:t>
      </w:r>
    </w:p>
    <w:p w14:paraId="02A6E8C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SHIPP, M.A., 'Gianni </w:t>
      </w:r>
      <w:proofErr w:type="spellStart"/>
      <w:r w:rsidRPr="008C6F6E">
        <w:rPr>
          <w:rFonts w:ascii="Times New Roman" w:hAnsi="Times New Roman" w:cs="Times New Roman"/>
          <w:szCs w:val="24"/>
        </w:rPr>
        <w:t>bonadonna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memorial lecture: “Genetic signatures and targetable pathways in lymphoid malignancies”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35 (2017 2017), 23-24.</w:t>
      </w:r>
    </w:p>
    <w:p w14:paraId="57494BDA" w14:textId="29FC970F" w:rsidR="00DE2D9D" w:rsidRPr="008C6F6E" w:rsidRDefault="00DE2D9D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HMIDT, D.I., et al., 'Checkpoint inhibitors and conventional therapy for central nervous system lymphoma', Ann. Oncol., 30 (2019 2019), xi21.</w:t>
      </w:r>
    </w:p>
    <w:p w14:paraId="583D6DF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SHMIDT, D.I., et al., 'Treatment of patients with central nervous system lymphoma', Cell. Ther. Transplant., 8/3 (2019 2019), 117-18.</w:t>
      </w:r>
    </w:p>
    <w:p w14:paraId="5CD944F9" w14:textId="2C2FE242" w:rsidR="00DE2D9D" w:rsidRPr="008C6F6E" w:rsidRDefault="00DE2D9D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IDAWAY, P., '</w:t>
      </w:r>
      <w:proofErr w:type="spellStart"/>
      <w:r w:rsidRPr="008C6F6E">
        <w:rPr>
          <w:rFonts w:ascii="Times New Roman" w:hAnsi="Times New Roman" w:cs="Times New Roman"/>
          <w:szCs w:val="24"/>
        </w:rPr>
        <w:t>Haematologica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cancer: Nivolumab is effective in PCNSL and PTL', Nat. Rev. Clin. Oncol</w:t>
      </w:r>
      <w:proofErr w:type="gramStart"/>
      <w:r w:rsidRPr="008C6F6E">
        <w:rPr>
          <w:rFonts w:ascii="Times New Roman" w:hAnsi="Times New Roman" w:cs="Times New Roman"/>
          <w:szCs w:val="24"/>
        </w:rPr>
        <w:t>.,  (</w:t>
      </w:r>
      <w:proofErr w:type="gramEnd"/>
      <w:r w:rsidRPr="008C6F6E">
        <w:rPr>
          <w:rFonts w:ascii="Times New Roman" w:hAnsi="Times New Roman" w:cs="Times New Roman"/>
          <w:szCs w:val="24"/>
        </w:rPr>
        <w:t>2017 2017).</w:t>
      </w:r>
    </w:p>
    <w:p w14:paraId="47B07BB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SIEG, N., et al., 'Treatment patterns and disease course of previously untreated Primary Central Nervous System Lymphoma: Feasibility of MTX-based regimens in clinical routine', Eur. J. </w:t>
      </w:r>
      <w:proofErr w:type="spellStart"/>
      <w:r w:rsidRPr="008C6F6E">
        <w:rPr>
          <w:rFonts w:ascii="Times New Roman" w:hAnsi="Times New Roman" w:cs="Times New Roman"/>
          <w:szCs w:val="24"/>
        </w:rPr>
        <w:t>Haematol</w:t>
      </w:r>
      <w:proofErr w:type="spellEnd"/>
      <w:r w:rsidRPr="008C6F6E">
        <w:rPr>
          <w:rFonts w:ascii="Times New Roman" w:hAnsi="Times New Roman" w:cs="Times New Roman"/>
          <w:szCs w:val="24"/>
        </w:rPr>
        <w:t>., 107/2 (2021 2021), 202-10.</w:t>
      </w:r>
    </w:p>
    <w:p w14:paraId="5887FEC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ŠIMONČIČOVÁ, E., et al., 'Present and future of microglial pharmacology', Trends </w:t>
      </w:r>
      <w:proofErr w:type="spellStart"/>
      <w:r w:rsidRPr="008C6F6E">
        <w:rPr>
          <w:rFonts w:ascii="Times New Roman" w:hAnsi="Times New Roman" w:cs="Times New Roman"/>
          <w:szCs w:val="24"/>
        </w:rPr>
        <w:t>Pharmacol</w:t>
      </w:r>
      <w:proofErr w:type="spellEnd"/>
      <w:r w:rsidRPr="008C6F6E">
        <w:rPr>
          <w:rFonts w:ascii="Times New Roman" w:hAnsi="Times New Roman" w:cs="Times New Roman"/>
          <w:szCs w:val="24"/>
        </w:rPr>
        <w:t>. Sci., 43/8 (2022 2022), 669-85.</w:t>
      </w:r>
    </w:p>
    <w:p w14:paraId="7446724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SKADBORG, S., et al., 'Evidence of t cell activation and </w:t>
      </w:r>
      <w:proofErr w:type="spellStart"/>
      <w:r w:rsidRPr="008C6F6E">
        <w:rPr>
          <w:rFonts w:ascii="Times New Roman" w:hAnsi="Times New Roman" w:cs="Times New Roman"/>
          <w:szCs w:val="24"/>
        </w:rPr>
        <w:t>intratumora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nivolumab-presence in glioblastoma patients treated with nivolumab and bevacizumab', Neuro-Oncology, 23 (2021 2021), vi55.</w:t>
      </w:r>
    </w:p>
    <w:p w14:paraId="4D9A36E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UGITA, Y., et al., 'The perivascular microenvironment in Epstein–Barr virus positive primary central nervous system lymphoma: The role of programmed cell death 1 and programmed cell death ligand 1', Neuropathology, 38/2 (2018 2018), 125-34.</w:t>
      </w:r>
    </w:p>
    <w:p w14:paraId="3038149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UMRALL, A., et al., 'Frequent high tumor mutational burden (TMB) and PD-L1 expression in primary CNS lymphoma (PCNSL)', Neuro-Oncology, 20 (2018 2018), vi240-vi41.</w:t>
      </w:r>
    </w:p>
    <w:p w14:paraId="727B40F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SUN, R.-F., YU, Q.-Q., AND YOUNG, K.H., 'Critically dysregulated signaling pathways and clinical utility of the pathway biomarkers in lymphoid malignancies', Chronic Dis. Transl. Med., 4/1 (2018 2018), 29-44.</w:t>
      </w:r>
    </w:p>
    <w:p w14:paraId="7D79436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AI, P., et al., 'Metastatic brain tumors: To treat or not to treat, and with what?', Curr. Cancer Ther. Rev., 16/3 (2020 2020), 168-81.</w:t>
      </w:r>
    </w:p>
    <w:p w14:paraId="301D009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AKAKI, M., et al., 'Case of primary cutaneous peripheral T-cell lymphoma, not otherwise specified, with characteristics of follicular helper T cells', J. Dermatol., 41/6 (2014 2014), 529-32.</w:t>
      </w:r>
    </w:p>
    <w:p w14:paraId="63ABB5A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AKASHIMA, Y., et al., 'Differential expression of individual transcript variants of PD-1 and PD-L2 genes on Th-1/Th-2 status is guaranteed for prognosis prediction in PCNSL', Sci Rep, 9/1 (2019 2019), 10004.</w:t>
      </w:r>
    </w:p>
    <w:p w14:paraId="4D63E47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AM, C.S., et al., 'An Update on Safety and Preliminary Efficacy of Highly Specific Bruton Tyrosine Kinase (BTK) Inhibitor Zanubrutinib in Combination with PD-1 Inhibitor Tislelizumab in Patients with Previously Treated B-Cell Lymphoid Malignancies', Blood, 134 (2019 2019), 1594.</w:t>
      </w:r>
    </w:p>
    <w:p w14:paraId="0C40703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AO, K., WANG, X., AND TIAN, X., 'Relapsed Primary Central Nervous System Lymphoma: Current Advances', Front. Oncol., 11 (2021 2021).</w:t>
      </w:r>
    </w:p>
    <w:p w14:paraId="1F1CBBC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TATEISHI, K., et al., 'Primary central nervous system lymphoma: clinicopathological and genomic insights for therapeutic development', Brain Tumor </w:t>
      </w:r>
      <w:proofErr w:type="spellStart"/>
      <w:r w:rsidRPr="008C6F6E">
        <w:rPr>
          <w:rFonts w:ascii="Times New Roman" w:hAnsi="Times New Roman" w:cs="Times New Roman"/>
          <w:szCs w:val="24"/>
        </w:rPr>
        <w:t>Pathol</w:t>
      </w:r>
      <w:proofErr w:type="spellEnd"/>
      <w:r w:rsidRPr="008C6F6E">
        <w:rPr>
          <w:rFonts w:ascii="Times New Roman" w:hAnsi="Times New Roman" w:cs="Times New Roman"/>
          <w:szCs w:val="24"/>
        </w:rPr>
        <w:t>., 38/3 (2021 2021), 173-82.</w:t>
      </w:r>
    </w:p>
    <w:p w14:paraId="2C5D839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ERZIEV, D., et al., 'Autologous re-transplantation and checkpoint inhibitor maintenance in second relapse of primary central nervous system lymphoma', Oncol. Res. Treat., 40 (2017 2017), 72-73.</w:t>
      </w:r>
    </w:p>
    <w:p w14:paraId="1A8CE7D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TÍMÁR, J., 'Biology of KRAS mutations', J. </w:t>
      </w:r>
      <w:proofErr w:type="spellStart"/>
      <w:r w:rsidRPr="008C6F6E">
        <w:rPr>
          <w:rFonts w:ascii="Times New Roman" w:hAnsi="Times New Roman" w:cs="Times New Roman"/>
          <w:szCs w:val="24"/>
        </w:rPr>
        <w:t>Thorac</w:t>
      </w:r>
      <w:proofErr w:type="spellEnd"/>
      <w:r w:rsidRPr="008C6F6E">
        <w:rPr>
          <w:rFonts w:ascii="Times New Roman" w:hAnsi="Times New Roman" w:cs="Times New Roman"/>
          <w:szCs w:val="24"/>
        </w:rPr>
        <w:t>. Oncol., 12/1 (2017 2017), S138-S39.</w:t>
      </w:r>
    </w:p>
    <w:p w14:paraId="2AA78D68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OBIN, J.W.D., et al., 'Pd‐1 and lag‐3 checkpoint blockade: Potential avenues for therapy in b‐cell lymphoma', Cells, 10/5 (2021 2021).</w:t>
      </w:r>
    </w:p>
    <w:p w14:paraId="78E8A83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RIFOI, M., et al., 'SAFETY AND EFFICACY OF INTRA-CSF BIOLOGIC AGENTS IN TREATMENT OF NEOPLASTIC MENINGITIS', Neuro-Oncology, 25 (2023 2023), ii115.</w:t>
      </w:r>
    </w:p>
    <w:p w14:paraId="108B4E1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SANG, M., et al., 'Survival and Patient-Reported Outcomes of Older Adults with Primary Central Nervous System Lymphoma on Low-Dose Lenalidomide', Blood, 136 (2020 2020), 21-22.</w:t>
      </w:r>
    </w:p>
    <w:p w14:paraId="4B3F435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TSILIMIDOS, G., et al., 'Successful Rapid Oral Desensitization to Ibrutinib in a Patient </w:t>
      </w:r>
      <w:proofErr w:type="gramStart"/>
      <w:r w:rsidRPr="008C6F6E">
        <w:rPr>
          <w:rFonts w:ascii="Times New Roman" w:hAnsi="Times New Roman" w:cs="Times New Roman"/>
          <w:szCs w:val="24"/>
        </w:rPr>
        <w:t>With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Severe Immediate Hypersensitivity Reaction', Clin. Lymphoma Myeloma Leukemia, 21/10 (2021 2021), e745-e47.</w:t>
      </w:r>
    </w:p>
    <w:p w14:paraId="55070D9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TUOHY, K.J., et al., 'MOLECULAR CHARACTERIZATION OF PRIMARY CENTRAL NERVOUS SYSTEM LYMPHOMA VS NON-CNS LYMPHOMA AND CORRELATION BETWEEN MUTATIONAL PROFILE AND TREATMENT RESPONSE', Neuro-Oncology, 24 (2022 2022), ii59.</w:t>
      </w:r>
    </w:p>
    <w:p w14:paraId="0AA0268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VANERWEGEN, E., et al., 'Cerebellar Hypermetabolism in a Hodgkin Lymphoma Leads to Diagnosis of </w:t>
      </w:r>
      <w:proofErr w:type="spellStart"/>
      <w:r w:rsidRPr="008C6F6E">
        <w:rPr>
          <w:rFonts w:ascii="Times New Roman" w:hAnsi="Times New Roman" w:cs="Times New Roman"/>
          <w:szCs w:val="24"/>
        </w:rPr>
        <w:t>Paucisymptomatic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Cryptococcus neoformans Meningitis', Clin. </w:t>
      </w:r>
      <w:proofErr w:type="spellStart"/>
      <w:r w:rsidRPr="008C6F6E">
        <w:rPr>
          <w:rFonts w:ascii="Times New Roman" w:hAnsi="Times New Roman" w:cs="Times New Roman"/>
          <w:szCs w:val="24"/>
        </w:rPr>
        <w:t>Nucl</w:t>
      </w:r>
      <w:proofErr w:type="spellEnd"/>
      <w:r w:rsidRPr="008C6F6E">
        <w:rPr>
          <w:rFonts w:ascii="Times New Roman" w:hAnsi="Times New Roman" w:cs="Times New Roman"/>
          <w:szCs w:val="24"/>
        </w:rPr>
        <w:t>. Med., 48/8 (2023 2023), E374-E76.</w:t>
      </w:r>
    </w:p>
    <w:p w14:paraId="3CF3D5E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VÁRNAI, C., et al., 'Mortality among Adults with Cancer Undergoing Chemotherapy or Immunotherapy and Infected with COVID-19', JAMA </w:t>
      </w:r>
      <w:proofErr w:type="spellStart"/>
      <w:r w:rsidRPr="008C6F6E">
        <w:rPr>
          <w:rFonts w:ascii="Times New Roman" w:hAnsi="Times New Roman" w:cs="Times New Roman"/>
          <w:szCs w:val="24"/>
        </w:rPr>
        <w:t>Netw</w:t>
      </w:r>
      <w:proofErr w:type="spellEnd"/>
      <w:r w:rsidRPr="008C6F6E">
        <w:rPr>
          <w:rFonts w:ascii="Times New Roman" w:hAnsi="Times New Roman" w:cs="Times New Roman"/>
          <w:szCs w:val="24"/>
        </w:rPr>
        <w:t>. Open, 5/2 (2022 2022).</w:t>
      </w:r>
    </w:p>
    <w:p w14:paraId="7160C65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VILLASBOAS, J.C., et al., 'The DIAL Study (Dual Immunomodulation in Aggressive Lymphoma): A Randomized Phase 2 Study of CDX-1127 (</w:t>
      </w:r>
      <w:proofErr w:type="spellStart"/>
      <w:r w:rsidRPr="008C6F6E">
        <w:rPr>
          <w:rFonts w:ascii="Times New Roman" w:hAnsi="Times New Roman" w:cs="Times New Roman"/>
          <w:szCs w:val="24"/>
        </w:rPr>
        <w:t>Varlilumab</w:t>
      </w:r>
      <w:proofErr w:type="spellEnd"/>
      <w:r w:rsidRPr="008C6F6E">
        <w:rPr>
          <w:rFonts w:ascii="Times New Roman" w:hAnsi="Times New Roman" w:cs="Times New Roman"/>
          <w:szCs w:val="24"/>
        </w:rPr>
        <w:t>) in Combination with Nivolumab in Patients with Relapsed or Refractory Aggressive B-Cell Lymphomas (NCI 10089 / NCT03038672)', Blood, 134 (2019 2019), 1591.</w:t>
      </w:r>
    </w:p>
    <w:p w14:paraId="28A6F5B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VILLASBOAS, J.C., et al., 'The dial study (dual immunomodulation in aggressive lymphoma): Randomized phase 2 trial of </w:t>
      </w:r>
      <w:proofErr w:type="spellStart"/>
      <w:r w:rsidRPr="008C6F6E">
        <w:rPr>
          <w:rFonts w:ascii="Times New Roman" w:hAnsi="Times New Roman" w:cs="Times New Roman"/>
          <w:szCs w:val="24"/>
        </w:rPr>
        <w:t>varlilu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plus nivolumab in relapsed/refractory aggressive B-cell lymphomas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37 (2019 2019), 70-71.</w:t>
      </w:r>
    </w:p>
    <w:p w14:paraId="282E3B96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VODICKA, P., KLENER, P., AND TRNENY, M., 'Diffuse Large B-Cell Lymphoma (DLBCL): Early Patient Management and Emerging Treatment Options', </w:t>
      </w:r>
      <w:proofErr w:type="spellStart"/>
      <w:r w:rsidRPr="008C6F6E">
        <w:rPr>
          <w:rFonts w:ascii="Times New Roman" w:hAnsi="Times New Roman" w:cs="Times New Roman"/>
          <w:szCs w:val="24"/>
        </w:rPr>
        <w:t>OncoTarget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Ther., 15 (2022 2022), 1481-501.</w:t>
      </w:r>
    </w:p>
    <w:p w14:paraId="10B0C0D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VRDOLJAK, E., et al., 'Real-World Safety and Efficacy of Nivolumab in Advanced Squamous and </w:t>
      </w:r>
      <w:proofErr w:type="spellStart"/>
      <w:r w:rsidRPr="008C6F6E">
        <w:rPr>
          <w:rFonts w:ascii="Times New Roman" w:hAnsi="Times New Roman" w:cs="Times New Roman"/>
          <w:szCs w:val="24"/>
        </w:rPr>
        <w:t>Nonsquamou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Non-Small-Cell Lung Cancer: A Retrospective Cohort Study in Croatia, Hungary, and Malta', J. Oncol., 2020 (2020 2020).</w:t>
      </w:r>
    </w:p>
    <w:p w14:paraId="67E389D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WANG, C.-C.J. AND KAPLAN, L.D., 'Clinical management of HIV-Associated hematologic malignancies', Expert Review of Hematology, 9/4 (2016 2016), 361-76.</w:t>
      </w:r>
    </w:p>
    <w:p w14:paraId="1F2B053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WANG, Y., et al., 'Clinical Characteristics and Outcome of Diffuse Large B-Cell Lymphoma with 9p24.1 Copy Number Alterations', Blood, 130 (2017 2017).</w:t>
      </w:r>
    </w:p>
    <w:p w14:paraId="50741D9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WANG, Y., et al., 'Amplification of 9p24.1 in diffuse large B-cell lymphoma identifies a unique subset of cases that resemble primary mediastinal large B-cell lymphoma', Blood Cancer J., 9/9 (2019 2019).</w:t>
      </w:r>
    </w:p>
    <w:p w14:paraId="119F36E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WANG, H., et al., 'Immune checkpoint blockade and CAR-T cell therapy in hematologic malignancies', J.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12/1 (2019 2019).</w:t>
      </w:r>
    </w:p>
    <w:p w14:paraId="240A96C9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WANG, L., et al., 'Case report: Successful treatment of a patient with relapsed/refractory primary central nervous system lymphoma with thiotepa-based induction, autologous stem cell transplantation and maintenance', Front. Oncol., 13 (2023 2023).</w:t>
      </w:r>
    </w:p>
    <w:p w14:paraId="4547667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WANG, W., et al., 'Cell-Free DNA in Cerebrospinal Fluid Complements the Monitoring Value of Interleukin-10 in Newly Diagnosed Primary Central Nervous System Lymphoma', J. Oncol., 2023 (2023 2023).</w:t>
      </w:r>
    </w:p>
    <w:p w14:paraId="5F3223E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WANG, Y., et al., 'Serological response and immune-related adverse events following COVID-19 vaccination in cancer patients treated with immune checkpoint inhibitors: A systematic review and meta-analysis', Rev. Med. </w:t>
      </w:r>
      <w:proofErr w:type="spellStart"/>
      <w:r w:rsidRPr="008C6F6E">
        <w:rPr>
          <w:rFonts w:ascii="Times New Roman" w:hAnsi="Times New Roman" w:cs="Times New Roman"/>
          <w:szCs w:val="24"/>
        </w:rPr>
        <w:t>Virol</w:t>
      </w:r>
      <w:proofErr w:type="spellEnd"/>
      <w:r w:rsidRPr="008C6F6E">
        <w:rPr>
          <w:rFonts w:ascii="Times New Roman" w:hAnsi="Times New Roman" w:cs="Times New Roman"/>
          <w:szCs w:val="24"/>
        </w:rPr>
        <w:t>., 34/1 (2024 2024).</w:t>
      </w:r>
    </w:p>
    <w:p w14:paraId="2198B58E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WESTIN, J.R., et al., 'A Phase II Trial of Nivolumab and Ibrutinib for Patients with Relapsed or Refractory Central Nervous System Lymphoma', Blood, 134 (2019 2019), 4086.</w:t>
      </w:r>
    </w:p>
    <w:p w14:paraId="7A79D17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WESTIN, J., et al., 'Nivolumab and Ibrutinib for Treatment of Patients with Refractory or Relapsed Central Nervous System Lymphoma', Blood, 142 (2023 2023), 1721.</w:t>
      </w:r>
    </w:p>
    <w:p w14:paraId="2E669E8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WHITE, M., et al., 'MYD88 L265P mutation and CDKN2A loss as early mutational events in primary central nervous system lymphomas', J. Clin. Oncol., 36/15 (2018 2018).</w:t>
      </w:r>
    </w:p>
    <w:p w14:paraId="31DB522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WIRSCHING, H.-G., et al., 'Targeted therapies and immune checkpoint inhibitors in primary </w:t>
      </w:r>
      <w:proofErr w:type="spellStart"/>
      <w:r w:rsidRPr="008C6F6E">
        <w:rPr>
          <w:rFonts w:ascii="Times New Roman" w:hAnsi="Times New Roman" w:cs="Times New Roman"/>
          <w:szCs w:val="24"/>
        </w:rPr>
        <w:t>cns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lymphoma', Cancers, 13/12 (2021 2021).</w:t>
      </w:r>
    </w:p>
    <w:p w14:paraId="45EC01E7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Y, WU, et al., '</w:t>
      </w:r>
      <w:proofErr w:type="spellStart"/>
      <w:r w:rsidRPr="008C6F6E">
        <w:rPr>
          <w:rFonts w:ascii="Times New Roman" w:hAnsi="Times New Roman" w:cs="Times New Roman"/>
          <w:szCs w:val="24"/>
        </w:rPr>
        <w:t>Anlotini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combined with durvalumab in a patient with recurrent multifocal brain metastases of small cell lung cancer after definitive concurrent chemoradiotherapy and palliative radiotherapy of the lung and brain: a case report', (10; China2021), 2379-86.</w:t>
      </w:r>
    </w:p>
    <w:p w14:paraId="0A11E34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YAMSHON, S., et al., 'Safety and Toxicity Profiles of CAR T Cell Therapy in Non-Hodgkin Lymphoma: A Systematic Review and Meta-Analysis', Clin. Lymphoma Myeloma Leukemia, 24/6 (2024 2024), e235-e56.e2.</w:t>
      </w:r>
    </w:p>
    <w:p w14:paraId="6B498F0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YANG, H., et al., 'Advances and challenges in the treatment of primary central nervous system lymphoma', J. Cell. Physiol., 235/12 (2020 2020), 9143-65.</w:t>
      </w:r>
    </w:p>
    <w:p w14:paraId="000211F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YARCHOAN, R., et al., 'Malignancies in People with HIV: Successes and Challenges at the Intersection of Virology, Immunology, and Oncology', Cancer Res., 83/7 (2023 2023).</w:t>
      </w:r>
    </w:p>
    <w:p w14:paraId="6A78BACC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YING, Z., et al., 'A phase II study of anti-PD-1 </w:t>
      </w:r>
      <w:proofErr w:type="spellStart"/>
      <w:r w:rsidRPr="008C6F6E">
        <w:rPr>
          <w:rFonts w:ascii="Times New Roman" w:hAnsi="Times New Roman" w:cs="Times New Roman"/>
          <w:szCs w:val="24"/>
        </w:rPr>
        <w:t>sintili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in combination with </w:t>
      </w:r>
      <w:proofErr w:type="spellStart"/>
      <w:r w:rsidRPr="008C6F6E">
        <w:rPr>
          <w:rFonts w:ascii="Times New Roman" w:hAnsi="Times New Roman" w:cs="Times New Roman"/>
          <w:szCs w:val="24"/>
        </w:rPr>
        <w:t>chidamid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and azacitidine in refractory and relapsed peripheral T-cell lymphoma', </w:t>
      </w:r>
      <w:proofErr w:type="spellStart"/>
      <w:r w:rsidRPr="008C6F6E">
        <w:rPr>
          <w:rFonts w:ascii="Times New Roman" w:hAnsi="Times New Roman" w:cs="Times New Roman"/>
          <w:szCs w:val="24"/>
        </w:rPr>
        <w:t>Hematol</w:t>
      </w:r>
      <w:proofErr w:type="spellEnd"/>
      <w:r w:rsidRPr="008C6F6E">
        <w:rPr>
          <w:rFonts w:ascii="Times New Roman" w:hAnsi="Times New Roman" w:cs="Times New Roman"/>
          <w:szCs w:val="24"/>
        </w:rPr>
        <w:t>. Oncol., 39 (2021 2021), 347-48.</w:t>
      </w:r>
    </w:p>
    <w:p w14:paraId="34A3248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YOU, H., BALUSZEK, S., AND KAMINSKA, B., 'Immune microenvironment of brain metastases—Are microglia and other brain macrophages little helpers?', Front. Immunol., 10 (2019 2019).</w:t>
      </w:r>
    </w:p>
    <w:p w14:paraId="71BD903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YOU, H., et al., 'Genomic complexity is associated with epigenetic regulator mutations and poor prognosis in diffuse large B-cell lymphoma', </w:t>
      </w:r>
      <w:proofErr w:type="spellStart"/>
      <w:r w:rsidRPr="008C6F6E">
        <w:rPr>
          <w:rFonts w:ascii="Times New Roman" w:hAnsi="Times New Roman" w:cs="Times New Roman"/>
          <w:szCs w:val="24"/>
        </w:rPr>
        <w:t>OncoImmunology</w:t>
      </w:r>
      <w:proofErr w:type="spellEnd"/>
      <w:r w:rsidRPr="008C6F6E">
        <w:rPr>
          <w:rFonts w:ascii="Times New Roman" w:hAnsi="Times New Roman" w:cs="Times New Roman"/>
          <w:szCs w:val="24"/>
        </w:rPr>
        <w:t>, 10/1 (2021 2021).</w:t>
      </w:r>
    </w:p>
    <w:p w14:paraId="1052257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YU, W., et al., 'Real-world experience of commercial </w:t>
      </w:r>
      <w:proofErr w:type="spellStart"/>
      <w:r w:rsidRPr="008C6F6E">
        <w:rPr>
          <w:rFonts w:ascii="Times New Roman" w:hAnsi="Times New Roman" w:cs="Times New Roman"/>
          <w:szCs w:val="24"/>
        </w:rPr>
        <w:t>relmacabtagen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autoleuce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8C6F6E">
        <w:rPr>
          <w:rFonts w:ascii="Times New Roman" w:hAnsi="Times New Roman" w:cs="Times New Roman"/>
          <w:szCs w:val="24"/>
        </w:rPr>
        <w:t>relma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-cel) for relapsed/refractory central nervous system lymphoma: a multicenter retrospective analysis of patients in China', J. </w:t>
      </w:r>
      <w:proofErr w:type="spellStart"/>
      <w:r w:rsidRPr="008C6F6E">
        <w:rPr>
          <w:rFonts w:ascii="Times New Roman" w:hAnsi="Times New Roman" w:cs="Times New Roman"/>
          <w:szCs w:val="24"/>
        </w:rPr>
        <w:t>Immunother</w:t>
      </w:r>
      <w:proofErr w:type="spellEnd"/>
      <w:r w:rsidRPr="008C6F6E">
        <w:rPr>
          <w:rFonts w:ascii="Times New Roman" w:hAnsi="Times New Roman" w:cs="Times New Roman"/>
          <w:szCs w:val="24"/>
        </w:rPr>
        <w:t>. Cancer, 12/5 (2024 2024).</w:t>
      </w:r>
    </w:p>
    <w:p w14:paraId="3A72E79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YUAN, Y., et al., 'Current and emerging therapies for primary central nervous system lymphoma', Biomarker Res., 9/1 (2021 2021).</w:t>
      </w:r>
    </w:p>
    <w:p w14:paraId="652C7F7F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AFFIRI, L. AND CHAMBERS, E.T., 'Screening and Management of PTLD', Transplantation, 107/11 (2023 2023), 2316-28.</w:t>
      </w:r>
    </w:p>
    <w:p w14:paraId="772428F0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ENG, Z., et al., 'NcRNAs: Multi-angle participation in the regulation of glioma chemotherapy resistance (Review)', Int. J. Oncol., 60/6 (2022 2022).</w:t>
      </w:r>
    </w:p>
    <w:p w14:paraId="41437E6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ZENG, Z., et al., 'A Phase II Study of the Efficacy and Safety of the </w:t>
      </w:r>
      <w:proofErr w:type="spellStart"/>
      <w:r w:rsidRPr="008C6F6E">
        <w:rPr>
          <w:rFonts w:ascii="Times New Roman" w:hAnsi="Times New Roman" w:cs="Times New Roman"/>
          <w:szCs w:val="24"/>
        </w:rPr>
        <w:t>Srmt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8C6F6E">
        <w:rPr>
          <w:rFonts w:ascii="Times New Roman" w:hAnsi="Times New Roman" w:cs="Times New Roman"/>
          <w:szCs w:val="24"/>
        </w:rPr>
        <w:t>Sintilimab</w:t>
      </w:r>
      <w:proofErr w:type="spellEnd"/>
      <w:r w:rsidRPr="008C6F6E">
        <w:rPr>
          <w:rFonts w:ascii="Times New Roman" w:hAnsi="Times New Roman" w:cs="Times New Roman"/>
          <w:szCs w:val="24"/>
        </w:rPr>
        <w:t>, Rituximab, Methotrexate, and Temozolomide) Regimen in Newly Diagnosed Primary Central Nervous System Lymphoma', Blood, 142 (2023 2023), 857.</w:t>
      </w:r>
    </w:p>
    <w:p w14:paraId="555592D5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ENG, Z., et al., '</w:t>
      </w:r>
      <w:proofErr w:type="spellStart"/>
      <w:r w:rsidRPr="008C6F6E">
        <w:rPr>
          <w:rFonts w:ascii="Times New Roman" w:hAnsi="Times New Roman" w:cs="Times New Roman"/>
          <w:szCs w:val="24"/>
        </w:rPr>
        <w:t>Sintilima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(anti-PD-1 antibody) combined with high-dose methotrexate, temozolomide, and rituximab (anti-CD20 antibody) in primary central nervous system lymphoma: a phase 2 study', Signal </w:t>
      </w:r>
      <w:proofErr w:type="spellStart"/>
      <w:r w:rsidRPr="008C6F6E">
        <w:rPr>
          <w:rFonts w:ascii="Times New Roman" w:hAnsi="Times New Roman" w:cs="Times New Roman"/>
          <w:szCs w:val="24"/>
        </w:rPr>
        <w:t>Transduct</w:t>
      </w:r>
      <w:proofErr w:type="spellEnd"/>
      <w:r w:rsidRPr="008C6F6E">
        <w:rPr>
          <w:rFonts w:ascii="Times New Roman" w:hAnsi="Times New Roman" w:cs="Times New Roman"/>
          <w:szCs w:val="24"/>
        </w:rPr>
        <w:t>. Target. Ther., 9/1 (2024 2024).</w:t>
      </w:r>
    </w:p>
    <w:p w14:paraId="4EEEC58D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>ZHAI, Y., ZHOU, X., AND WANG, X., 'Novel insights into the biomarkers and therapies for primary central nervous system lymphoma', Ther. Adv. Med. Oncol., 14 (2022 2022).</w:t>
      </w:r>
    </w:p>
    <w:p w14:paraId="391D99B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HANG, R., et al., 'Improved Safety and Efficacy of a Multi-Target Chimeric Antigen Receptor Modified T Cell Therapy (4SCAR2.0) Against Relapsed or Refractory Lymphomas', Blood, 136 (2020 2020), 47.</w:t>
      </w:r>
    </w:p>
    <w:p w14:paraId="3F9E3BF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HANG, W., et al., 'Case report: CD19-directed CAR-T cell therapy combined with BTK inhibitor and PD-1 antibody against secondary central nervous system lymphoma', Front. Immunol., 13 (2022 2022).</w:t>
      </w:r>
    </w:p>
    <w:p w14:paraId="346E9D8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ZHANG, X., et al., 'A Phase I/II Study of </w:t>
      </w:r>
      <w:proofErr w:type="spellStart"/>
      <w:r w:rsidRPr="008C6F6E">
        <w:rPr>
          <w:rFonts w:ascii="Times New Roman" w:hAnsi="Times New Roman" w:cs="Times New Roman"/>
          <w:szCs w:val="24"/>
        </w:rPr>
        <w:t>Orelabrutinib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Combined with Anti-Programmed Cell Death Protein-1 Antibody and </w:t>
      </w:r>
      <w:proofErr w:type="spellStart"/>
      <w:r w:rsidRPr="008C6F6E">
        <w:rPr>
          <w:rFonts w:ascii="Times New Roman" w:hAnsi="Times New Roman" w:cs="Times New Roman"/>
          <w:szCs w:val="24"/>
        </w:rPr>
        <w:t>Fotemustin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for Patients with Newly Diagnosed Primary Central Nervous System Lymphoma (PCNSL)', Blood, 140 (2022 2022), 12075-76.</w:t>
      </w:r>
    </w:p>
    <w:p w14:paraId="129E7CD2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ZHANG, Y., et al., 'PRELIMINARY RESULTS OF A PHASE II STUDY OF ORELABRUTINIB IN COMBINATION WITH ANTI-PD-1 MONOCLONAL ANTIBODY IN REFRACTORY OR RELAPSED PRIMARY CNS LYMPHOMA', </w:t>
      </w:r>
      <w:proofErr w:type="spellStart"/>
      <w:r w:rsidRPr="008C6F6E">
        <w:rPr>
          <w:rFonts w:ascii="Times New Roman" w:hAnsi="Times New Roman" w:cs="Times New Roman"/>
          <w:szCs w:val="24"/>
        </w:rPr>
        <w:t>HemaSphere</w:t>
      </w:r>
      <w:proofErr w:type="spellEnd"/>
      <w:r w:rsidRPr="008C6F6E">
        <w:rPr>
          <w:rFonts w:ascii="Times New Roman" w:hAnsi="Times New Roman" w:cs="Times New Roman"/>
          <w:szCs w:val="24"/>
        </w:rPr>
        <w:t>, 6 (2022 2022), 256-57.</w:t>
      </w:r>
    </w:p>
    <w:p w14:paraId="652734E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ZHANG, A.S., et al., 'Endoscopic Endonasal Biopsy for Diagnosis of Undifferentiated Lesions of the Cavernous Sinus', World </w:t>
      </w:r>
      <w:proofErr w:type="spellStart"/>
      <w:r w:rsidRPr="008C6F6E">
        <w:rPr>
          <w:rFonts w:ascii="Times New Roman" w:hAnsi="Times New Roman" w:cs="Times New Roman"/>
          <w:szCs w:val="24"/>
        </w:rPr>
        <w:t>Neurosurg</w:t>
      </w:r>
      <w:proofErr w:type="spellEnd"/>
      <w:r w:rsidRPr="008C6F6E">
        <w:rPr>
          <w:rFonts w:ascii="Times New Roman" w:hAnsi="Times New Roman" w:cs="Times New Roman"/>
          <w:szCs w:val="24"/>
        </w:rPr>
        <w:t>., 175 (2023 2023), e391-e96.</w:t>
      </w:r>
    </w:p>
    <w:p w14:paraId="2C25F0C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HOU, X.A., et al., 'Genomic landscape of primary cutaneous diffuse large B cell lymphoma, leg type', Blood, 130 (2017 2017).</w:t>
      </w:r>
    </w:p>
    <w:p w14:paraId="469351EB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HOU, Y. AND XU, X., 'Application of new targeted drugs in relapsed/refractory primary central nervous system lymphoma', Hematology, 27/1 (2022 2022), 105-12.</w:t>
      </w:r>
    </w:p>
    <w:p w14:paraId="1CBA8ABA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ZHOU, Y., et al., 'Sustained response following BTK </w:t>
      </w:r>
      <w:proofErr w:type="gramStart"/>
      <w:r w:rsidRPr="008C6F6E">
        <w:rPr>
          <w:rFonts w:ascii="Times New Roman" w:hAnsi="Times New Roman" w:cs="Times New Roman"/>
          <w:szCs w:val="24"/>
        </w:rPr>
        <w:t>inhibitors based</w:t>
      </w:r>
      <w:proofErr w:type="gramEnd"/>
      <w:r w:rsidRPr="008C6F6E">
        <w:rPr>
          <w:rFonts w:ascii="Times New Roman" w:hAnsi="Times New Roman" w:cs="Times New Roman"/>
          <w:szCs w:val="24"/>
        </w:rPr>
        <w:t xml:space="preserve"> treatment in HIV-related primary central nervous system lymphoma: case report', AIDS Res. Ther., 20/1 (2023 2023).</w:t>
      </w:r>
    </w:p>
    <w:p w14:paraId="3B68B9B1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HUANG, L., et al., 'Third time’s a charm? Mobilization of autologous peripheral blood stem cells in patients with two previous failed mobilizations with plerixafor', Transfusion, 60/6 (2020 2020), 1253-59.</w:t>
      </w:r>
    </w:p>
    <w:p w14:paraId="3BA89703" w14:textId="77777777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OROFCHIAN, S., et al., 'Characterization of genomic alterations in primary central nervous system lymphomas', J. Neuro-Oncol., 140/3 (2018 2018), 509-17.</w:t>
      </w:r>
    </w:p>
    <w:p w14:paraId="2F13504B" w14:textId="4DB63484" w:rsidR="001128FF" w:rsidRPr="008C6F6E" w:rsidRDefault="001128FF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ZOU, R., et al., 'Long-term Complete Remission of Decitabine-Primed Tandem CD19/CD22 CAR-T Therapy with PD-1 and BTK Inhibitors Maintenance in a Refractory Primary Central Nervous System Lymphoma Patient', Cancer Res. Treat., 55/4 (2023 2023), 1363-68.</w:t>
      </w:r>
    </w:p>
    <w:p w14:paraId="5782D4A4" w14:textId="77777777" w:rsidR="001128FF" w:rsidRPr="008C6F6E" w:rsidRDefault="001128FF" w:rsidP="001128FF">
      <w:pPr>
        <w:rPr>
          <w:rFonts w:ascii="Times New Roman" w:hAnsi="Times New Roman" w:cs="Times New Roman"/>
          <w:b/>
          <w:bCs/>
          <w:szCs w:val="24"/>
        </w:rPr>
      </w:pPr>
    </w:p>
    <w:p w14:paraId="0C5E7D1C" w14:textId="444DFE0C" w:rsidR="00EE5516" w:rsidRPr="008C6F6E" w:rsidRDefault="00EE5516" w:rsidP="001128FF">
      <w:pPr>
        <w:rPr>
          <w:rFonts w:ascii="Times New Roman" w:hAnsi="Times New Roman" w:cs="Times New Roman"/>
          <w:b/>
          <w:bCs/>
          <w:szCs w:val="24"/>
        </w:rPr>
      </w:pPr>
      <w:r w:rsidRPr="008C6F6E">
        <w:rPr>
          <w:rFonts w:ascii="Times New Roman" w:hAnsi="Times New Roman" w:cs="Times New Roman"/>
          <w:b/>
          <w:bCs/>
          <w:szCs w:val="24"/>
        </w:rPr>
        <w:t>Excluded due to wrong treatment/ incorrect phase of treatment</w:t>
      </w:r>
    </w:p>
    <w:p w14:paraId="56373665" w14:textId="66CF954E" w:rsidR="00EE5516" w:rsidRPr="008C6F6E" w:rsidRDefault="00EE5516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lastRenderedPageBreak/>
        <w:t xml:space="preserve">TERZIEV, D., et al., 'Nivolumab maintenance after salvage autologous stem cell transplantation results in long-term remission in multiple relapsed primary CNS lymphoma', Eur. J. </w:t>
      </w:r>
      <w:proofErr w:type="spellStart"/>
      <w:r w:rsidRPr="008C6F6E">
        <w:rPr>
          <w:rFonts w:ascii="Times New Roman" w:hAnsi="Times New Roman" w:cs="Times New Roman"/>
          <w:szCs w:val="24"/>
        </w:rPr>
        <w:t>Haematol</w:t>
      </w:r>
      <w:proofErr w:type="spellEnd"/>
      <w:r w:rsidRPr="008C6F6E">
        <w:rPr>
          <w:rFonts w:ascii="Times New Roman" w:hAnsi="Times New Roman" w:cs="Times New Roman"/>
          <w:szCs w:val="24"/>
        </w:rPr>
        <w:t>., 101/1 (2018 2018), 115-18.</w:t>
      </w:r>
    </w:p>
    <w:p w14:paraId="043C1902" w14:textId="551B6769" w:rsidR="00EE5516" w:rsidRPr="008C6F6E" w:rsidRDefault="00EE5516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CAO, S., et al., 'A 65-Year-Old Male with Primary Central Nervous System Diffuse Large B-Cell Lymphoma on Nivolumab with Oral Mucositis and Targetoid Plaques', Dermatopathology, 4/1 (2017 2017), 13-17.</w:t>
      </w:r>
    </w:p>
    <w:p w14:paraId="1A91E617" w14:textId="0F59825C" w:rsidR="00EE5516" w:rsidRPr="008C6F6E" w:rsidRDefault="00EE5516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FENG, C., et al., 'NEW-ONSET DIABETIC KETOACIDOSIS SECONDARY TO NIVOLUMAB THERAPY IN A PATIENT WITH PRIMARY CENTRAL NERVOUS SYSTEM LYMPHOMA', Osteopath. Fam. Phys., 13/3 (2021 2021), 40-43.</w:t>
      </w:r>
    </w:p>
    <w:p w14:paraId="5F60F5B4" w14:textId="77777777" w:rsidR="00DE2D9D" w:rsidRPr="008C6F6E" w:rsidRDefault="00DE2D9D" w:rsidP="00DE2D9D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GULLICKSON, C., et al., 'Isolated central nervous system relapse in two adolescents with primary mediastinal large B-cell lymphoma after treatment with R-DA-EPOCH', </w:t>
      </w:r>
      <w:proofErr w:type="spellStart"/>
      <w:r w:rsidRPr="008C6F6E">
        <w:rPr>
          <w:rFonts w:ascii="Times New Roman" w:hAnsi="Times New Roman" w:cs="Times New Roman"/>
          <w:szCs w:val="24"/>
        </w:rPr>
        <w:t>Pediatr</w:t>
      </w:r>
      <w:proofErr w:type="spellEnd"/>
      <w:r w:rsidRPr="008C6F6E">
        <w:rPr>
          <w:rFonts w:ascii="Times New Roman" w:hAnsi="Times New Roman" w:cs="Times New Roman"/>
          <w:szCs w:val="24"/>
        </w:rPr>
        <w:t>. Blood Cancer, 71/8 (2024 2024).</w:t>
      </w:r>
    </w:p>
    <w:p w14:paraId="277B8F1B" w14:textId="77777777" w:rsidR="00DE2D9D" w:rsidRPr="008C6F6E" w:rsidRDefault="00DE2D9D" w:rsidP="00DE2D9D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CHIAPPELLA, A., et al., 'Checkpoint Inhibition before </w:t>
      </w:r>
      <w:proofErr w:type="spellStart"/>
      <w:r w:rsidRPr="008C6F6E">
        <w:rPr>
          <w:rFonts w:ascii="Times New Roman" w:hAnsi="Times New Roman" w:cs="Times New Roman"/>
          <w:szCs w:val="24"/>
        </w:rPr>
        <w:t>Axicabtagene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C6F6E">
        <w:rPr>
          <w:rFonts w:ascii="Times New Roman" w:hAnsi="Times New Roman" w:cs="Times New Roman"/>
          <w:szCs w:val="24"/>
        </w:rPr>
        <w:t>Ciloleucel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Cell Therapy in Primary Mediastinal B-Cell Lymphoma (PMBCL) Treated in Real Life Setting', Blood, 136 (2020 2020), 12-13.</w:t>
      </w:r>
    </w:p>
    <w:p w14:paraId="01DF0E16" w14:textId="77777777" w:rsidR="00EE5516" w:rsidRPr="008C6F6E" w:rsidRDefault="00EE5516" w:rsidP="001128FF">
      <w:pPr>
        <w:rPr>
          <w:rFonts w:ascii="Times New Roman" w:hAnsi="Times New Roman" w:cs="Times New Roman"/>
          <w:szCs w:val="24"/>
        </w:rPr>
      </w:pPr>
    </w:p>
    <w:p w14:paraId="32C05C9A" w14:textId="14756D19" w:rsidR="00EE5516" w:rsidRPr="008C6F6E" w:rsidRDefault="00EE5516" w:rsidP="001128FF">
      <w:pPr>
        <w:rPr>
          <w:rFonts w:ascii="Times New Roman" w:hAnsi="Times New Roman" w:cs="Times New Roman"/>
          <w:b/>
          <w:bCs/>
          <w:szCs w:val="24"/>
        </w:rPr>
      </w:pPr>
      <w:r w:rsidRPr="008C6F6E">
        <w:rPr>
          <w:rFonts w:ascii="Times New Roman" w:hAnsi="Times New Roman" w:cs="Times New Roman"/>
          <w:b/>
          <w:bCs/>
          <w:szCs w:val="24"/>
        </w:rPr>
        <w:t>Excluded due to insufficient participant</w:t>
      </w:r>
    </w:p>
    <w:p w14:paraId="4B89300E" w14:textId="7D5DB6A6" w:rsidR="00EE5516" w:rsidRPr="008C6F6E" w:rsidRDefault="00EE5516" w:rsidP="001128FF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GRABER, J.J., et al., 'Pembrolizumab immunotherapy for relapsed CNS Lymphoma', Leuk. Lymphoma, 61/7 (2020 2020), 1766-68.</w:t>
      </w:r>
    </w:p>
    <w:p w14:paraId="74F2A748" w14:textId="77777777" w:rsidR="00EE5516" w:rsidRPr="008C6F6E" w:rsidRDefault="00EE5516" w:rsidP="001128FF">
      <w:pPr>
        <w:rPr>
          <w:rFonts w:ascii="Times New Roman" w:hAnsi="Times New Roman" w:cs="Times New Roman"/>
          <w:szCs w:val="24"/>
        </w:rPr>
      </w:pPr>
    </w:p>
    <w:p w14:paraId="0C9F0FC2" w14:textId="4416BEB0" w:rsidR="00EE5516" w:rsidRPr="008C6F6E" w:rsidRDefault="00EE5516" w:rsidP="001128FF">
      <w:pPr>
        <w:rPr>
          <w:rFonts w:ascii="Times New Roman" w:hAnsi="Times New Roman" w:cs="Times New Roman"/>
          <w:b/>
          <w:bCs/>
          <w:szCs w:val="24"/>
        </w:rPr>
      </w:pPr>
      <w:r w:rsidRPr="008C6F6E">
        <w:rPr>
          <w:rFonts w:ascii="Times New Roman" w:hAnsi="Times New Roman" w:cs="Times New Roman"/>
          <w:b/>
          <w:bCs/>
          <w:szCs w:val="24"/>
        </w:rPr>
        <w:t>Excluded due to incorrect disease/ stages of the disease</w:t>
      </w:r>
    </w:p>
    <w:p w14:paraId="47361730" w14:textId="77777777" w:rsidR="00EE5516" w:rsidRPr="008C6F6E" w:rsidRDefault="00EE5516" w:rsidP="00EE5516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 xml:space="preserve">JOFFE, E., et al., 'A phase I and randomized phase II </w:t>
      </w:r>
      <w:proofErr w:type="spellStart"/>
      <w:r w:rsidRPr="008C6F6E">
        <w:rPr>
          <w:rFonts w:ascii="Times New Roman" w:hAnsi="Times New Roman" w:cs="Times New Roman"/>
          <w:szCs w:val="24"/>
        </w:rPr>
        <w:t>etctn</w:t>
      </w:r>
      <w:proofErr w:type="spellEnd"/>
      <w:r w:rsidRPr="008C6F6E">
        <w:rPr>
          <w:rFonts w:ascii="Times New Roman" w:hAnsi="Times New Roman" w:cs="Times New Roman"/>
          <w:szCs w:val="24"/>
        </w:rPr>
        <w:t xml:space="preserve"> study of KW-0761 (Mogamulizumab) and MK-3475 (Pembrolizumab) in relapsed and refractory diffuse large B-cell lymphoma', J. Clin. Oncol., 38/15 (2020 2020).</w:t>
      </w:r>
    </w:p>
    <w:p w14:paraId="35AB4E3A" w14:textId="24424212" w:rsidR="00DE2D9D" w:rsidRPr="008C6F6E" w:rsidRDefault="00DE2D9D" w:rsidP="00EE5516">
      <w:pPr>
        <w:rPr>
          <w:rFonts w:ascii="Times New Roman" w:hAnsi="Times New Roman" w:cs="Times New Roman"/>
          <w:szCs w:val="24"/>
        </w:rPr>
      </w:pPr>
      <w:r w:rsidRPr="008C6F6E">
        <w:rPr>
          <w:rFonts w:ascii="Times New Roman" w:hAnsi="Times New Roman" w:cs="Times New Roman"/>
          <w:szCs w:val="24"/>
        </w:rPr>
        <w:t>JEONG, A.-R., et al., 'Higher tumor mutational burden and PD-L1 expression correlate with shorter survival in hematologic malignancies', Ther. Adv. Med. Oncol., 16 (2024 2024).</w:t>
      </w:r>
    </w:p>
    <w:p w14:paraId="0C28E3B4" w14:textId="29BC8622" w:rsidR="00DE2D9D" w:rsidRPr="008C6F6E" w:rsidRDefault="00DE2D9D" w:rsidP="00EE5516">
      <w:pPr>
        <w:rPr>
          <w:rFonts w:ascii="Times New Roman" w:hAnsi="Times New Roman" w:cs="Times New Roman"/>
          <w:b/>
          <w:bCs/>
          <w:szCs w:val="24"/>
        </w:rPr>
      </w:pPr>
      <w:r w:rsidRPr="008C6F6E">
        <w:rPr>
          <w:rFonts w:ascii="Times New Roman" w:hAnsi="Times New Roman" w:cs="Times New Roman"/>
          <w:b/>
          <w:bCs/>
          <w:szCs w:val="24"/>
        </w:rPr>
        <w:t>Included</w:t>
      </w:r>
    </w:p>
    <w:p w14:paraId="2AA58798" w14:textId="609CC563" w:rsidR="00DE2D9D" w:rsidRPr="008C6F6E" w:rsidRDefault="00DE2D9D" w:rsidP="00DE2D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szCs w:val="24"/>
        </w:rPr>
      </w:pP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Chukwueke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U, Wright I,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Muzikansky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A, Russ A, Fontana B, Kats V, et al. CTIM-39. A PHASE 1B STUDY OF PEMBROLIZUMAB, IBRUTINIB AND RITUXIMAB IN RECURRENT/REFRACTORY (RR) PRIMARY CENTRAL NERVOUS SYSTEM </w:t>
      </w:r>
      <w:r w:rsidRPr="008C6F6E">
        <w:rPr>
          <w:rFonts w:ascii="Times New Roman" w:eastAsia="Times New Roman" w:hAnsi="Times New Roman" w:cs="Times New Roman"/>
          <w:color w:val="000000"/>
          <w:szCs w:val="24"/>
        </w:rPr>
        <w:lastRenderedPageBreak/>
        <w:t>LYMPHOMA (PCNSL). Neuro-Oncology. 2023;25(Supplement_5</w:t>
      </w:r>
      <w:proofErr w:type="gram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):v</w:t>
      </w:r>
      <w:proofErr w:type="gram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71-v2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doi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>: 10.1093/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neuonc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>/noad179.0279.</w:t>
      </w:r>
    </w:p>
    <w:p w14:paraId="2B4FADB6" w14:textId="794D4E5D" w:rsidR="00DE2D9D" w:rsidRPr="008C6F6E" w:rsidRDefault="00DE2D9D" w:rsidP="00DE2D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szCs w:val="24"/>
        </w:rPr>
      </w:pPr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Gavrilenko AN, Volkov NP, Shmidt DI, Polushin AY,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Kondakova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E, Lepik KV, et al. Nivolumab in Primary CNS Lymphoma and Primary Testicular Lymphoma with CNS Involvement: Single Center Experience. Blood. 2020;136(Supplement 1):4-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doi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>: 10.1182/blood-2020-138924.</w:t>
      </w:r>
    </w:p>
    <w:p w14:paraId="2AC7E148" w14:textId="25C4391A" w:rsidR="00DE2D9D" w:rsidRPr="008C6F6E" w:rsidRDefault="00DE2D9D" w:rsidP="00DE2D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szCs w:val="24"/>
        </w:rPr>
      </w:pPr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Gavrilenko A, Markelov V, Volkov N, Shmidt D, Skiba Y,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Kondakova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E, et al. PB2308: NIVOLUMAB-BASED THERAPY OF RELAPSED OR REFRACTORY PRIMARY LARGE B-CELL LYMPHOMA OF IMMUNE-PRIVILEGED SITES AND DLBCL WITH SECONDARY CNS INVOLVEMENT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Hemasphere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. 2023;7(Suppl)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Epub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20230808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doi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>: 10.1097/01.HS9.</w:t>
      </w:r>
      <w:proofErr w:type="gram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0000975956.49127.b</w:t>
      </w:r>
      <w:proofErr w:type="gramEnd"/>
      <w:r w:rsidRPr="008C6F6E">
        <w:rPr>
          <w:rFonts w:ascii="Times New Roman" w:eastAsia="Times New Roman" w:hAnsi="Times New Roman" w:cs="Times New Roman"/>
          <w:color w:val="000000"/>
          <w:szCs w:val="24"/>
        </w:rPr>
        <w:t>4. PubMed Central PMCID: PMCPMC10429729.</w:t>
      </w:r>
    </w:p>
    <w:p w14:paraId="511A498B" w14:textId="73CF62E6" w:rsidR="00DE2D9D" w:rsidRPr="008C6F6E" w:rsidRDefault="00DE2D9D" w:rsidP="00DE2D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szCs w:val="24"/>
        </w:rPr>
      </w:pPr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Hoang-Xuan K,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Houot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R,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Soussain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C, Blonski M, Schmitt A,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Delwail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V, et al. First Results of the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Acsé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Pembrolizumab Phase II in the Primary CNS Lymphoma (PCNSL) Cohort. Blood. 2020;136(Supplement 1):15-6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doi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>: 10.1182/blood-2020-141773.</w:t>
      </w:r>
    </w:p>
    <w:p w14:paraId="788430C9" w14:textId="7D9CEEC3" w:rsidR="00DE2D9D" w:rsidRPr="008C6F6E" w:rsidRDefault="00DE2D9D" w:rsidP="00DE2D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szCs w:val="24"/>
        </w:rPr>
      </w:pPr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Nayak L, Iwamoto FM,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LaCasce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A, Mukundan S, Roemer MGM,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Chapuy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B, et al. PD-1 blockade with nivolumab in relapsed/refractory primary central nervous system and testicular lymphoma. Blood. 2017;129(23):3071-3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Epub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20170329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doi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>: 10.1182/blood-2017-01-764209. PubMed PMID: 28356247; PubMed Central PMCID: PMCPMC5766844.</w:t>
      </w:r>
    </w:p>
    <w:p w14:paraId="02508051" w14:textId="08809CB0" w:rsidR="00DE2D9D" w:rsidRPr="008C6F6E" w:rsidRDefault="00DE2D9D" w:rsidP="00DE2D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szCs w:val="24"/>
        </w:rPr>
      </w:pPr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Westin J, Nair R, Fayad L, Iyer SP, Malpica L,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Neelapu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 xml:space="preserve"> SS, et al. Nivolumab and Ibrutinib for Treatment of Patients with Refractory or Relapsed Central Nervous System Lymphoma. Blood. 2023;142(Supplement 1):1721-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doi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>: 10.1182/blood-2023-191123.</w:t>
      </w:r>
    </w:p>
    <w:p w14:paraId="6557491D" w14:textId="4907CA81" w:rsidR="00DE2D9D" w:rsidRPr="008C6F6E" w:rsidRDefault="00DE2D9D" w:rsidP="00DE2D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szCs w:val="24"/>
        </w:rPr>
      </w:pPr>
      <w:r w:rsidRPr="008C6F6E">
        <w:rPr>
          <w:rFonts w:ascii="Times New Roman" w:eastAsia="Times New Roman" w:hAnsi="Times New Roman" w:cs="Times New Roman"/>
          <w:color w:val="000000"/>
          <w:szCs w:val="24"/>
        </w:rPr>
        <w:lastRenderedPageBreak/>
        <w:t xml:space="preserve">Yi JH, Kim SJ, Kim SA, Jung J, Yoon DH. Nivolumab in Relapsed or Refractory Primary CNS Lymphoma: Multicenter, Retrospective Study. Blood. 2023;142(Supplement 1):1772-. </w:t>
      </w:r>
      <w:proofErr w:type="spellStart"/>
      <w:r w:rsidRPr="008C6F6E">
        <w:rPr>
          <w:rFonts w:ascii="Times New Roman" w:eastAsia="Times New Roman" w:hAnsi="Times New Roman" w:cs="Times New Roman"/>
          <w:color w:val="000000"/>
          <w:szCs w:val="24"/>
        </w:rPr>
        <w:t>doi</w:t>
      </w:r>
      <w:proofErr w:type="spellEnd"/>
      <w:r w:rsidRPr="008C6F6E">
        <w:rPr>
          <w:rFonts w:ascii="Times New Roman" w:eastAsia="Times New Roman" w:hAnsi="Times New Roman" w:cs="Times New Roman"/>
          <w:color w:val="000000"/>
          <w:szCs w:val="24"/>
        </w:rPr>
        <w:t>: 10.1182/blood-2023-186554.</w:t>
      </w:r>
    </w:p>
    <w:p w14:paraId="03353100" w14:textId="77777777" w:rsidR="00DE2D9D" w:rsidRPr="008C6F6E" w:rsidRDefault="00DE2D9D" w:rsidP="00EE5516">
      <w:pPr>
        <w:rPr>
          <w:rFonts w:ascii="Times New Roman" w:hAnsi="Times New Roman" w:cs="Times New Roman"/>
          <w:szCs w:val="24"/>
        </w:rPr>
      </w:pPr>
    </w:p>
    <w:p w14:paraId="4CDF0884" w14:textId="77777777" w:rsidR="00EE5516" w:rsidRPr="008C6F6E" w:rsidRDefault="00EE5516" w:rsidP="001128FF">
      <w:pPr>
        <w:rPr>
          <w:rFonts w:ascii="Times New Roman" w:hAnsi="Times New Roman" w:cs="Times New Roman"/>
          <w:szCs w:val="24"/>
        </w:rPr>
      </w:pPr>
    </w:p>
    <w:sectPr w:rsidR="00EE5516" w:rsidRPr="008C6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0FD46" w14:textId="77777777" w:rsidR="00524BA9" w:rsidRDefault="00524BA9" w:rsidP="00524BA9">
      <w:pPr>
        <w:spacing w:after="0" w:line="240" w:lineRule="auto"/>
      </w:pPr>
      <w:r>
        <w:separator/>
      </w:r>
    </w:p>
  </w:endnote>
  <w:endnote w:type="continuationSeparator" w:id="0">
    <w:p w14:paraId="3E89A5C2" w14:textId="77777777" w:rsidR="00524BA9" w:rsidRDefault="00524BA9" w:rsidP="00524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B346A5" w14:textId="77777777" w:rsidR="00524BA9" w:rsidRDefault="00524BA9" w:rsidP="00524BA9">
      <w:pPr>
        <w:spacing w:after="0" w:line="240" w:lineRule="auto"/>
      </w:pPr>
      <w:r>
        <w:separator/>
      </w:r>
    </w:p>
  </w:footnote>
  <w:footnote w:type="continuationSeparator" w:id="0">
    <w:p w14:paraId="10F1A34B" w14:textId="77777777" w:rsidR="00524BA9" w:rsidRDefault="00524BA9" w:rsidP="00524B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8FF"/>
    <w:rsid w:val="000700F9"/>
    <w:rsid w:val="001128FF"/>
    <w:rsid w:val="001B3454"/>
    <w:rsid w:val="001E7428"/>
    <w:rsid w:val="002A1E60"/>
    <w:rsid w:val="00314819"/>
    <w:rsid w:val="00524BA9"/>
    <w:rsid w:val="00715566"/>
    <w:rsid w:val="00760EB5"/>
    <w:rsid w:val="008C6F6E"/>
    <w:rsid w:val="00B8229E"/>
    <w:rsid w:val="00DE2D9D"/>
    <w:rsid w:val="00DE6942"/>
    <w:rsid w:val="00E4622D"/>
    <w:rsid w:val="00EE5516"/>
    <w:rsid w:val="00FA53E0"/>
    <w:rsid w:val="00FA7D1C"/>
    <w:rsid w:val="00FE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E4D664"/>
  <w15:chartTrackingRefBased/>
  <w15:docId w15:val="{71272DF0-E813-41C6-932E-6CB26485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8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8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8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8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8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8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8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8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8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8F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8F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8F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8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8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8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128F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8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128F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128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8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8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8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8F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4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BA9"/>
  </w:style>
  <w:style w:type="paragraph" w:styleId="Footer">
    <w:name w:val="footer"/>
    <w:basedOn w:val="Normal"/>
    <w:link w:val="FooterChar"/>
    <w:uiPriority w:val="99"/>
    <w:unhideWhenUsed/>
    <w:rsid w:val="00524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291AB-49D5-43AF-81DA-D07856FFD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5</Pages>
  <Words>7811</Words>
  <Characters>47810</Characters>
  <Application>Microsoft Office Word</Application>
  <DocSecurity>0</DocSecurity>
  <Lines>783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U</dc:creator>
  <cp:keywords/>
  <dc:description/>
  <cp:lastModifiedBy>Matt U</cp:lastModifiedBy>
  <cp:revision>14</cp:revision>
  <dcterms:created xsi:type="dcterms:W3CDTF">2024-12-08T09:05:00Z</dcterms:created>
  <dcterms:modified xsi:type="dcterms:W3CDTF">2024-12-17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5b8fd3-553c-436d-a657-53f3cf202b1d</vt:lpwstr>
  </property>
</Properties>
</file>